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9D17A" w14:textId="56078BD5" w:rsidR="004503DA" w:rsidRPr="005A1887" w:rsidRDefault="004503DA" w:rsidP="004503DA">
      <w:pPr>
        <w:rPr>
          <w:rFonts w:ascii="Arial" w:hAnsi="Arial" w:cs="Arial"/>
          <w:sz w:val="24"/>
          <w:szCs w:val="24"/>
        </w:rPr>
      </w:pPr>
      <w:r w:rsidRPr="00EC129E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58536E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5A1887">
        <w:rPr>
          <w:rFonts w:ascii="Arial" w:hAnsi="Arial" w:cs="Arial"/>
          <w:sz w:val="24"/>
          <w:szCs w:val="24"/>
        </w:rPr>
        <w:t xml:space="preserve">. Assessment of the credibility </w:t>
      </w:r>
      <w:r w:rsidR="006F7F55" w:rsidRPr="005A1887">
        <w:rPr>
          <w:rFonts w:ascii="Arial" w:hAnsi="Arial" w:cs="Arial"/>
          <w:sz w:val="24"/>
          <w:szCs w:val="24"/>
        </w:rPr>
        <w:t>according to</w:t>
      </w:r>
      <w:r w:rsidRPr="005A1887">
        <w:rPr>
          <w:rFonts w:ascii="Arial" w:hAnsi="Arial" w:cs="Arial"/>
          <w:sz w:val="24"/>
          <w:szCs w:val="24"/>
        </w:rPr>
        <w:t xml:space="preserve"> the MID tool, proposed by Devil et al. 2020.</w:t>
      </w:r>
    </w:p>
    <w:tbl>
      <w:tblPr>
        <w:tblStyle w:val="Tabelacomgrade"/>
        <w:tblW w:w="14850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667"/>
        <w:gridCol w:w="846"/>
        <w:gridCol w:w="1356"/>
        <w:gridCol w:w="1226"/>
        <w:gridCol w:w="797"/>
        <w:gridCol w:w="806"/>
        <w:gridCol w:w="946"/>
        <w:gridCol w:w="1098"/>
        <w:gridCol w:w="946"/>
        <w:gridCol w:w="946"/>
        <w:gridCol w:w="946"/>
        <w:gridCol w:w="656"/>
        <w:gridCol w:w="1006"/>
        <w:gridCol w:w="1006"/>
        <w:gridCol w:w="1006"/>
        <w:gridCol w:w="596"/>
      </w:tblGrid>
      <w:tr w:rsidR="00473CEF" w:rsidRPr="005A1887" w14:paraId="16C9E135" w14:textId="77777777" w:rsidTr="00BC06AB">
        <w:trPr>
          <w:trHeight w:val="983"/>
        </w:trPr>
        <w:tc>
          <w:tcPr>
            <w:tcW w:w="667" w:type="dxa"/>
          </w:tcPr>
          <w:p w14:paraId="05245FE8" w14:textId="1FBA9040" w:rsidR="00473CEF" w:rsidRPr="005A1887" w:rsidRDefault="00DB0EEE" w:rsidP="006D71BD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pt-BR"/>
              </w:rPr>
            </w:pPr>
            <w:r w:rsidRPr="005A1887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pt-BR"/>
              </w:rPr>
              <w:t>Nº</w:t>
            </w:r>
          </w:p>
        </w:tc>
        <w:tc>
          <w:tcPr>
            <w:tcW w:w="846" w:type="dxa"/>
            <w:noWrap/>
            <w:hideMark/>
          </w:tcPr>
          <w:p w14:paraId="139608DE" w14:textId="383C876E" w:rsidR="00473CEF" w:rsidRPr="005A1887" w:rsidRDefault="00473CEF" w:rsidP="006D71BD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pt-BR"/>
              </w:rPr>
            </w:pPr>
            <w:proofErr w:type="spellStart"/>
            <w:r w:rsidRPr="005A1887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pt-BR"/>
              </w:rPr>
              <w:t>Articles</w:t>
            </w:r>
            <w:proofErr w:type="spellEnd"/>
          </w:p>
        </w:tc>
        <w:tc>
          <w:tcPr>
            <w:tcW w:w="1356" w:type="dxa"/>
            <w:noWrap/>
            <w:hideMark/>
          </w:tcPr>
          <w:p w14:paraId="7DDEF46D" w14:textId="77777777" w:rsidR="00473CEF" w:rsidRPr="005A1887" w:rsidRDefault="00473CEF" w:rsidP="006D71BD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pt-BR"/>
              </w:rPr>
            </w:pPr>
            <w:r w:rsidRPr="005A1887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pt-BR"/>
              </w:rPr>
              <w:t>PROM</w:t>
            </w:r>
          </w:p>
        </w:tc>
        <w:tc>
          <w:tcPr>
            <w:tcW w:w="1226" w:type="dxa"/>
            <w:noWrap/>
            <w:hideMark/>
          </w:tcPr>
          <w:p w14:paraId="6D53FA3F" w14:textId="77777777" w:rsidR="00473CEF" w:rsidRPr="005A1887" w:rsidRDefault="00473CEF" w:rsidP="006D71BD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pt-BR"/>
              </w:rPr>
            </w:pPr>
            <w:proofErr w:type="spellStart"/>
            <w:r w:rsidRPr="005A1887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pt-BR"/>
              </w:rPr>
              <w:t>Anchor</w:t>
            </w:r>
            <w:proofErr w:type="spellEnd"/>
          </w:p>
        </w:tc>
        <w:tc>
          <w:tcPr>
            <w:tcW w:w="797" w:type="dxa"/>
            <w:noWrap/>
            <w:hideMark/>
          </w:tcPr>
          <w:p w14:paraId="49B43E71" w14:textId="77777777" w:rsidR="00473CEF" w:rsidRPr="005A1887" w:rsidRDefault="00473CEF" w:rsidP="006D71BD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pt-BR"/>
              </w:rPr>
            </w:pPr>
            <w:r w:rsidRPr="005A1887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pt-BR"/>
              </w:rPr>
              <w:t>Follow-up</w:t>
            </w:r>
          </w:p>
        </w:tc>
        <w:tc>
          <w:tcPr>
            <w:tcW w:w="806" w:type="dxa"/>
            <w:hideMark/>
          </w:tcPr>
          <w:p w14:paraId="22CC631F" w14:textId="717291E7" w:rsidR="00473CEF" w:rsidRPr="005A1887" w:rsidRDefault="006F7F55" w:rsidP="006D71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Item 1</w:t>
            </w:r>
          </w:p>
        </w:tc>
        <w:tc>
          <w:tcPr>
            <w:tcW w:w="946" w:type="dxa"/>
            <w:hideMark/>
          </w:tcPr>
          <w:p w14:paraId="16036F96" w14:textId="77777777" w:rsidR="00473CEF" w:rsidRPr="005A1887" w:rsidRDefault="00473CEF" w:rsidP="006D71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Item 2</w:t>
            </w:r>
          </w:p>
        </w:tc>
        <w:tc>
          <w:tcPr>
            <w:tcW w:w="1098" w:type="dxa"/>
            <w:hideMark/>
          </w:tcPr>
          <w:p w14:paraId="1CDC805F" w14:textId="77777777" w:rsidR="00473CEF" w:rsidRPr="005A1887" w:rsidRDefault="00473CEF" w:rsidP="006D71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Item 3</w:t>
            </w:r>
          </w:p>
        </w:tc>
        <w:tc>
          <w:tcPr>
            <w:tcW w:w="946" w:type="dxa"/>
            <w:hideMark/>
          </w:tcPr>
          <w:p w14:paraId="52357CCD" w14:textId="77777777" w:rsidR="00473CEF" w:rsidRPr="005A1887" w:rsidRDefault="00473CEF" w:rsidP="006D71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Item 4</w:t>
            </w:r>
          </w:p>
        </w:tc>
        <w:tc>
          <w:tcPr>
            <w:tcW w:w="946" w:type="dxa"/>
            <w:hideMark/>
          </w:tcPr>
          <w:p w14:paraId="69019877" w14:textId="77777777" w:rsidR="00473CEF" w:rsidRPr="005A1887" w:rsidRDefault="00473CEF" w:rsidP="006D71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Item 5</w:t>
            </w:r>
          </w:p>
        </w:tc>
        <w:tc>
          <w:tcPr>
            <w:tcW w:w="946" w:type="dxa"/>
            <w:hideMark/>
          </w:tcPr>
          <w:p w14:paraId="7D42FED1" w14:textId="77777777" w:rsidR="00473CEF" w:rsidRPr="005A1887" w:rsidRDefault="00473CEF" w:rsidP="006D71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Item 6</w:t>
            </w:r>
          </w:p>
        </w:tc>
        <w:tc>
          <w:tcPr>
            <w:tcW w:w="656" w:type="dxa"/>
            <w:hideMark/>
          </w:tcPr>
          <w:p w14:paraId="0E36A638" w14:textId="77777777" w:rsidR="00473CEF" w:rsidRPr="005A1887" w:rsidRDefault="00473CEF" w:rsidP="006D71B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pt-BR"/>
              </w:rPr>
            </w:pPr>
            <w:proofErr w:type="spellStart"/>
            <w:r w:rsidRPr="005A1887">
              <w:rPr>
                <w:rFonts w:ascii="Arial" w:hAnsi="Arial" w:cs="Arial"/>
                <w:color w:val="000000" w:themeColor="text1"/>
                <w:sz w:val="18"/>
                <w:szCs w:val="18"/>
                <w:lang w:val="pt-BR"/>
              </w:rPr>
              <w:t>Guide</w:t>
            </w:r>
            <w:proofErr w:type="spellEnd"/>
          </w:p>
        </w:tc>
        <w:tc>
          <w:tcPr>
            <w:tcW w:w="1006" w:type="dxa"/>
            <w:hideMark/>
          </w:tcPr>
          <w:p w14:paraId="6193636C" w14:textId="77777777" w:rsidR="00473CEF" w:rsidRPr="005A1887" w:rsidRDefault="00473CEF" w:rsidP="006D71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Item 7</w:t>
            </w:r>
          </w:p>
        </w:tc>
        <w:tc>
          <w:tcPr>
            <w:tcW w:w="1006" w:type="dxa"/>
            <w:hideMark/>
          </w:tcPr>
          <w:p w14:paraId="6E59FF19" w14:textId="77777777" w:rsidR="00473CEF" w:rsidRPr="005A1887" w:rsidRDefault="00473CEF" w:rsidP="006D71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Item 8</w:t>
            </w:r>
          </w:p>
        </w:tc>
        <w:tc>
          <w:tcPr>
            <w:tcW w:w="1006" w:type="dxa"/>
            <w:hideMark/>
          </w:tcPr>
          <w:p w14:paraId="0D9C4C42" w14:textId="77777777" w:rsidR="00473CEF" w:rsidRPr="005A1887" w:rsidRDefault="00473CEF" w:rsidP="006D71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Item 9</w:t>
            </w:r>
          </w:p>
        </w:tc>
        <w:tc>
          <w:tcPr>
            <w:tcW w:w="596" w:type="dxa"/>
            <w:hideMark/>
          </w:tcPr>
          <w:p w14:paraId="4026424A" w14:textId="77777777" w:rsidR="00473CEF" w:rsidRPr="005A1887" w:rsidRDefault="00473CEF" w:rsidP="006D71B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pt-BR"/>
              </w:rPr>
            </w:pPr>
            <w:r w:rsidRPr="005A1887">
              <w:rPr>
                <w:rFonts w:ascii="Arial" w:hAnsi="Arial" w:cs="Arial"/>
                <w:color w:val="000000" w:themeColor="text1"/>
                <w:sz w:val="18"/>
                <w:szCs w:val="18"/>
                <w:lang w:val="pt-BR"/>
              </w:rPr>
              <w:t>Final score</w:t>
            </w:r>
          </w:p>
        </w:tc>
      </w:tr>
      <w:tr w:rsidR="00473CEF" w:rsidRPr="005A1887" w14:paraId="1B377FE4" w14:textId="77777777" w:rsidTr="00BC06AB">
        <w:trPr>
          <w:trHeight w:val="1377"/>
        </w:trPr>
        <w:tc>
          <w:tcPr>
            <w:tcW w:w="667" w:type="dxa"/>
          </w:tcPr>
          <w:p w14:paraId="4981F025" w14:textId="5D513A19" w:rsidR="00473CEF" w:rsidRPr="005A1887" w:rsidRDefault="00473CEF" w:rsidP="006D71B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846" w:type="dxa"/>
            <w:noWrap/>
            <w:hideMark/>
          </w:tcPr>
          <w:p w14:paraId="59D17D4D" w14:textId="5F7FEBB2" w:rsidR="00473CEF" w:rsidRPr="005A1887" w:rsidRDefault="00473CEF" w:rsidP="006D71B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aessler et al.</w:t>
            </w:r>
          </w:p>
        </w:tc>
        <w:tc>
          <w:tcPr>
            <w:tcW w:w="1356" w:type="dxa"/>
            <w:hideMark/>
          </w:tcPr>
          <w:p w14:paraId="54C0E503" w14:textId="77777777" w:rsidR="00473CEF" w:rsidRPr="005A1887" w:rsidRDefault="00473CEF" w:rsidP="006D71B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ustralian Pelvic Floor Questionnaire - Bladder</w:t>
            </w:r>
          </w:p>
        </w:tc>
        <w:tc>
          <w:tcPr>
            <w:tcW w:w="1226" w:type="dxa"/>
            <w:hideMark/>
          </w:tcPr>
          <w:p w14:paraId="071E8F77" w14:textId="77777777" w:rsidR="00473CEF" w:rsidRPr="005A1887" w:rsidRDefault="00473CEF" w:rsidP="006D71B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atient Global Impression of Improvement questionnaire</w:t>
            </w:r>
          </w:p>
        </w:tc>
        <w:tc>
          <w:tcPr>
            <w:tcW w:w="797" w:type="dxa"/>
            <w:noWrap/>
            <w:hideMark/>
          </w:tcPr>
          <w:p w14:paraId="3A7286DF" w14:textId="77777777" w:rsidR="00473CEF" w:rsidRPr="005A1887" w:rsidRDefault="00473CEF" w:rsidP="006D71B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06" w:type="dxa"/>
            <w:hideMark/>
          </w:tcPr>
          <w:p w14:paraId="56ACED28" w14:textId="77777777" w:rsidR="00473CEF" w:rsidRPr="005A1887" w:rsidRDefault="00473CEF" w:rsidP="006D71B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  <w:hideMark/>
          </w:tcPr>
          <w:p w14:paraId="4312F0B2" w14:textId="77777777" w:rsidR="00473CEF" w:rsidRPr="005A1887" w:rsidRDefault="00473CEF" w:rsidP="006D71B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t</w:t>
            </w:r>
          </w:p>
        </w:tc>
        <w:tc>
          <w:tcPr>
            <w:tcW w:w="1098" w:type="dxa"/>
            <w:hideMark/>
          </w:tcPr>
          <w:p w14:paraId="48A8BC59" w14:textId="77777777" w:rsidR="00473CEF" w:rsidRPr="005A1887" w:rsidRDefault="00473CEF" w:rsidP="006D71B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neral correlation provided with not exact correlation</w:t>
            </w:r>
          </w:p>
        </w:tc>
        <w:tc>
          <w:tcPr>
            <w:tcW w:w="946" w:type="dxa"/>
            <w:hideMark/>
          </w:tcPr>
          <w:p w14:paraId="0C4E7A74" w14:textId="77777777" w:rsidR="00473CEF" w:rsidRPr="005A1887" w:rsidRDefault="00473CEF" w:rsidP="006D71B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≥50% or &lt;100 patients)</w:t>
            </w:r>
          </w:p>
        </w:tc>
        <w:tc>
          <w:tcPr>
            <w:tcW w:w="946" w:type="dxa"/>
            <w:hideMark/>
          </w:tcPr>
          <w:p w14:paraId="39BC58A2" w14:textId="77777777" w:rsidR="00473CEF" w:rsidRPr="005A1887" w:rsidRDefault="00473CEF" w:rsidP="006D71B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946" w:type="dxa"/>
            <w:hideMark/>
          </w:tcPr>
          <w:p w14:paraId="09A103F0" w14:textId="77777777" w:rsidR="00473CEF" w:rsidRPr="005A1887" w:rsidRDefault="00473CEF" w:rsidP="006D71B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t (&gt;1 to ≤2 months)</w:t>
            </w:r>
          </w:p>
        </w:tc>
        <w:tc>
          <w:tcPr>
            <w:tcW w:w="656" w:type="dxa"/>
            <w:hideMark/>
          </w:tcPr>
          <w:p w14:paraId="0120D3CD" w14:textId="77777777" w:rsidR="00473CEF" w:rsidRPr="005A1887" w:rsidRDefault="00473CEF" w:rsidP="006D71B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 B</w:t>
            </w:r>
            <w:proofErr w:type="gramEnd"/>
          </w:p>
        </w:tc>
        <w:tc>
          <w:tcPr>
            <w:tcW w:w="1006" w:type="dxa"/>
            <w:hideMark/>
          </w:tcPr>
          <w:p w14:paraId="636A0922" w14:textId="77777777" w:rsidR="00473CEF" w:rsidRPr="005A1887" w:rsidRDefault="00473CEF" w:rsidP="006D71B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  <w:hideMark/>
          </w:tcPr>
          <w:p w14:paraId="75ED36E4" w14:textId="77777777" w:rsidR="00473CEF" w:rsidRPr="005A1887" w:rsidRDefault="00473CEF" w:rsidP="006D71B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06" w:type="dxa"/>
            <w:hideMark/>
          </w:tcPr>
          <w:p w14:paraId="285FB075" w14:textId="77777777" w:rsidR="00473CEF" w:rsidRPr="005A1887" w:rsidRDefault="00473CEF" w:rsidP="006D71B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596" w:type="dxa"/>
            <w:hideMark/>
          </w:tcPr>
          <w:p w14:paraId="7A013412" w14:textId="77777777" w:rsidR="00473CEF" w:rsidRPr="005A1887" w:rsidRDefault="00473CEF" w:rsidP="006D71B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473CEF" w:rsidRPr="005A1887" w14:paraId="18320D5D" w14:textId="77777777" w:rsidTr="00BC06AB">
        <w:trPr>
          <w:trHeight w:val="1254"/>
        </w:trPr>
        <w:tc>
          <w:tcPr>
            <w:tcW w:w="667" w:type="dxa"/>
          </w:tcPr>
          <w:p w14:paraId="5E8FB8A2" w14:textId="6EC2706F" w:rsidR="00473CEF" w:rsidRPr="005A1887" w:rsidRDefault="00473CEF" w:rsidP="006D71B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846" w:type="dxa"/>
            <w:noWrap/>
            <w:hideMark/>
          </w:tcPr>
          <w:p w14:paraId="3B32104A" w14:textId="18E6852C" w:rsidR="00473CEF" w:rsidRPr="005A1887" w:rsidRDefault="00473CEF" w:rsidP="006D71B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aessler et al.</w:t>
            </w:r>
          </w:p>
        </w:tc>
        <w:tc>
          <w:tcPr>
            <w:tcW w:w="1356" w:type="dxa"/>
            <w:hideMark/>
          </w:tcPr>
          <w:p w14:paraId="0AA7C525" w14:textId="77777777" w:rsidR="00473CEF" w:rsidRPr="005A1887" w:rsidRDefault="00473CEF" w:rsidP="006D71B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ustralian Pelvic Floor Questionnaire - Global</w:t>
            </w:r>
          </w:p>
        </w:tc>
        <w:tc>
          <w:tcPr>
            <w:tcW w:w="1226" w:type="dxa"/>
            <w:hideMark/>
          </w:tcPr>
          <w:p w14:paraId="6142E33F" w14:textId="77777777" w:rsidR="00473CEF" w:rsidRPr="005A1887" w:rsidRDefault="00473CEF" w:rsidP="006D71B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atient Global Impression of Improvement questionnaire</w:t>
            </w:r>
          </w:p>
        </w:tc>
        <w:tc>
          <w:tcPr>
            <w:tcW w:w="797" w:type="dxa"/>
            <w:noWrap/>
            <w:hideMark/>
          </w:tcPr>
          <w:p w14:paraId="5E14DAAD" w14:textId="77777777" w:rsidR="00473CEF" w:rsidRPr="005A1887" w:rsidRDefault="00473CEF" w:rsidP="006D71B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06" w:type="dxa"/>
            <w:hideMark/>
          </w:tcPr>
          <w:p w14:paraId="6116032D" w14:textId="77777777" w:rsidR="00473CEF" w:rsidRPr="005A1887" w:rsidRDefault="00473CEF" w:rsidP="006D71B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  <w:hideMark/>
          </w:tcPr>
          <w:p w14:paraId="2484B781" w14:textId="77777777" w:rsidR="00473CEF" w:rsidRPr="005A1887" w:rsidRDefault="00473CEF" w:rsidP="006D71B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t</w:t>
            </w:r>
          </w:p>
        </w:tc>
        <w:tc>
          <w:tcPr>
            <w:tcW w:w="1098" w:type="dxa"/>
            <w:hideMark/>
          </w:tcPr>
          <w:p w14:paraId="1280A7C2" w14:textId="77777777" w:rsidR="00473CEF" w:rsidRPr="005A1887" w:rsidRDefault="00473CEF" w:rsidP="006D71B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neral correlation provided with not exact correlation</w:t>
            </w:r>
          </w:p>
        </w:tc>
        <w:tc>
          <w:tcPr>
            <w:tcW w:w="946" w:type="dxa"/>
            <w:hideMark/>
          </w:tcPr>
          <w:p w14:paraId="6CB0736C" w14:textId="77777777" w:rsidR="00473CEF" w:rsidRPr="005A1887" w:rsidRDefault="00473CEF" w:rsidP="006D71B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≥50% or &lt;100 patients)</w:t>
            </w:r>
          </w:p>
        </w:tc>
        <w:tc>
          <w:tcPr>
            <w:tcW w:w="946" w:type="dxa"/>
            <w:hideMark/>
          </w:tcPr>
          <w:p w14:paraId="4848EE0B" w14:textId="77777777" w:rsidR="00473CEF" w:rsidRPr="005A1887" w:rsidRDefault="00473CEF" w:rsidP="006D71B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946" w:type="dxa"/>
            <w:hideMark/>
          </w:tcPr>
          <w:p w14:paraId="30E106EC" w14:textId="77777777" w:rsidR="00473CEF" w:rsidRPr="005A1887" w:rsidRDefault="00473CEF" w:rsidP="006D71B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t (&gt;1 to ≤2 months)</w:t>
            </w:r>
          </w:p>
        </w:tc>
        <w:tc>
          <w:tcPr>
            <w:tcW w:w="656" w:type="dxa"/>
            <w:hideMark/>
          </w:tcPr>
          <w:p w14:paraId="43D346EE" w14:textId="77777777" w:rsidR="00473CEF" w:rsidRPr="005A1887" w:rsidRDefault="00473CEF" w:rsidP="006D71B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 B</w:t>
            </w:r>
            <w:proofErr w:type="gramEnd"/>
          </w:p>
        </w:tc>
        <w:tc>
          <w:tcPr>
            <w:tcW w:w="1006" w:type="dxa"/>
            <w:hideMark/>
          </w:tcPr>
          <w:p w14:paraId="1B54DEF9" w14:textId="77777777" w:rsidR="00473CEF" w:rsidRPr="005A1887" w:rsidRDefault="00473CEF" w:rsidP="006D71B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  <w:hideMark/>
          </w:tcPr>
          <w:p w14:paraId="21FAA703" w14:textId="77777777" w:rsidR="00473CEF" w:rsidRPr="005A1887" w:rsidRDefault="00473CEF" w:rsidP="006D71B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06" w:type="dxa"/>
            <w:hideMark/>
          </w:tcPr>
          <w:p w14:paraId="27E5EC8B" w14:textId="77777777" w:rsidR="00473CEF" w:rsidRPr="005A1887" w:rsidRDefault="00473CEF" w:rsidP="006D71B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596" w:type="dxa"/>
            <w:hideMark/>
          </w:tcPr>
          <w:p w14:paraId="3AB04ACA" w14:textId="77777777" w:rsidR="00473CEF" w:rsidRPr="005A1887" w:rsidRDefault="00473CEF" w:rsidP="006D71B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473CEF" w:rsidRPr="005A1887" w14:paraId="7F212ED1" w14:textId="77777777" w:rsidTr="00BC06AB">
        <w:trPr>
          <w:trHeight w:val="1554"/>
        </w:trPr>
        <w:tc>
          <w:tcPr>
            <w:tcW w:w="667" w:type="dxa"/>
          </w:tcPr>
          <w:p w14:paraId="26A81310" w14:textId="0E0D2F40" w:rsidR="00473CEF" w:rsidRPr="005A1887" w:rsidRDefault="00473CEF" w:rsidP="00473CE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846" w:type="dxa"/>
            <w:noWrap/>
          </w:tcPr>
          <w:p w14:paraId="18F00B4E" w14:textId="2ADA5C27" w:rsidR="00473CEF" w:rsidRPr="005A1887" w:rsidRDefault="00473CEF" w:rsidP="00473CE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alcin et al.,</w:t>
            </w:r>
          </w:p>
        </w:tc>
        <w:tc>
          <w:tcPr>
            <w:tcW w:w="1356" w:type="dxa"/>
          </w:tcPr>
          <w:p w14:paraId="4BEE758B" w14:textId="160E1CF6" w:rsidR="00473CEF" w:rsidRPr="005A1887" w:rsidRDefault="00473CEF" w:rsidP="00473CE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ncontinence Quality of Life (I-QOL) - Within-treatment (mean, SD) - Total score</w:t>
            </w:r>
          </w:p>
        </w:tc>
        <w:tc>
          <w:tcPr>
            <w:tcW w:w="1226" w:type="dxa"/>
          </w:tcPr>
          <w:p w14:paraId="162036E8" w14:textId="3679C636" w:rsidR="00473CEF" w:rsidRPr="005A1887" w:rsidRDefault="00473CEF" w:rsidP="00473CE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atient Global Impression of Improvement questionnaire</w:t>
            </w:r>
          </w:p>
        </w:tc>
        <w:tc>
          <w:tcPr>
            <w:tcW w:w="797" w:type="dxa"/>
            <w:noWrap/>
          </w:tcPr>
          <w:p w14:paraId="6CE71ADA" w14:textId="78B5CBF9" w:rsidR="00473CEF" w:rsidRPr="005A1887" w:rsidRDefault="00473CEF" w:rsidP="00473CE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06" w:type="dxa"/>
          </w:tcPr>
          <w:p w14:paraId="78FDFC5A" w14:textId="715EFECC" w:rsidR="00473CEF" w:rsidRPr="005A1887" w:rsidRDefault="00473CEF" w:rsidP="00473CE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42C6FCE9" w14:textId="6461D550" w:rsidR="00473CEF" w:rsidRPr="005A1887" w:rsidRDefault="00473CEF" w:rsidP="00473CE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98" w:type="dxa"/>
          </w:tcPr>
          <w:p w14:paraId="66E145FE" w14:textId="18414BFC" w:rsidR="00473CEF" w:rsidRPr="005A1887" w:rsidRDefault="00473CEF" w:rsidP="00473CE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946" w:type="dxa"/>
          </w:tcPr>
          <w:p w14:paraId="6B4708D2" w14:textId="1C0CC7EF" w:rsidR="00473CEF" w:rsidRPr="005A1887" w:rsidRDefault="00473CEF" w:rsidP="00473CE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 (26-49% or 100-149 patients)</w:t>
            </w:r>
          </w:p>
        </w:tc>
        <w:tc>
          <w:tcPr>
            <w:tcW w:w="946" w:type="dxa"/>
          </w:tcPr>
          <w:p w14:paraId="1F2A618B" w14:textId="315ED6F2" w:rsidR="00473CEF" w:rsidRPr="005A1887" w:rsidRDefault="00473CEF" w:rsidP="00473CE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946" w:type="dxa"/>
          </w:tcPr>
          <w:p w14:paraId="37ECD1B6" w14:textId="1E68C175" w:rsidR="00473CEF" w:rsidRPr="005A1887" w:rsidRDefault="00473CEF" w:rsidP="00473CE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 (&gt;2 to ≤3 months)</w:t>
            </w:r>
          </w:p>
        </w:tc>
        <w:tc>
          <w:tcPr>
            <w:tcW w:w="656" w:type="dxa"/>
          </w:tcPr>
          <w:p w14:paraId="13360026" w14:textId="33D25A2E" w:rsidR="00473CEF" w:rsidRPr="005A1887" w:rsidRDefault="00473CEF" w:rsidP="00473CE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A</w:t>
            </w:r>
          </w:p>
        </w:tc>
        <w:tc>
          <w:tcPr>
            <w:tcW w:w="1006" w:type="dxa"/>
          </w:tcPr>
          <w:p w14:paraId="19B05ACB" w14:textId="27DA64CA" w:rsidR="00473CEF" w:rsidRPr="005A1887" w:rsidRDefault="00473CEF" w:rsidP="00473CE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</w:tcPr>
          <w:p w14:paraId="1D97DEF0" w14:textId="00595734" w:rsidR="00473CEF" w:rsidRPr="005A1887" w:rsidRDefault="00473CEF" w:rsidP="00473CE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</w:tcPr>
          <w:p w14:paraId="665051B6" w14:textId="7E7313BE" w:rsidR="00473CEF" w:rsidRPr="005A1887" w:rsidRDefault="00473CEF" w:rsidP="00473CE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596" w:type="dxa"/>
          </w:tcPr>
          <w:p w14:paraId="325B999F" w14:textId="1FC96686" w:rsidR="00473CEF" w:rsidRPr="005A1887" w:rsidRDefault="00473CEF" w:rsidP="00473CE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473CEF" w:rsidRPr="005A1887" w14:paraId="4D0AAF6E" w14:textId="77777777" w:rsidTr="00BC06AB">
        <w:trPr>
          <w:trHeight w:val="979"/>
        </w:trPr>
        <w:tc>
          <w:tcPr>
            <w:tcW w:w="667" w:type="dxa"/>
          </w:tcPr>
          <w:p w14:paraId="7311C397" w14:textId="6610DCF0" w:rsidR="00473CEF" w:rsidRPr="005A1887" w:rsidRDefault="00473CEF" w:rsidP="00473CE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846" w:type="dxa"/>
            <w:noWrap/>
          </w:tcPr>
          <w:p w14:paraId="0B897FA1" w14:textId="5F2FFC42" w:rsidR="00473CEF" w:rsidRPr="005A1887" w:rsidRDefault="00473CEF" w:rsidP="00473CE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atrick et al</w:t>
            </w:r>
          </w:p>
        </w:tc>
        <w:tc>
          <w:tcPr>
            <w:tcW w:w="1356" w:type="dxa"/>
          </w:tcPr>
          <w:p w14:paraId="34F1FC0F" w14:textId="4EED6850" w:rsidR="00473CEF" w:rsidRPr="005A1887" w:rsidRDefault="00473CEF" w:rsidP="00473CE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ncontinence Quality of Life (I-QOL)</w:t>
            </w:r>
          </w:p>
        </w:tc>
        <w:tc>
          <w:tcPr>
            <w:tcW w:w="1226" w:type="dxa"/>
          </w:tcPr>
          <w:p w14:paraId="425FAA9C" w14:textId="04C793F7" w:rsidR="00473CEF" w:rsidRPr="005A1887" w:rsidRDefault="00473CEF" w:rsidP="00473CE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atient Global Perception of Change</w:t>
            </w:r>
          </w:p>
        </w:tc>
        <w:tc>
          <w:tcPr>
            <w:tcW w:w="797" w:type="dxa"/>
            <w:noWrap/>
          </w:tcPr>
          <w:p w14:paraId="6B20F05F" w14:textId="77842878" w:rsidR="00473CEF" w:rsidRPr="005A1887" w:rsidRDefault="00473CEF" w:rsidP="00473CE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06" w:type="dxa"/>
          </w:tcPr>
          <w:p w14:paraId="69B25436" w14:textId="24117736" w:rsidR="00473CEF" w:rsidRPr="005A1887" w:rsidRDefault="00473CEF" w:rsidP="00473CE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79558470" w14:textId="4D171095" w:rsidR="00473CEF" w:rsidRPr="005A1887" w:rsidRDefault="00473CEF" w:rsidP="00473CE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98" w:type="dxa"/>
          </w:tcPr>
          <w:p w14:paraId="60C6C14F" w14:textId="08E4064A" w:rsidR="00473CEF" w:rsidRPr="005A1887" w:rsidRDefault="00473CEF" w:rsidP="00473CE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946" w:type="dxa"/>
          </w:tcPr>
          <w:p w14:paraId="43F2E105" w14:textId="2ED1F669" w:rsidR="00473CEF" w:rsidRPr="005A1887" w:rsidRDefault="00473CEF" w:rsidP="00473CE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≥50% or &lt;100 patients)</w:t>
            </w:r>
          </w:p>
        </w:tc>
        <w:tc>
          <w:tcPr>
            <w:tcW w:w="946" w:type="dxa"/>
          </w:tcPr>
          <w:p w14:paraId="57AF572E" w14:textId="47E6F675" w:rsidR="00473CEF" w:rsidRPr="005A1887" w:rsidRDefault="00473CEF" w:rsidP="00473CE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946" w:type="dxa"/>
          </w:tcPr>
          <w:p w14:paraId="7CB05BCB" w14:textId="0289B7F4" w:rsidR="00473CEF" w:rsidRPr="005A1887" w:rsidRDefault="00473CEF" w:rsidP="00473CE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 (&gt;2 to ≤3 months)</w:t>
            </w:r>
          </w:p>
        </w:tc>
        <w:tc>
          <w:tcPr>
            <w:tcW w:w="656" w:type="dxa"/>
          </w:tcPr>
          <w:p w14:paraId="14BE8405" w14:textId="7862D01F" w:rsidR="00473CEF" w:rsidRPr="005A1887" w:rsidRDefault="00473CEF" w:rsidP="00473CE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B</w:t>
            </w:r>
          </w:p>
        </w:tc>
        <w:tc>
          <w:tcPr>
            <w:tcW w:w="1006" w:type="dxa"/>
          </w:tcPr>
          <w:p w14:paraId="6BDB5E4C" w14:textId="01D73638" w:rsidR="00473CEF" w:rsidRPr="005A1887" w:rsidRDefault="00473CEF" w:rsidP="00473CE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</w:tcPr>
          <w:p w14:paraId="59BD8970" w14:textId="3847BD9D" w:rsidR="00473CEF" w:rsidRPr="005A1887" w:rsidRDefault="00473CEF" w:rsidP="00473CE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</w:tcPr>
          <w:p w14:paraId="574E6308" w14:textId="3341FD84" w:rsidR="00473CEF" w:rsidRPr="005A1887" w:rsidRDefault="00473CEF" w:rsidP="00473CE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596" w:type="dxa"/>
          </w:tcPr>
          <w:p w14:paraId="7539FF79" w14:textId="05A77464" w:rsidR="00473CEF" w:rsidRPr="005A1887" w:rsidRDefault="00473CEF" w:rsidP="00473CE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6A1DB6" w:rsidRPr="005A1887" w14:paraId="5FEEB8DE" w14:textId="77777777" w:rsidTr="00BC06AB">
        <w:trPr>
          <w:trHeight w:val="1838"/>
        </w:trPr>
        <w:tc>
          <w:tcPr>
            <w:tcW w:w="667" w:type="dxa"/>
          </w:tcPr>
          <w:p w14:paraId="0C6D2857" w14:textId="1D2210A5" w:rsidR="006A1DB6" w:rsidRPr="005A1887" w:rsidRDefault="006A1DB6" w:rsidP="006A1DB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1.5</w:t>
            </w:r>
          </w:p>
        </w:tc>
        <w:tc>
          <w:tcPr>
            <w:tcW w:w="846" w:type="dxa"/>
            <w:noWrap/>
          </w:tcPr>
          <w:p w14:paraId="52B142AF" w14:textId="2E3D069F" w:rsidR="006A1DB6" w:rsidRPr="005A1887" w:rsidRDefault="006A1DB6" w:rsidP="006A1DB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alcin et al.,</w:t>
            </w:r>
          </w:p>
        </w:tc>
        <w:tc>
          <w:tcPr>
            <w:tcW w:w="1356" w:type="dxa"/>
          </w:tcPr>
          <w:p w14:paraId="75580C70" w14:textId="7633BADB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ncontinence Quality of Life (I-QOL) - Within-treatment (mean, SD) - Avoidance and Limiting Behavior</w:t>
            </w:r>
          </w:p>
        </w:tc>
        <w:tc>
          <w:tcPr>
            <w:tcW w:w="1226" w:type="dxa"/>
          </w:tcPr>
          <w:p w14:paraId="4DE20EDC" w14:textId="39944D22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atient Global Impression of Improvement questionnaire</w:t>
            </w:r>
          </w:p>
        </w:tc>
        <w:tc>
          <w:tcPr>
            <w:tcW w:w="797" w:type="dxa"/>
            <w:noWrap/>
          </w:tcPr>
          <w:p w14:paraId="7460F698" w14:textId="095FE8A6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06" w:type="dxa"/>
          </w:tcPr>
          <w:p w14:paraId="46E11BE8" w14:textId="3F6CCCDF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44F86255" w14:textId="4BFC5310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98" w:type="dxa"/>
          </w:tcPr>
          <w:p w14:paraId="07E1228F" w14:textId="2A0B74AA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946" w:type="dxa"/>
          </w:tcPr>
          <w:p w14:paraId="62F78CF5" w14:textId="14876E29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 (26-49% or 100-149 patients)</w:t>
            </w:r>
          </w:p>
        </w:tc>
        <w:tc>
          <w:tcPr>
            <w:tcW w:w="946" w:type="dxa"/>
          </w:tcPr>
          <w:p w14:paraId="4DE77802" w14:textId="2A99CA8D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946" w:type="dxa"/>
          </w:tcPr>
          <w:p w14:paraId="43F3B8DF" w14:textId="68FC4AC7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 (&gt;2 to ≤3 months)</w:t>
            </w:r>
          </w:p>
        </w:tc>
        <w:tc>
          <w:tcPr>
            <w:tcW w:w="656" w:type="dxa"/>
          </w:tcPr>
          <w:p w14:paraId="78081C2C" w14:textId="31CDA00B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A</w:t>
            </w:r>
          </w:p>
        </w:tc>
        <w:tc>
          <w:tcPr>
            <w:tcW w:w="1006" w:type="dxa"/>
          </w:tcPr>
          <w:p w14:paraId="6A2DCA07" w14:textId="3881811E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</w:tcPr>
          <w:p w14:paraId="79AC6D18" w14:textId="5B431B70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</w:tcPr>
          <w:p w14:paraId="66E229E7" w14:textId="388072BA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596" w:type="dxa"/>
          </w:tcPr>
          <w:p w14:paraId="0D6E6A3F" w14:textId="32BE17A6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6A1DB6" w:rsidRPr="005A1887" w14:paraId="260749D4" w14:textId="77777777" w:rsidTr="00BC06AB">
        <w:trPr>
          <w:trHeight w:val="1696"/>
        </w:trPr>
        <w:tc>
          <w:tcPr>
            <w:tcW w:w="667" w:type="dxa"/>
          </w:tcPr>
          <w:p w14:paraId="505E396F" w14:textId="53DABDDC" w:rsidR="006A1DB6" w:rsidRPr="005A1887" w:rsidRDefault="006A1DB6" w:rsidP="006A1DB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846" w:type="dxa"/>
            <w:noWrap/>
          </w:tcPr>
          <w:p w14:paraId="49CE36A2" w14:textId="419DF91F" w:rsidR="006A1DB6" w:rsidRPr="005A1887" w:rsidRDefault="006A1DB6" w:rsidP="006A1DB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alcin et al.,</w:t>
            </w:r>
          </w:p>
        </w:tc>
        <w:tc>
          <w:tcPr>
            <w:tcW w:w="1356" w:type="dxa"/>
          </w:tcPr>
          <w:p w14:paraId="0712C07E" w14:textId="646AEE7B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ncontinence Quality of Life (I-QOL) - Within-treatment (mean, SD) - Psychosocial Impacts</w:t>
            </w:r>
          </w:p>
        </w:tc>
        <w:tc>
          <w:tcPr>
            <w:tcW w:w="1226" w:type="dxa"/>
          </w:tcPr>
          <w:p w14:paraId="756F5ADE" w14:textId="754BC4D0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atient Global Impression of Improvement questionnaire</w:t>
            </w:r>
          </w:p>
        </w:tc>
        <w:tc>
          <w:tcPr>
            <w:tcW w:w="797" w:type="dxa"/>
            <w:noWrap/>
          </w:tcPr>
          <w:p w14:paraId="4BFDE039" w14:textId="76CA617C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06" w:type="dxa"/>
          </w:tcPr>
          <w:p w14:paraId="658FC1FF" w14:textId="4D0AD10D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571244ED" w14:textId="3302B511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98" w:type="dxa"/>
          </w:tcPr>
          <w:p w14:paraId="72EB2A83" w14:textId="09E922BF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946" w:type="dxa"/>
          </w:tcPr>
          <w:p w14:paraId="42CACB71" w14:textId="4FE6BD7F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 (26-49% or 100-149 patients)</w:t>
            </w:r>
          </w:p>
        </w:tc>
        <w:tc>
          <w:tcPr>
            <w:tcW w:w="946" w:type="dxa"/>
          </w:tcPr>
          <w:p w14:paraId="78EB7E98" w14:textId="62008F3F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946" w:type="dxa"/>
          </w:tcPr>
          <w:p w14:paraId="7D649788" w14:textId="4A84431F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 (&gt;2 to ≤3 months)</w:t>
            </w:r>
          </w:p>
        </w:tc>
        <w:tc>
          <w:tcPr>
            <w:tcW w:w="656" w:type="dxa"/>
          </w:tcPr>
          <w:p w14:paraId="1716489A" w14:textId="4F0FD0EE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A</w:t>
            </w:r>
          </w:p>
        </w:tc>
        <w:tc>
          <w:tcPr>
            <w:tcW w:w="1006" w:type="dxa"/>
          </w:tcPr>
          <w:p w14:paraId="4CEBE9BA" w14:textId="2CCF1E0B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</w:tcPr>
          <w:p w14:paraId="11725DBD" w14:textId="20C04ED6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</w:tcPr>
          <w:p w14:paraId="6B82D4FA" w14:textId="0C9D1C1F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596" w:type="dxa"/>
          </w:tcPr>
          <w:p w14:paraId="1531794D" w14:textId="024C8378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6A1DB6" w:rsidRPr="005A1887" w14:paraId="1A5B32AF" w14:textId="77777777" w:rsidTr="00BC06AB">
        <w:trPr>
          <w:trHeight w:val="1687"/>
        </w:trPr>
        <w:tc>
          <w:tcPr>
            <w:tcW w:w="667" w:type="dxa"/>
          </w:tcPr>
          <w:p w14:paraId="35B872AE" w14:textId="7E3248AC" w:rsidR="006A1DB6" w:rsidRPr="005A1887" w:rsidRDefault="006A1DB6" w:rsidP="006A1DB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846" w:type="dxa"/>
            <w:noWrap/>
          </w:tcPr>
          <w:p w14:paraId="001444C6" w14:textId="4C5C3A88" w:rsidR="006A1DB6" w:rsidRPr="005A1887" w:rsidRDefault="006A1DB6" w:rsidP="006A1DB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alcin et al.,</w:t>
            </w:r>
          </w:p>
        </w:tc>
        <w:tc>
          <w:tcPr>
            <w:tcW w:w="1356" w:type="dxa"/>
          </w:tcPr>
          <w:p w14:paraId="249EFEF4" w14:textId="093E4622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Incontinence Quality of Life (I-QOL) - Within-treatment (mean, SD) - Social </w:t>
            </w:r>
            <w:proofErr w:type="spell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Embarassement</w:t>
            </w:r>
            <w:proofErr w:type="spellEnd"/>
          </w:p>
        </w:tc>
        <w:tc>
          <w:tcPr>
            <w:tcW w:w="1226" w:type="dxa"/>
          </w:tcPr>
          <w:p w14:paraId="02A791C4" w14:textId="35153ED9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atient Global Impression of Improvement questionnaire</w:t>
            </w:r>
          </w:p>
        </w:tc>
        <w:tc>
          <w:tcPr>
            <w:tcW w:w="797" w:type="dxa"/>
            <w:noWrap/>
          </w:tcPr>
          <w:p w14:paraId="718FB303" w14:textId="0B18E307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06" w:type="dxa"/>
          </w:tcPr>
          <w:p w14:paraId="30D37DBE" w14:textId="54CA2F00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3C8BB1F9" w14:textId="6B79FA53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98" w:type="dxa"/>
          </w:tcPr>
          <w:p w14:paraId="56377007" w14:textId="41852E80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946" w:type="dxa"/>
          </w:tcPr>
          <w:p w14:paraId="27D19CD4" w14:textId="2D55B127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≥50% or &lt;100 patients)</w:t>
            </w:r>
          </w:p>
        </w:tc>
        <w:tc>
          <w:tcPr>
            <w:tcW w:w="946" w:type="dxa"/>
          </w:tcPr>
          <w:p w14:paraId="2F7A3427" w14:textId="4B79F80A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946" w:type="dxa"/>
          </w:tcPr>
          <w:p w14:paraId="7E2F8C6A" w14:textId="212D6D6E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 (&gt;2 to ≤3 months)</w:t>
            </w:r>
          </w:p>
        </w:tc>
        <w:tc>
          <w:tcPr>
            <w:tcW w:w="656" w:type="dxa"/>
          </w:tcPr>
          <w:p w14:paraId="012AACF5" w14:textId="66CBC79C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A</w:t>
            </w:r>
          </w:p>
        </w:tc>
        <w:tc>
          <w:tcPr>
            <w:tcW w:w="1006" w:type="dxa"/>
          </w:tcPr>
          <w:p w14:paraId="5D39DC96" w14:textId="32B5A3C8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</w:tcPr>
          <w:p w14:paraId="0FD05F6E" w14:textId="7D591003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</w:tcPr>
          <w:p w14:paraId="47E9C458" w14:textId="5CC8338E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596" w:type="dxa"/>
          </w:tcPr>
          <w:p w14:paraId="6E1E4573" w14:textId="076EC128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6A1DB6" w:rsidRPr="005A1887" w14:paraId="4599EC58" w14:textId="77777777" w:rsidTr="00BC06AB">
        <w:trPr>
          <w:trHeight w:val="1275"/>
        </w:trPr>
        <w:tc>
          <w:tcPr>
            <w:tcW w:w="667" w:type="dxa"/>
          </w:tcPr>
          <w:p w14:paraId="01DFBDB0" w14:textId="60A37231" w:rsidR="006A1DB6" w:rsidRPr="005A1887" w:rsidRDefault="006A1DB6" w:rsidP="006A1DB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</w:t>
            </w:r>
            <w:r w:rsidR="00DB0EEE"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46" w:type="dxa"/>
            <w:noWrap/>
          </w:tcPr>
          <w:p w14:paraId="7F7CB4D8" w14:textId="4698FD0F" w:rsidR="006A1DB6" w:rsidRPr="005A1887" w:rsidRDefault="006A1DB6" w:rsidP="006A1DB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atrick et al</w:t>
            </w:r>
          </w:p>
        </w:tc>
        <w:tc>
          <w:tcPr>
            <w:tcW w:w="1356" w:type="dxa"/>
          </w:tcPr>
          <w:p w14:paraId="6E32AD3E" w14:textId="76310CA0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ncontinence Quality of Life (I-QOL)</w:t>
            </w:r>
          </w:p>
        </w:tc>
        <w:tc>
          <w:tcPr>
            <w:tcW w:w="1226" w:type="dxa"/>
          </w:tcPr>
          <w:p w14:paraId="292D0E26" w14:textId="52BE50B5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ad Test</w:t>
            </w:r>
          </w:p>
        </w:tc>
        <w:tc>
          <w:tcPr>
            <w:tcW w:w="797" w:type="dxa"/>
            <w:noWrap/>
          </w:tcPr>
          <w:p w14:paraId="40848D90" w14:textId="6A2B0FE2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06" w:type="dxa"/>
          </w:tcPr>
          <w:p w14:paraId="3837AB46" w14:textId="110D5308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46" w:type="dxa"/>
          </w:tcPr>
          <w:p w14:paraId="4AB26DBA" w14:textId="47370C08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</w:t>
            </w:r>
          </w:p>
        </w:tc>
        <w:tc>
          <w:tcPr>
            <w:tcW w:w="1098" w:type="dxa"/>
          </w:tcPr>
          <w:p w14:paraId="3A28557B" w14:textId="25D57C9A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946" w:type="dxa"/>
          </w:tcPr>
          <w:p w14:paraId="38643284" w14:textId="0A19F6CA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 (26-49% or 100-149 patients)</w:t>
            </w:r>
          </w:p>
        </w:tc>
        <w:tc>
          <w:tcPr>
            <w:tcW w:w="946" w:type="dxa"/>
          </w:tcPr>
          <w:p w14:paraId="76F2BBD4" w14:textId="211D6ADE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946" w:type="dxa"/>
          </w:tcPr>
          <w:p w14:paraId="591CB7F7" w14:textId="00998511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 (&gt;2 to ≤3 months)</w:t>
            </w:r>
          </w:p>
        </w:tc>
        <w:tc>
          <w:tcPr>
            <w:tcW w:w="656" w:type="dxa"/>
          </w:tcPr>
          <w:p w14:paraId="3DCA53A0" w14:textId="1C929C6B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B</w:t>
            </w:r>
          </w:p>
        </w:tc>
        <w:tc>
          <w:tcPr>
            <w:tcW w:w="1006" w:type="dxa"/>
          </w:tcPr>
          <w:p w14:paraId="15F6F340" w14:textId="3F87740A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</w:tcPr>
          <w:p w14:paraId="3DDE94B9" w14:textId="4A7B6755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</w:tcPr>
          <w:p w14:paraId="1EFC5912" w14:textId="7B37F2CE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596" w:type="dxa"/>
          </w:tcPr>
          <w:p w14:paraId="51F1D58A" w14:textId="2C6ABB41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6A1DB6" w:rsidRPr="005A1887" w14:paraId="46C9B49B" w14:textId="77777777" w:rsidTr="00BC06AB">
        <w:trPr>
          <w:trHeight w:val="1270"/>
        </w:trPr>
        <w:tc>
          <w:tcPr>
            <w:tcW w:w="667" w:type="dxa"/>
          </w:tcPr>
          <w:p w14:paraId="003665D1" w14:textId="0D421198" w:rsidR="006A1DB6" w:rsidRPr="005A1887" w:rsidRDefault="006A1DB6" w:rsidP="006A1DB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</w:t>
            </w:r>
            <w:r w:rsidR="00DB0EEE"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46" w:type="dxa"/>
            <w:noWrap/>
          </w:tcPr>
          <w:p w14:paraId="41ECB7FA" w14:textId="159E6E2E" w:rsidR="006A1DB6" w:rsidRPr="005A1887" w:rsidRDefault="006A1DB6" w:rsidP="006A1DB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atrick et al</w:t>
            </w:r>
          </w:p>
        </w:tc>
        <w:tc>
          <w:tcPr>
            <w:tcW w:w="1356" w:type="dxa"/>
          </w:tcPr>
          <w:p w14:paraId="315ABC60" w14:textId="79F58BB6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ncontinence Quality of Life (I-QOL)</w:t>
            </w:r>
          </w:p>
        </w:tc>
        <w:tc>
          <w:tcPr>
            <w:tcW w:w="1226" w:type="dxa"/>
          </w:tcPr>
          <w:p w14:paraId="00F98CD7" w14:textId="5BFDBD60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Voiding diary</w:t>
            </w:r>
          </w:p>
        </w:tc>
        <w:tc>
          <w:tcPr>
            <w:tcW w:w="797" w:type="dxa"/>
            <w:noWrap/>
          </w:tcPr>
          <w:p w14:paraId="009CBF0B" w14:textId="3056FA3F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06" w:type="dxa"/>
          </w:tcPr>
          <w:p w14:paraId="1859BF8C" w14:textId="13CB0BB8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461625D3" w14:textId="6F8D5A99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t</w:t>
            </w:r>
          </w:p>
        </w:tc>
        <w:tc>
          <w:tcPr>
            <w:tcW w:w="1098" w:type="dxa"/>
          </w:tcPr>
          <w:p w14:paraId="5AB5F78A" w14:textId="1CD987BC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946" w:type="dxa"/>
          </w:tcPr>
          <w:p w14:paraId="11E6503D" w14:textId="6038FD5A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≥50% or &lt;100 patients)</w:t>
            </w:r>
          </w:p>
        </w:tc>
        <w:tc>
          <w:tcPr>
            <w:tcW w:w="946" w:type="dxa"/>
          </w:tcPr>
          <w:p w14:paraId="4BA0E53D" w14:textId="055C5F88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946" w:type="dxa"/>
          </w:tcPr>
          <w:p w14:paraId="76872E06" w14:textId="43C9A538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 (&gt;2 to ≤3 months)</w:t>
            </w:r>
          </w:p>
        </w:tc>
        <w:tc>
          <w:tcPr>
            <w:tcW w:w="656" w:type="dxa"/>
          </w:tcPr>
          <w:p w14:paraId="3AFD865B" w14:textId="29D433C1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B</w:t>
            </w:r>
          </w:p>
        </w:tc>
        <w:tc>
          <w:tcPr>
            <w:tcW w:w="1006" w:type="dxa"/>
          </w:tcPr>
          <w:p w14:paraId="2B18135F" w14:textId="4CD247DB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</w:tcPr>
          <w:p w14:paraId="55ABF3D5" w14:textId="3A1B871B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</w:tcPr>
          <w:p w14:paraId="40B627CB" w14:textId="4D1AFBE3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596" w:type="dxa"/>
          </w:tcPr>
          <w:p w14:paraId="2721626D" w14:textId="1F3E0E94" w:rsidR="006A1DB6" w:rsidRPr="005A1887" w:rsidRDefault="006A1DB6" w:rsidP="006A1DB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1840C5" w:rsidRPr="005A1887" w14:paraId="1D6C63E5" w14:textId="77777777" w:rsidTr="00BC06AB">
        <w:trPr>
          <w:trHeight w:val="1554"/>
        </w:trPr>
        <w:tc>
          <w:tcPr>
            <w:tcW w:w="667" w:type="dxa"/>
          </w:tcPr>
          <w:p w14:paraId="44D654CB" w14:textId="717E0ABE" w:rsidR="001840C5" w:rsidRPr="005A1887" w:rsidRDefault="001840C5" w:rsidP="001840C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1.10</w:t>
            </w:r>
          </w:p>
        </w:tc>
        <w:tc>
          <w:tcPr>
            <w:tcW w:w="846" w:type="dxa"/>
            <w:noWrap/>
          </w:tcPr>
          <w:p w14:paraId="6D7FCD41" w14:textId="1029E8DC" w:rsidR="001840C5" w:rsidRPr="005A1887" w:rsidRDefault="001840C5" w:rsidP="001840C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im et al</w:t>
            </w:r>
          </w:p>
        </w:tc>
        <w:tc>
          <w:tcPr>
            <w:tcW w:w="1356" w:type="dxa"/>
          </w:tcPr>
          <w:p w14:paraId="5AF22AD3" w14:textId="32D6FB57" w:rsidR="001840C5" w:rsidRPr="005A1887" w:rsidRDefault="001840C5" w:rsidP="001840C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nternational Consultation on Incontinence Questionnaire - Short Form (ICIQ-SF)</w:t>
            </w:r>
          </w:p>
        </w:tc>
        <w:tc>
          <w:tcPr>
            <w:tcW w:w="1226" w:type="dxa"/>
          </w:tcPr>
          <w:p w14:paraId="1761D65E" w14:textId="7C751404" w:rsidR="001840C5" w:rsidRPr="005A1887" w:rsidRDefault="001840C5" w:rsidP="001840C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atient Global Impression of Improvement questionnaire</w:t>
            </w:r>
          </w:p>
        </w:tc>
        <w:tc>
          <w:tcPr>
            <w:tcW w:w="797" w:type="dxa"/>
            <w:noWrap/>
          </w:tcPr>
          <w:p w14:paraId="1F699557" w14:textId="328DCE5F" w:rsidR="001840C5" w:rsidRPr="005A1887" w:rsidRDefault="001840C5" w:rsidP="001840C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06" w:type="dxa"/>
          </w:tcPr>
          <w:p w14:paraId="3092DF22" w14:textId="0532E22A" w:rsidR="001840C5" w:rsidRPr="005A1887" w:rsidRDefault="001840C5" w:rsidP="001840C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0D86DB7E" w14:textId="0C1B1BF5" w:rsidR="001840C5" w:rsidRPr="005A1887" w:rsidRDefault="001840C5" w:rsidP="001840C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t</w:t>
            </w:r>
          </w:p>
        </w:tc>
        <w:tc>
          <w:tcPr>
            <w:tcW w:w="1098" w:type="dxa"/>
          </w:tcPr>
          <w:p w14:paraId="099F36D6" w14:textId="070C5069" w:rsidR="001840C5" w:rsidRPr="005A1887" w:rsidRDefault="001840C5" w:rsidP="001840C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neral correlation provided with not exact correlation</w:t>
            </w:r>
          </w:p>
        </w:tc>
        <w:tc>
          <w:tcPr>
            <w:tcW w:w="946" w:type="dxa"/>
          </w:tcPr>
          <w:p w14:paraId="3C075CD9" w14:textId="7E758DC7" w:rsidR="001840C5" w:rsidRPr="005A1887" w:rsidRDefault="001840C5" w:rsidP="001840C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≥50% or &lt;100 patients)</w:t>
            </w:r>
          </w:p>
        </w:tc>
        <w:tc>
          <w:tcPr>
            <w:tcW w:w="946" w:type="dxa"/>
          </w:tcPr>
          <w:p w14:paraId="0181D803" w14:textId="7ECD0FFD" w:rsidR="001840C5" w:rsidRPr="005A1887" w:rsidRDefault="001840C5" w:rsidP="001840C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946" w:type="dxa"/>
          </w:tcPr>
          <w:p w14:paraId="6D48A322" w14:textId="1BEB5120" w:rsidR="001840C5" w:rsidRPr="005A1887" w:rsidRDefault="001840C5" w:rsidP="001840C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&gt;3 months)</w:t>
            </w:r>
          </w:p>
        </w:tc>
        <w:tc>
          <w:tcPr>
            <w:tcW w:w="656" w:type="dxa"/>
          </w:tcPr>
          <w:p w14:paraId="16A74A76" w14:textId="2D9407FA" w:rsidR="001840C5" w:rsidRPr="005A1887" w:rsidRDefault="001840C5" w:rsidP="001840C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B</w:t>
            </w:r>
          </w:p>
        </w:tc>
        <w:tc>
          <w:tcPr>
            <w:tcW w:w="1006" w:type="dxa"/>
          </w:tcPr>
          <w:p w14:paraId="2AE060AB" w14:textId="2302C303" w:rsidR="001840C5" w:rsidRPr="005A1887" w:rsidRDefault="001840C5" w:rsidP="001840C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</w:tcPr>
          <w:p w14:paraId="7CE944C1" w14:textId="3BFFFE9D" w:rsidR="001840C5" w:rsidRPr="005A1887" w:rsidRDefault="001840C5" w:rsidP="001840C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06" w:type="dxa"/>
          </w:tcPr>
          <w:p w14:paraId="1BFF88A4" w14:textId="66D7B389" w:rsidR="001840C5" w:rsidRPr="005A1887" w:rsidRDefault="001840C5" w:rsidP="001840C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596" w:type="dxa"/>
          </w:tcPr>
          <w:p w14:paraId="3529BE0A" w14:textId="7C0F7B30" w:rsidR="001840C5" w:rsidRPr="005A1887" w:rsidRDefault="001840C5" w:rsidP="001840C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1840C5" w:rsidRPr="005A1887" w14:paraId="4FEBF1F1" w14:textId="77777777" w:rsidTr="00BC06AB">
        <w:trPr>
          <w:trHeight w:val="1420"/>
        </w:trPr>
        <w:tc>
          <w:tcPr>
            <w:tcW w:w="667" w:type="dxa"/>
          </w:tcPr>
          <w:p w14:paraId="7DF4FC1C" w14:textId="4054AC01" w:rsidR="001840C5" w:rsidRPr="005A1887" w:rsidRDefault="001840C5" w:rsidP="001840C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11</w:t>
            </w:r>
          </w:p>
        </w:tc>
        <w:tc>
          <w:tcPr>
            <w:tcW w:w="846" w:type="dxa"/>
            <w:noWrap/>
          </w:tcPr>
          <w:p w14:paraId="3A78C9C4" w14:textId="55F533B1" w:rsidR="001840C5" w:rsidRPr="005A1887" w:rsidRDefault="001840C5" w:rsidP="001840C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ystrom et al.</w:t>
            </w:r>
          </w:p>
        </w:tc>
        <w:tc>
          <w:tcPr>
            <w:tcW w:w="1356" w:type="dxa"/>
          </w:tcPr>
          <w:p w14:paraId="46E126F7" w14:textId="3ACCEE7C" w:rsidR="001840C5" w:rsidRPr="005A1887" w:rsidRDefault="001840C5" w:rsidP="001840C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nternational Consultation on Incontinence Questionnaire - Short Form (ICIQ-SF)</w:t>
            </w:r>
          </w:p>
        </w:tc>
        <w:tc>
          <w:tcPr>
            <w:tcW w:w="1226" w:type="dxa"/>
          </w:tcPr>
          <w:p w14:paraId="46A0A580" w14:textId="62E5D513" w:rsidR="001840C5" w:rsidRPr="005A1887" w:rsidRDefault="001840C5" w:rsidP="001840C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atient Global Impression of Improvement questionnaire</w:t>
            </w:r>
          </w:p>
        </w:tc>
        <w:tc>
          <w:tcPr>
            <w:tcW w:w="797" w:type="dxa"/>
            <w:noWrap/>
          </w:tcPr>
          <w:p w14:paraId="1BF9FC30" w14:textId="262C256D" w:rsidR="001840C5" w:rsidRPr="005A1887" w:rsidRDefault="001840C5" w:rsidP="001840C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06" w:type="dxa"/>
          </w:tcPr>
          <w:p w14:paraId="604C8B5C" w14:textId="06A4932E" w:rsidR="001840C5" w:rsidRPr="005A1887" w:rsidRDefault="001840C5" w:rsidP="001840C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738B4506" w14:textId="72AEF13F" w:rsidR="001840C5" w:rsidRPr="005A1887" w:rsidRDefault="001840C5" w:rsidP="001840C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98" w:type="dxa"/>
          </w:tcPr>
          <w:p w14:paraId="40E3FA01" w14:textId="3C69FE2A" w:rsidR="001840C5" w:rsidRPr="005A1887" w:rsidRDefault="001840C5" w:rsidP="001840C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946" w:type="dxa"/>
          </w:tcPr>
          <w:p w14:paraId="04FAD7E7" w14:textId="494869E6" w:rsidR="001840C5" w:rsidRPr="005A1887" w:rsidRDefault="001840C5" w:rsidP="001840C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 (26-49% or 100-149 patients)</w:t>
            </w:r>
          </w:p>
        </w:tc>
        <w:tc>
          <w:tcPr>
            <w:tcW w:w="946" w:type="dxa"/>
          </w:tcPr>
          <w:p w14:paraId="26395CBC" w14:textId="7A1371D2" w:rsidR="001840C5" w:rsidRPr="005A1887" w:rsidRDefault="001840C5" w:rsidP="001840C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946" w:type="dxa"/>
          </w:tcPr>
          <w:p w14:paraId="01A76B65" w14:textId="57027A40" w:rsidR="001840C5" w:rsidRPr="005A1887" w:rsidRDefault="001840C5" w:rsidP="001840C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&gt;3 months)</w:t>
            </w:r>
          </w:p>
        </w:tc>
        <w:tc>
          <w:tcPr>
            <w:tcW w:w="656" w:type="dxa"/>
          </w:tcPr>
          <w:p w14:paraId="0ECFC608" w14:textId="1518D7EC" w:rsidR="001840C5" w:rsidRPr="005A1887" w:rsidRDefault="001840C5" w:rsidP="001840C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B</w:t>
            </w:r>
          </w:p>
        </w:tc>
        <w:tc>
          <w:tcPr>
            <w:tcW w:w="1006" w:type="dxa"/>
          </w:tcPr>
          <w:p w14:paraId="53ECC732" w14:textId="75203712" w:rsidR="001840C5" w:rsidRPr="005A1887" w:rsidRDefault="001840C5" w:rsidP="001840C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</w:tcPr>
          <w:p w14:paraId="3DA2A789" w14:textId="6FEDB289" w:rsidR="001840C5" w:rsidRPr="005A1887" w:rsidRDefault="001840C5" w:rsidP="001840C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</w:tcPr>
          <w:p w14:paraId="2402172D" w14:textId="0CE71B7F" w:rsidR="001840C5" w:rsidRPr="005A1887" w:rsidRDefault="001840C5" w:rsidP="001840C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596" w:type="dxa"/>
          </w:tcPr>
          <w:p w14:paraId="7F3FDC1B" w14:textId="19169601" w:rsidR="001840C5" w:rsidRPr="005A1887" w:rsidRDefault="001840C5" w:rsidP="001840C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1840C5" w:rsidRPr="005A1887" w14:paraId="2AA67CD4" w14:textId="77777777" w:rsidTr="00BC06AB">
        <w:trPr>
          <w:trHeight w:val="1420"/>
        </w:trPr>
        <w:tc>
          <w:tcPr>
            <w:tcW w:w="667" w:type="dxa"/>
          </w:tcPr>
          <w:p w14:paraId="0F80BD43" w14:textId="612FFD99" w:rsidR="001840C5" w:rsidRPr="005A1887" w:rsidRDefault="001840C5" w:rsidP="001840C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12</w:t>
            </w:r>
          </w:p>
        </w:tc>
        <w:tc>
          <w:tcPr>
            <w:tcW w:w="846" w:type="dxa"/>
            <w:noWrap/>
          </w:tcPr>
          <w:p w14:paraId="58E979B2" w14:textId="77DF39A5" w:rsidR="001840C5" w:rsidRPr="005A1887" w:rsidRDefault="001840C5" w:rsidP="001840C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irls et al</w:t>
            </w:r>
          </w:p>
        </w:tc>
        <w:tc>
          <w:tcPr>
            <w:tcW w:w="1356" w:type="dxa"/>
          </w:tcPr>
          <w:p w14:paraId="0FEE9103" w14:textId="49B35B70" w:rsidR="001840C5" w:rsidRPr="005A1887" w:rsidRDefault="001840C5" w:rsidP="001840C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nternational Consultation on Incontinence Questionnaire - Short Form (ICIQ-SF)</w:t>
            </w:r>
          </w:p>
        </w:tc>
        <w:tc>
          <w:tcPr>
            <w:tcW w:w="1226" w:type="dxa"/>
          </w:tcPr>
          <w:p w14:paraId="4E3DD06B" w14:textId="00C7B221" w:rsidR="001840C5" w:rsidRPr="005A1887" w:rsidRDefault="001840C5" w:rsidP="001840C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atient Global Impression of Improvement questionnaire</w:t>
            </w:r>
          </w:p>
        </w:tc>
        <w:tc>
          <w:tcPr>
            <w:tcW w:w="797" w:type="dxa"/>
            <w:noWrap/>
          </w:tcPr>
          <w:p w14:paraId="347178C8" w14:textId="080958AF" w:rsidR="001840C5" w:rsidRPr="005A1887" w:rsidRDefault="001840C5" w:rsidP="001840C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 months</w:t>
            </w:r>
          </w:p>
        </w:tc>
        <w:tc>
          <w:tcPr>
            <w:tcW w:w="806" w:type="dxa"/>
          </w:tcPr>
          <w:p w14:paraId="00335751" w14:textId="699BE9FF" w:rsidR="001840C5" w:rsidRPr="005A1887" w:rsidRDefault="001840C5" w:rsidP="001840C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4CA97CEA" w14:textId="1D6CB85D" w:rsidR="001840C5" w:rsidRPr="005A1887" w:rsidRDefault="001840C5" w:rsidP="001840C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t</w:t>
            </w:r>
          </w:p>
        </w:tc>
        <w:tc>
          <w:tcPr>
            <w:tcW w:w="1098" w:type="dxa"/>
          </w:tcPr>
          <w:p w14:paraId="1D2A0995" w14:textId="6EE985F9" w:rsidR="001840C5" w:rsidRPr="005A1887" w:rsidRDefault="001840C5" w:rsidP="001840C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neral correlation provided with not exact correlation</w:t>
            </w:r>
          </w:p>
        </w:tc>
        <w:tc>
          <w:tcPr>
            <w:tcW w:w="946" w:type="dxa"/>
          </w:tcPr>
          <w:p w14:paraId="70BE628E" w14:textId="0FC59885" w:rsidR="001840C5" w:rsidRPr="005A1887" w:rsidRDefault="001840C5" w:rsidP="001840C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 (26-49% or 100-149 patients)</w:t>
            </w:r>
          </w:p>
        </w:tc>
        <w:tc>
          <w:tcPr>
            <w:tcW w:w="946" w:type="dxa"/>
          </w:tcPr>
          <w:p w14:paraId="52D7E216" w14:textId="2A78F1EC" w:rsidR="001840C5" w:rsidRPr="005A1887" w:rsidRDefault="001840C5" w:rsidP="001840C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946" w:type="dxa"/>
          </w:tcPr>
          <w:p w14:paraId="3F09539D" w14:textId="7CE5A8C6" w:rsidR="001840C5" w:rsidRPr="005A1887" w:rsidRDefault="001840C5" w:rsidP="001840C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&gt;3 months)</w:t>
            </w:r>
          </w:p>
        </w:tc>
        <w:tc>
          <w:tcPr>
            <w:tcW w:w="656" w:type="dxa"/>
          </w:tcPr>
          <w:p w14:paraId="63D97DE8" w14:textId="11889D0F" w:rsidR="001840C5" w:rsidRPr="005A1887" w:rsidRDefault="001840C5" w:rsidP="001840C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B</w:t>
            </w:r>
          </w:p>
        </w:tc>
        <w:tc>
          <w:tcPr>
            <w:tcW w:w="1006" w:type="dxa"/>
          </w:tcPr>
          <w:p w14:paraId="29C01F40" w14:textId="40FDF5EE" w:rsidR="001840C5" w:rsidRPr="005A1887" w:rsidRDefault="001840C5" w:rsidP="001840C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1006" w:type="dxa"/>
          </w:tcPr>
          <w:p w14:paraId="4A7B984A" w14:textId="69D08F1D" w:rsidR="001840C5" w:rsidRPr="005A1887" w:rsidRDefault="001840C5" w:rsidP="001840C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06" w:type="dxa"/>
          </w:tcPr>
          <w:p w14:paraId="028E3803" w14:textId="010F3BB5" w:rsidR="001840C5" w:rsidRPr="005A1887" w:rsidRDefault="001840C5" w:rsidP="001840C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</w:t>
            </w:r>
          </w:p>
        </w:tc>
        <w:tc>
          <w:tcPr>
            <w:tcW w:w="596" w:type="dxa"/>
          </w:tcPr>
          <w:p w14:paraId="25077880" w14:textId="40723F02" w:rsidR="001840C5" w:rsidRPr="005A1887" w:rsidRDefault="001840C5" w:rsidP="001840C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1840C5" w:rsidRPr="005A1887" w14:paraId="39FE8C2F" w14:textId="77777777" w:rsidTr="00BC06AB">
        <w:trPr>
          <w:trHeight w:val="1420"/>
        </w:trPr>
        <w:tc>
          <w:tcPr>
            <w:tcW w:w="667" w:type="dxa"/>
          </w:tcPr>
          <w:p w14:paraId="56197CA9" w14:textId="7E048CEA" w:rsidR="001840C5" w:rsidRPr="005A1887" w:rsidRDefault="001840C5" w:rsidP="001840C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13</w:t>
            </w:r>
          </w:p>
        </w:tc>
        <w:tc>
          <w:tcPr>
            <w:tcW w:w="846" w:type="dxa"/>
            <w:noWrap/>
          </w:tcPr>
          <w:p w14:paraId="2AD04D3E" w14:textId="79E808AA" w:rsidR="001840C5" w:rsidRPr="005A1887" w:rsidRDefault="001840C5" w:rsidP="001840C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irls et al</w:t>
            </w:r>
          </w:p>
        </w:tc>
        <w:tc>
          <w:tcPr>
            <w:tcW w:w="1356" w:type="dxa"/>
          </w:tcPr>
          <w:p w14:paraId="143001F1" w14:textId="55A15E5D" w:rsidR="001840C5" w:rsidRPr="005A1887" w:rsidRDefault="001840C5" w:rsidP="001840C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nternational Consultation on Incontinence Questionnaire - Short Form (ICIQ-SF)</w:t>
            </w:r>
          </w:p>
        </w:tc>
        <w:tc>
          <w:tcPr>
            <w:tcW w:w="1226" w:type="dxa"/>
          </w:tcPr>
          <w:p w14:paraId="10C739CB" w14:textId="2AADF253" w:rsidR="001840C5" w:rsidRPr="005A1887" w:rsidRDefault="001840C5" w:rsidP="001840C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atient Global Impression of Improvement questionnaire</w:t>
            </w:r>
          </w:p>
        </w:tc>
        <w:tc>
          <w:tcPr>
            <w:tcW w:w="797" w:type="dxa"/>
            <w:noWrap/>
          </w:tcPr>
          <w:p w14:paraId="4600DFE9" w14:textId="6E361A23" w:rsidR="001840C5" w:rsidRPr="005A1887" w:rsidRDefault="001840C5" w:rsidP="001840C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4 months</w:t>
            </w:r>
          </w:p>
        </w:tc>
        <w:tc>
          <w:tcPr>
            <w:tcW w:w="806" w:type="dxa"/>
          </w:tcPr>
          <w:p w14:paraId="2A9ACC35" w14:textId="2C95B590" w:rsidR="001840C5" w:rsidRPr="005A1887" w:rsidRDefault="001840C5" w:rsidP="001840C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0F98C993" w14:textId="0663311A" w:rsidR="001840C5" w:rsidRPr="005A1887" w:rsidRDefault="001840C5" w:rsidP="001840C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t</w:t>
            </w:r>
          </w:p>
        </w:tc>
        <w:tc>
          <w:tcPr>
            <w:tcW w:w="1098" w:type="dxa"/>
          </w:tcPr>
          <w:p w14:paraId="7379C858" w14:textId="265F797B" w:rsidR="001840C5" w:rsidRPr="005A1887" w:rsidRDefault="001840C5" w:rsidP="001840C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neral correlation provided with not exact correlation</w:t>
            </w:r>
          </w:p>
        </w:tc>
        <w:tc>
          <w:tcPr>
            <w:tcW w:w="946" w:type="dxa"/>
          </w:tcPr>
          <w:p w14:paraId="2207BDCC" w14:textId="37C41EA7" w:rsidR="001840C5" w:rsidRPr="005A1887" w:rsidRDefault="001840C5" w:rsidP="001840C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 (26-49% or 100-149 patients)</w:t>
            </w:r>
          </w:p>
        </w:tc>
        <w:tc>
          <w:tcPr>
            <w:tcW w:w="946" w:type="dxa"/>
          </w:tcPr>
          <w:p w14:paraId="1E090F42" w14:textId="79D8C4A1" w:rsidR="001840C5" w:rsidRPr="005A1887" w:rsidRDefault="001840C5" w:rsidP="001840C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946" w:type="dxa"/>
          </w:tcPr>
          <w:p w14:paraId="5C9B09C7" w14:textId="0BFC5E23" w:rsidR="001840C5" w:rsidRPr="005A1887" w:rsidRDefault="001840C5" w:rsidP="001840C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&gt;3 months)</w:t>
            </w:r>
          </w:p>
        </w:tc>
        <w:tc>
          <w:tcPr>
            <w:tcW w:w="656" w:type="dxa"/>
          </w:tcPr>
          <w:p w14:paraId="42D2F6FA" w14:textId="6BB40BC0" w:rsidR="001840C5" w:rsidRPr="005A1887" w:rsidRDefault="001840C5" w:rsidP="001840C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B</w:t>
            </w:r>
          </w:p>
        </w:tc>
        <w:tc>
          <w:tcPr>
            <w:tcW w:w="1006" w:type="dxa"/>
          </w:tcPr>
          <w:p w14:paraId="3259ACF0" w14:textId="7533B6F0" w:rsidR="001840C5" w:rsidRPr="005A1887" w:rsidRDefault="001840C5" w:rsidP="001840C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1006" w:type="dxa"/>
          </w:tcPr>
          <w:p w14:paraId="354C3E0B" w14:textId="5BFE0E7F" w:rsidR="001840C5" w:rsidRPr="005A1887" w:rsidRDefault="001840C5" w:rsidP="001840C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06" w:type="dxa"/>
          </w:tcPr>
          <w:p w14:paraId="48F4F114" w14:textId="3C7EFAF9" w:rsidR="001840C5" w:rsidRPr="005A1887" w:rsidRDefault="001840C5" w:rsidP="001840C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</w:t>
            </w:r>
          </w:p>
        </w:tc>
        <w:tc>
          <w:tcPr>
            <w:tcW w:w="596" w:type="dxa"/>
          </w:tcPr>
          <w:p w14:paraId="77D1783C" w14:textId="6E6EFE51" w:rsidR="001840C5" w:rsidRPr="005A1887" w:rsidRDefault="001840C5" w:rsidP="001840C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6450D" w:rsidRPr="005A1887" w14:paraId="1BF89801" w14:textId="77777777" w:rsidTr="00BC06AB">
        <w:trPr>
          <w:trHeight w:val="1420"/>
        </w:trPr>
        <w:tc>
          <w:tcPr>
            <w:tcW w:w="667" w:type="dxa"/>
          </w:tcPr>
          <w:p w14:paraId="4006BBCF" w14:textId="0613715A" w:rsidR="0026450D" w:rsidRPr="0041043F" w:rsidRDefault="0026450D" w:rsidP="0026450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1043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</w:t>
            </w:r>
            <w:r w:rsidR="002F3B91" w:rsidRPr="0041043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46" w:type="dxa"/>
            <w:noWrap/>
          </w:tcPr>
          <w:p w14:paraId="5D5FB9A8" w14:textId="07E39529" w:rsidR="0026450D" w:rsidRPr="0041043F" w:rsidRDefault="002F3B91" w:rsidP="0026450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1043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Nipa et al., </w:t>
            </w:r>
          </w:p>
        </w:tc>
        <w:tc>
          <w:tcPr>
            <w:tcW w:w="1356" w:type="dxa"/>
          </w:tcPr>
          <w:p w14:paraId="3C624A7B" w14:textId="7D620A4A" w:rsidR="0026450D" w:rsidRPr="005A1887" w:rsidRDefault="0026450D" w:rsidP="0026450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nternational Consultation on Incontinence Questionnaire - Short Form (ICIQ-SF)</w:t>
            </w:r>
          </w:p>
        </w:tc>
        <w:tc>
          <w:tcPr>
            <w:tcW w:w="1226" w:type="dxa"/>
          </w:tcPr>
          <w:p w14:paraId="21D03278" w14:textId="489E5771" w:rsidR="0026450D" w:rsidRPr="005A1887" w:rsidRDefault="0026450D" w:rsidP="0026450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atient Global Impression of Improvement questionnaire</w:t>
            </w:r>
          </w:p>
        </w:tc>
        <w:tc>
          <w:tcPr>
            <w:tcW w:w="797" w:type="dxa"/>
            <w:noWrap/>
          </w:tcPr>
          <w:p w14:paraId="4B2CDAA5" w14:textId="21A4270B" w:rsidR="0026450D" w:rsidRPr="005A1887" w:rsidRDefault="0026450D" w:rsidP="0026450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 months</w:t>
            </w:r>
            <w:r w:rsidR="002F3B91"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: SIMS trial</w:t>
            </w:r>
          </w:p>
        </w:tc>
        <w:tc>
          <w:tcPr>
            <w:tcW w:w="806" w:type="dxa"/>
          </w:tcPr>
          <w:p w14:paraId="12CCB680" w14:textId="2D800B27" w:rsidR="0026450D" w:rsidRPr="005A1887" w:rsidRDefault="0026450D" w:rsidP="0026450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5281F5B6" w14:textId="243893B6" w:rsidR="0026450D" w:rsidRPr="005A1887" w:rsidRDefault="0026450D" w:rsidP="0026450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To a great extent</w:t>
            </w:r>
          </w:p>
        </w:tc>
        <w:tc>
          <w:tcPr>
            <w:tcW w:w="1098" w:type="dxa"/>
          </w:tcPr>
          <w:p w14:paraId="5EBC1D35" w14:textId="4DF84632" w:rsidR="0026450D" w:rsidRPr="005A1887" w:rsidRDefault="0026450D" w:rsidP="0026450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Impossible to tell</w:t>
            </w:r>
          </w:p>
        </w:tc>
        <w:tc>
          <w:tcPr>
            <w:tcW w:w="946" w:type="dxa"/>
          </w:tcPr>
          <w:p w14:paraId="71B96F24" w14:textId="48A9C15B" w:rsidR="0026450D" w:rsidRPr="005A1887" w:rsidRDefault="0026450D" w:rsidP="0026450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hAnsi="Arial" w:cs="Arial"/>
                <w:sz w:val="18"/>
                <w:szCs w:val="18"/>
              </w:rPr>
              <w:t>Definitely yes</w:t>
            </w:r>
            <w:proofErr w:type="gramEnd"/>
            <w:r w:rsidRPr="005A1887">
              <w:rPr>
                <w:rFonts w:ascii="Arial" w:hAnsi="Arial" w:cs="Arial"/>
                <w:sz w:val="18"/>
                <w:szCs w:val="18"/>
              </w:rPr>
              <w:t xml:space="preserve"> (≤10% or ≥200 patients)</w:t>
            </w:r>
          </w:p>
        </w:tc>
        <w:tc>
          <w:tcPr>
            <w:tcW w:w="946" w:type="dxa"/>
          </w:tcPr>
          <w:p w14:paraId="71E99FB4" w14:textId="336BAE0E" w:rsidR="0026450D" w:rsidRPr="005A1887" w:rsidRDefault="0026450D" w:rsidP="0026450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To a great extent</w:t>
            </w:r>
          </w:p>
        </w:tc>
        <w:tc>
          <w:tcPr>
            <w:tcW w:w="946" w:type="dxa"/>
          </w:tcPr>
          <w:p w14:paraId="2AA09E53" w14:textId="45011B70" w:rsidR="0026450D" w:rsidRPr="005A1887" w:rsidRDefault="0026450D" w:rsidP="0026450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Not so much (&gt;2 to ≤3 months)</w:t>
            </w:r>
          </w:p>
        </w:tc>
        <w:tc>
          <w:tcPr>
            <w:tcW w:w="656" w:type="dxa"/>
          </w:tcPr>
          <w:p w14:paraId="6EE69936" w14:textId="5686750C" w:rsidR="0026450D" w:rsidRPr="005A1887" w:rsidRDefault="0026450D" w:rsidP="0026450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Guide B</w:t>
            </w:r>
          </w:p>
        </w:tc>
        <w:tc>
          <w:tcPr>
            <w:tcW w:w="1006" w:type="dxa"/>
          </w:tcPr>
          <w:p w14:paraId="1F909C43" w14:textId="1CDACBBC" w:rsidR="0026450D" w:rsidRPr="005A1887" w:rsidRDefault="0026450D" w:rsidP="0026450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</w:tcPr>
          <w:p w14:paraId="09C782B2" w14:textId="2FABD942" w:rsidR="0026450D" w:rsidRPr="005A1887" w:rsidRDefault="0026450D" w:rsidP="0026450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</w:tcPr>
          <w:p w14:paraId="45ED9DA9" w14:textId="032415B1" w:rsidR="0026450D" w:rsidRPr="005A1887" w:rsidRDefault="0026450D" w:rsidP="0026450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Impossible to tell</w:t>
            </w:r>
          </w:p>
        </w:tc>
        <w:tc>
          <w:tcPr>
            <w:tcW w:w="596" w:type="dxa"/>
          </w:tcPr>
          <w:p w14:paraId="47C642AC" w14:textId="77777777" w:rsidR="0026450D" w:rsidRPr="005A1887" w:rsidRDefault="0026450D" w:rsidP="0026450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F3B91" w:rsidRPr="005A1887" w14:paraId="2098BBC9" w14:textId="77777777" w:rsidTr="00BC06AB">
        <w:trPr>
          <w:trHeight w:val="1420"/>
        </w:trPr>
        <w:tc>
          <w:tcPr>
            <w:tcW w:w="667" w:type="dxa"/>
          </w:tcPr>
          <w:p w14:paraId="272B6032" w14:textId="401FCAEB" w:rsidR="002F3B91" w:rsidRPr="0041043F" w:rsidRDefault="00FE63BA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1043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1.15</w:t>
            </w:r>
          </w:p>
        </w:tc>
        <w:tc>
          <w:tcPr>
            <w:tcW w:w="846" w:type="dxa"/>
            <w:noWrap/>
          </w:tcPr>
          <w:p w14:paraId="46162FE9" w14:textId="24DBA038" w:rsidR="002F3B91" w:rsidRPr="0041043F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1043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Nipa et al., </w:t>
            </w:r>
          </w:p>
        </w:tc>
        <w:tc>
          <w:tcPr>
            <w:tcW w:w="1356" w:type="dxa"/>
          </w:tcPr>
          <w:p w14:paraId="5C38DE00" w14:textId="189E4349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nternational Consultation on Incontinence Questionnaire - Short Form (ICIQ-SF)</w:t>
            </w:r>
          </w:p>
        </w:tc>
        <w:tc>
          <w:tcPr>
            <w:tcW w:w="1226" w:type="dxa"/>
          </w:tcPr>
          <w:p w14:paraId="0CA99679" w14:textId="0A88112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atient Global Impression of Improvement questionnaire</w:t>
            </w:r>
          </w:p>
        </w:tc>
        <w:tc>
          <w:tcPr>
            <w:tcW w:w="797" w:type="dxa"/>
            <w:noWrap/>
          </w:tcPr>
          <w:p w14:paraId="60FE45B8" w14:textId="6C75F25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 year: SIMS trial</w:t>
            </w:r>
          </w:p>
        </w:tc>
        <w:tc>
          <w:tcPr>
            <w:tcW w:w="806" w:type="dxa"/>
          </w:tcPr>
          <w:p w14:paraId="15C592AA" w14:textId="5F338721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57985009" w14:textId="56D3F7B8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To a great extent</w:t>
            </w:r>
          </w:p>
        </w:tc>
        <w:tc>
          <w:tcPr>
            <w:tcW w:w="1098" w:type="dxa"/>
          </w:tcPr>
          <w:p w14:paraId="09433FAA" w14:textId="1CD33BEA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Impossible to tell</w:t>
            </w:r>
          </w:p>
        </w:tc>
        <w:tc>
          <w:tcPr>
            <w:tcW w:w="946" w:type="dxa"/>
          </w:tcPr>
          <w:p w14:paraId="73EE20CA" w14:textId="6EAE5353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A1887">
              <w:rPr>
                <w:rFonts w:ascii="Arial" w:hAnsi="Arial" w:cs="Arial"/>
                <w:sz w:val="18"/>
                <w:szCs w:val="18"/>
              </w:rPr>
              <w:t>Definitely yes</w:t>
            </w:r>
            <w:proofErr w:type="gramEnd"/>
            <w:r w:rsidRPr="005A1887">
              <w:rPr>
                <w:rFonts w:ascii="Arial" w:hAnsi="Arial" w:cs="Arial"/>
                <w:sz w:val="18"/>
                <w:szCs w:val="18"/>
              </w:rPr>
              <w:t xml:space="preserve"> (≤10% or ≥200 patients)</w:t>
            </w:r>
          </w:p>
        </w:tc>
        <w:tc>
          <w:tcPr>
            <w:tcW w:w="946" w:type="dxa"/>
          </w:tcPr>
          <w:p w14:paraId="116CE2E4" w14:textId="30BF96C2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To a great extent</w:t>
            </w:r>
          </w:p>
        </w:tc>
        <w:tc>
          <w:tcPr>
            <w:tcW w:w="946" w:type="dxa"/>
          </w:tcPr>
          <w:p w14:paraId="194901E6" w14:textId="410750D7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Definitely no (&gt;3 months)</w:t>
            </w:r>
          </w:p>
        </w:tc>
        <w:tc>
          <w:tcPr>
            <w:tcW w:w="656" w:type="dxa"/>
          </w:tcPr>
          <w:p w14:paraId="20DA8975" w14:textId="50B52311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Guide B</w:t>
            </w:r>
          </w:p>
        </w:tc>
        <w:tc>
          <w:tcPr>
            <w:tcW w:w="1006" w:type="dxa"/>
          </w:tcPr>
          <w:p w14:paraId="7AD80A1E" w14:textId="500F30A5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</w:tcPr>
          <w:p w14:paraId="4D091F14" w14:textId="71CA123D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</w:tcPr>
          <w:p w14:paraId="71FA179B" w14:textId="702AA85E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Impossible to tell</w:t>
            </w:r>
          </w:p>
        </w:tc>
        <w:tc>
          <w:tcPr>
            <w:tcW w:w="596" w:type="dxa"/>
          </w:tcPr>
          <w:p w14:paraId="2268913E" w14:textId="53D878B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2F3B91" w:rsidRPr="005A1887" w14:paraId="456B7F6C" w14:textId="77777777" w:rsidTr="00BC06AB">
        <w:trPr>
          <w:trHeight w:val="1420"/>
        </w:trPr>
        <w:tc>
          <w:tcPr>
            <w:tcW w:w="667" w:type="dxa"/>
          </w:tcPr>
          <w:p w14:paraId="4117CD6C" w14:textId="5326E051" w:rsidR="002F3B91" w:rsidRPr="005A1887" w:rsidRDefault="00FE63BA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16</w:t>
            </w:r>
          </w:p>
        </w:tc>
        <w:tc>
          <w:tcPr>
            <w:tcW w:w="846" w:type="dxa"/>
            <w:noWrap/>
          </w:tcPr>
          <w:p w14:paraId="49306C6B" w14:textId="6B78606D" w:rsidR="002F3B91" w:rsidRPr="005A1887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Nipa et al., </w:t>
            </w:r>
          </w:p>
        </w:tc>
        <w:tc>
          <w:tcPr>
            <w:tcW w:w="1356" w:type="dxa"/>
          </w:tcPr>
          <w:p w14:paraId="61BC29F3" w14:textId="04181822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nternational Consultation on Incontinence Questionnaire - Short Form (ICIQ-SF)</w:t>
            </w:r>
          </w:p>
        </w:tc>
        <w:tc>
          <w:tcPr>
            <w:tcW w:w="1226" w:type="dxa"/>
          </w:tcPr>
          <w:p w14:paraId="0AA22A65" w14:textId="2B627E6F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atient Global Impression of Improvement questionnaire</w:t>
            </w:r>
          </w:p>
        </w:tc>
        <w:tc>
          <w:tcPr>
            <w:tcW w:w="797" w:type="dxa"/>
            <w:noWrap/>
          </w:tcPr>
          <w:p w14:paraId="0A411360" w14:textId="5527BC17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 years: SIMS trial</w:t>
            </w:r>
          </w:p>
        </w:tc>
        <w:tc>
          <w:tcPr>
            <w:tcW w:w="806" w:type="dxa"/>
          </w:tcPr>
          <w:p w14:paraId="7D910391" w14:textId="2F8A01E1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3F42CCA2" w14:textId="5C76E596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To a great extent</w:t>
            </w:r>
          </w:p>
        </w:tc>
        <w:tc>
          <w:tcPr>
            <w:tcW w:w="1098" w:type="dxa"/>
          </w:tcPr>
          <w:p w14:paraId="00B13F8B" w14:textId="585284F5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Impossible to tell</w:t>
            </w:r>
          </w:p>
        </w:tc>
        <w:tc>
          <w:tcPr>
            <w:tcW w:w="946" w:type="dxa"/>
          </w:tcPr>
          <w:p w14:paraId="2ADF5F0F" w14:textId="70C38032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A1887">
              <w:rPr>
                <w:rFonts w:ascii="Arial" w:hAnsi="Arial" w:cs="Arial"/>
                <w:sz w:val="18"/>
                <w:szCs w:val="18"/>
              </w:rPr>
              <w:t>Definitely yes</w:t>
            </w:r>
            <w:proofErr w:type="gramEnd"/>
            <w:r w:rsidRPr="005A1887">
              <w:rPr>
                <w:rFonts w:ascii="Arial" w:hAnsi="Arial" w:cs="Arial"/>
                <w:sz w:val="18"/>
                <w:szCs w:val="18"/>
              </w:rPr>
              <w:t xml:space="preserve"> (≤10% or ≥200 patients)</w:t>
            </w:r>
          </w:p>
        </w:tc>
        <w:tc>
          <w:tcPr>
            <w:tcW w:w="946" w:type="dxa"/>
          </w:tcPr>
          <w:p w14:paraId="564E98B1" w14:textId="1719EC29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To a great extent</w:t>
            </w:r>
          </w:p>
        </w:tc>
        <w:tc>
          <w:tcPr>
            <w:tcW w:w="946" w:type="dxa"/>
          </w:tcPr>
          <w:p w14:paraId="2044A644" w14:textId="5885AD3F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Definitely no (&gt;3 months)</w:t>
            </w:r>
          </w:p>
        </w:tc>
        <w:tc>
          <w:tcPr>
            <w:tcW w:w="656" w:type="dxa"/>
          </w:tcPr>
          <w:p w14:paraId="04AB4657" w14:textId="1B542740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Guide B</w:t>
            </w:r>
          </w:p>
        </w:tc>
        <w:tc>
          <w:tcPr>
            <w:tcW w:w="1006" w:type="dxa"/>
          </w:tcPr>
          <w:p w14:paraId="39B61D98" w14:textId="0672822B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</w:tcPr>
          <w:p w14:paraId="1A9A2D95" w14:textId="71F85CC5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</w:tcPr>
          <w:p w14:paraId="27D36D0B" w14:textId="600BF7C3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Impossible to tell</w:t>
            </w:r>
          </w:p>
        </w:tc>
        <w:tc>
          <w:tcPr>
            <w:tcW w:w="596" w:type="dxa"/>
          </w:tcPr>
          <w:p w14:paraId="750B1682" w14:textId="329C7C7F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2F3B91" w:rsidRPr="005A1887" w14:paraId="28D1A217" w14:textId="77777777" w:rsidTr="00BC06AB">
        <w:trPr>
          <w:trHeight w:val="1420"/>
        </w:trPr>
        <w:tc>
          <w:tcPr>
            <w:tcW w:w="667" w:type="dxa"/>
          </w:tcPr>
          <w:p w14:paraId="0D4D9717" w14:textId="4A07D411" w:rsidR="002F3B91" w:rsidRPr="005A1887" w:rsidRDefault="00FE63BA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17</w:t>
            </w:r>
          </w:p>
        </w:tc>
        <w:tc>
          <w:tcPr>
            <w:tcW w:w="846" w:type="dxa"/>
            <w:noWrap/>
          </w:tcPr>
          <w:p w14:paraId="74AA0EC4" w14:textId="725C1420" w:rsidR="002F3B91" w:rsidRPr="005A1887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Nipa et al., </w:t>
            </w:r>
          </w:p>
        </w:tc>
        <w:tc>
          <w:tcPr>
            <w:tcW w:w="1356" w:type="dxa"/>
          </w:tcPr>
          <w:p w14:paraId="3B057BFE" w14:textId="517CF5C0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nternational Consultation on Incontinence Questionnaire - Short Form (ICIQ-SF)</w:t>
            </w:r>
          </w:p>
        </w:tc>
        <w:tc>
          <w:tcPr>
            <w:tcW w:w="1226" w:type="dxa"/>
          </w:tcPr>
          <w:p w14:paraId="5C728122" w14:textId="41ECB6C5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atient Global Impression of Improvement questionnaire</w:t>
            </w:r>
          </w:p>
        </w:tc>
        <w:tc>
          <w:tcPr>
            <w:tcW w:w="797" w:type="dxa"/>
            <w:noWrap/>
          </w:tcPr>
          <w:p w14:paraId="2FD0E898" w14:textId="46EFF36E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 years: SIMS trial</w:t>
            </w:r>
          </w:p>
        </w:tc>
        <w:tc>
          <w:tcPr>
            <w:tcW w:w="806" w:type="dxa"/>
          </w:tcPr>
          <w:p w14:paraId="7C77D0A1" w14:textId="462CD9F8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1B8BA049" w14:textId="41B2C8AC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To a great extent</w:t>
            </w:r>
          </w:p>
        </w:tc>
        <w:tc>
          <w:tcPr>
            <w:tcW w:w="1098" w:type="dxa"/>
          </w:tcPr>
          <w:p w14:paraId="5690C44B" w14:textId="02C95690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Impossible to tell</w:t>
            </w:r>
          </w:p>
        </w:tc>
        <w:tc>
          <w:tcPr>
            <w:tcW w:w="946" w:type="dxa"/>
          </w:tcPr>
          <w:p w14:paraId="0AC75ECB" w14:textId="010A9142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A1887">
              <w:rPr>
                <w:rFonts w:ascii="Arial" w:hAnsi="Arial" w:cs="Arial"/>
                <w:sz w:val="18"/>
                <w:szCs w:val="18"/>
              </w:rPr>
              <w:t>Definitely yes</w:t>
            </w:r>
            <w:proofErr w:type="gramEnd"/>
            <w:r w:rsidRPr="005A1887">
              <w:rPr>
                <w:rFonts w:ascii="Arial" w:hAnsi="Arial" w:cs="Arial"/>
                <w:sz w:val="18"/>
                <w:szCs w:val="18"/>
              </w:rPr>
              <w:t xml:space="preserve"> (≤10% or ≥200 patients)</w:t>
            </w:r>
          </w:p>
        </w:tc>
        <w:tc>
          <w:tcPr>
            <w:tcW w:w="946" w:type="dxa"/>
          </w:tcPr>
          <w:p w14:paraId="1D8C5AA7" w14:textId="0D733446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To a great extent</w:t>
            </w:r>
          </w:p>
        </w:tc>
        <w:tc>
          <w:tcPr>
            <w:tcW w:w="946" w:type="dxa"/>
          </w:tcPr>
          <w:p w14:paraId="2C7E8865" w14:textId="17A91ABF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Definitely no (&gt;3 months)</w:t>
            </w:r>
          </w:p>
        </w:tc>
        <w:tc>
          <w:tcPr>
            <w:tcW w:w="656" w:type="dxa"/>
          </w:tcPr>
          <w:p w14:paraId="0D43485C" w14:textId="4D73D660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Guide B</w:t>
            </w:r>
          </w:p>
        </w:tc>
        <w:tc>
          <w:tcPr>
            <w:tcW w:w="1006" w:type="dxa"/>
          </w:tcPr>
          <w:p w14:paraId="693BB7B4" w14:textId="6FF40DB9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</w:tcPr>
          <w:p w14:paraId="33035CC4" w14:textId="00BF775C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</w:tcPr>
          <w:p w14:paraId="230AA605" w14:textId="4C52AF5B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Impossible to tell</w:t>
            </w:r>
          </w:p>
        </w:tc>
        <w:tc>
          <w:tcPr>
            <w:tcW w:w="596" w:type="dxa"/>
          </w:tcPr>
          <w:p w14:paraId="6A8FC6FC" w14:textId="3860D074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2F3B91" w:rsidRPr="005A1887" w14:paraId="6B5166CB" w14:textId="77777777" w:rsidTr="00BC06AB">
        <w:trPr>
          <w:trHeight w:val="1420"/>
        </w:trPr>
        <w:tc>
          <w:tcPr>
            <w:tcW w:w="667" w:type="dxa"/>
          </w:tcPr>
          <w:p w14:paraId="42B66FB0" w14:textId="143D7AA9" w:rsidR="002F3B91" w:rsidRPr="005A1887" w:rsidRDefault="00FE63BA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18</w:t>
            </w:r>
          </w:p>
        </w:tc>
        <w:tc>
          <w:tcPr>
            <w:tcW w:w="846" w:type="dxa"/>
            <w:noWrap/>
          </w:tcPr>
          <w:p w14:paraId="6BE79E28" w14:textId="01EA44E3" w:rsidR="002F3B91" w:rsidRPr="005A1887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Nipa et al., </w:t>
            </w:r>
          </w:p>
        </w:tc>
        <w:tc>
          <w:tcPr>
            <w:tcW w:w="1356" w:type="dxa"/>
          </w:tcPr>
          <w:p w14:paraId="2FAB61F6" w14:textId="13615EE8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nternational Consultation on Incontinence Questionnaire - Short Form (ICIQ-SF)</w:t>
            </w:r>
          </w:p>
        </w:tc>
        <w:tc>
          <w:tcPr>
            <w:tcW w:w="1226" w:type="dxa"/>
          </w:tcPr>
          <w:p w14:paraId="5CD9F6E7" w14:textId="1982A4B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atient Global Impression of Improvement questionnaire</w:t>
            </w:r>
          </w:p>
        </w:tc>
        <w:tc>
          <w:tcPr>
            <w:tcW w:w="797" w:type="dxa"/>
            <w:noWrap/>
          </w:tcPr>
          <w:p w14:paraId="7DB35862" w14:textId="77777777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  <w:p w14:paraId="50EE27BD" w14:textId="77777777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  <w:p w14:paraId="30E1E245" w14:textId="1B23C63B" w:rsidR="002F3B91" w:rsidRPr="005A1887" w:rsidRDefault="002F3B91" w:rsidP="002F3B9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sz w:val="18"/>
                <w:szCs w:val="18"/>
              </w:rPr>
              <w:t>6 months: OPAL trial</w:t>
            </w:r>
          </w:p>
        </w:tc>
        <w:tc>
          <w:tcPr>
            <w:tcW w:w="806" w:type="dxa"/>
          </w:tcPr>
          <w:p w14:paraId="64B24F8D" w14:textId="1B1E12F9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27A2AFF0" w14:textId="6BCAA263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To a great extent</w:t>
            </w:r>
          </w:p>
        </w:tc>
        <w:tc>
          <w:tcPr>
            <w:tcW w:w="1098" w:type="dxa"/>
          </w:tcPr>
          <w:p w14:paraId="27444A41" w14:textId="57C49830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Impossible to tell</w:t>
            </w:r>
          </w:p>
        </w:tc>
        <w:tc>
          <w:tcPr>
            <w:tcW w:w="946" w:type="dxa"/>
          </w:tcPr>
          <w:p w14:paraId="01E15EB5" w14:textId="2C0F5CC1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A1887">
              <w:rPr>
                <w:rFonts w:ascii="Arial" w:hAnsi="Arial" w:cs="Arial"/>
                <w:sz w:val="18"/>
                <w:szCs w:val="18"/>
              </w:rPr>
              <w:t>Definitely yes</w:t>
            </w:r>
            <w:proofErr w:type="gramEnd"/>
            <w:r w:rsidRPr="005A1887">
              <w:rPr>
                <w:rFonts w:ascii="Arial" w:hAnsi="Arial" w:cs="Arial"/>
                <w:sz w:val="18"/>
                <w:szCs w:val="18"/>
              </w:rPr>
              <w:t xml:space="preserve"> (≤10% or ≥200 patients)</w:t>
            </w:r>
          </w:p>
        </w:tc>
        <w:tc>
          <w:tcPr>
            <w:tcW w:w="946" w:type="dxa"/>
          </w:tcPr>
          <w:p w14:paraId="3DFAF6FB" w14:textId="6466207E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To a great extent</w:t>
            </w:r>
          </w:p>
        </w:tc>
        <w:tc>
          <w:tcPr>
            <w:tcW w:w="946" w:type="dxa"/>
          </w:tcPr>
          <w:p w14:paraId="5FE1E1FC" w14:textId="3CF96D72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Definitely no (&gt;3 months)</w:t>
            </w:r>
          </w:p>
        </w:tc>
        <w:tc>
          <w:tcPr>
            <w:tcW w:w="656" w:type="dxa"/>
          </w:tcPr>
          <w:p w14:paraId="77A7797A" w14:textId="47E888ED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Guide B</w:t>
            </w:r>
          </w:p>
        </w:tc>
        <w:tc>
          <w:tcPr>
            <w:tcW w:w="1006" w:type="dxa"/>
          </w:tcPr>
          <w:p w14:paraId="6EEC43F7" w14:textId="3ED9D61F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</w:tcPr>
          <w:p w14:paraId="78F8444D" w14:textId="45F83DED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</w:tcPr>
          <w:p w14:paraId="67613BA0" w14:textId="5F6C7EB1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Impossible to tell</w:t>
            </w:r>
          </w:p>
        </w:tc>
        <w:tc>
          <w:tcPr>
            <w:tcW w:w="596" w:type="dxa"/>
          </w:tcPr>
          <w:p w14:paraId="18395A7F" w14:textId="7529D472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2F3B91" w:rsidRPr="005A1887" w14:paraId="7A95683A" w14:textId="77777777" w:rsidTr="00BC06AB">
        <w:trPr>
          <w:trHeight w:val="1420"/>
        </w:trPr>
        <w:tc>
          <w:tcPr>
            <w:tcW w:w="667" w:type="dxa"/>
          </w:tcPr>
          <w:p w14:paraId="3710A656" w14:textId="399ED511" w:rsidR="002F3B91" w:rsidRPr="005A1887" w:rsidRDefault="00FE63BA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19</w:t>
            </w:r>
          </w:p>
        </w:tc>
        <w:tc>
          <w:tcPr>
            <w:tcW w:w="846" w:type="dxa"/>
            <w:noWrap/>
          </w:tcPr>
          <w:p w14:paraId="14CA13DA" w14:textId="6EF66F29" w:rsidR="002F3B91" w:rsidRPr="005A1887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Nipa et al., </w:t>
            </w:r>
          </w:p>
        </w:tc>
        <w:tc>
          <w:tcPr>
            <w:tcW w:w="1356" w:type="dxa"/>
          </w:tcPr>
          <w:p w14:paraId="2768472C" w14:textId="7F135EC4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nternational Consultation on Incontinence Questionnaire - Short Form (ICIQ-SF)</w:t>
            </w:r>
          </w:p>
        </w:tc>
        <w:tc>
          <w:tcPr>
            <w:tcW w:w="1226" w:type="dxa"/>
          </w:tcPr>
          <w:p w14:paraId="667F2691" w14:textId="2527948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atient Global Impression of Improvement questionnaire</w:t>
            </w:r>
          </w:p>
        </w:tc>
        <w:tc>
          <w:tcPr>
            <w:tcW w:w="797" w:type="dxa"/>
            <w:noWrap/>
          </w:tcPr>
          <w:p w14:paraId="36F782BC" w14:textId="2BE6AFC9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sz w:val="18"/>
                <w:szCs w:val="18"/>
              </w:rPr>
              <w:t>1-year: OPAL trial</w:t>
            </w:r>
          </w:p>
        </w:tc>
        <w:tc>
          <w:tcPr>
            <w:tcW w:w="806" w:type="dxa"/>
          </w:tcPr>
          <w:p w14:paraId="505F3C04" w14:textId="60454515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708E377F" w14:textId="5C782F56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To a great extent</w:t>
            </w:r>
          </w:p>
        </w:tc>
        <w:tc>
          <w:tcPr>
            <w:tcW w:w="1098" w:type="dxa"/>
          </w:tcPr>
          <w:p w14:paraId="1AF3FF5F" w14:textId="09BCE7FD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Impossible to tell</w:t>
            </w:r>
          </w:p>
        </w:tc>
        <w:tc>
          <w:tcPr>
            <w:tcW w:w="946" w:type="dxa"/>
          </w:tcPr>
          <w:p w14:paraId="1D989949" w14:textId="2F1C7E0C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A1887">
              <w:rPr>
                <w:rFonts w:ascii="Arial" w:hAnsi="Arial" w:cs="Arial"/>
                <w:sz w:val="18"/>
                <w:szCs w:val="18"/>
              </w:rPr>
              <w:t>Definitely yes</w:t>
            </w:r>
            <w:proofErr w:type="gramEnd"/>
            <w:r w:rsidRPr="005A1887">
              <w:rPr>
                <w:rFonts w:ascii="Arial" w:hAnsi="Arial" w:cs="Arial"/>
                <w:sz w:val="18"/>
                <w:szCs w:val="18"/>
              </w:rPr>
              <w:t xml:space="preserve"> (≤10% or ≥200 patients)</w:t>
            </w:r>
          </w:p>
        </w:tc>
        <w:tc>
          <w:tcPr>
            <w:tcW w:w="946" w:type="dxa"/>
          </w:tcPr>
          <w:p w14:paraId="023D3AB9" w14:textId="731C617B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To a great extent</w:t>
            </w:r>
          </w:p>
        </w:tc>
        <w:tc>
          <w:tcPr>
            <w:tcW w:w="946" w:type="dxa"/>
          </w:tcPr>
          <w:p w14:paraId="02027D57" w14:textId="22D4A4B2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Definitely no (&gt;3 months)</w:t>
            </w:r>
          </w:p>
        </w:tc>
        <w:tc>
          <w:tcPr>
            <w:tcW w:w="656" w:type="dxa"/>
          </w:tcPr>
          <w:p w14:paraId="348F1394" w14:textId="52BF01A0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Guide B</w:t>
            </w:r>
          </w:p>
        </w:tc>
        <w:tc>
          <w:tcPr>
            <w:tcW w:w="1006" w:type="dxa"/>
          </w:tcPr>
          <w:p w14:paraId="6FEEDC3D" w14:textId="04AE437A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</w:tcPr>
          <w:p w14:paraId="398413A9" w14:textId="2C5F4576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</w:tcPr>
          <w:p w14:paraId="1AF30BD8" w14:textId="5DF884CD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Impossible to tell</w:t>
            </w:r>
          </w:p>
        </w:tc>
        <w:tc>
          <w:tcPr>
            <w:tcW w:w="596" w:type="dxa"/>
          </w:tcPr>
          <w:p w14:paraId="791A21F3" w14:textId="60C7FF3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2F3B91" w:rsidRPr="005A1887" w14:paraId="46BC0C95" w14:textId="77777777" w:rsidTr="00BC06AB">
        <w:trPr>
          <w:trHeight w:val="1420"/>
        </w:trPr>
        <w:tc>
          <w:tcPr>
            <w:tcW w:w="667" w:type="dxa"/>
          </w:tcPr>
          <w:p w14:paraId="4197DDAA" w14:textId="6EF129A0" w:rsidR="002F3B91" w:rsidRPr="005A1887" w:rsidRDefault="00FE63BA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1.20</w:t>
            </w:r>
          </w:p>
        </w:tc>
        <w:tc>
          <w:tcPr>
            <w:tcW w:w="846" w:type="dxa"/>
            <w:noWrap/>
          </w:tcPr>
          <w:p w14:paraId="7A1FA86F" w14:textId="735E336F" w:rsidR="002F3B91" w:rsidRPr="005A1887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Nipa et al., </w:t>
            </w:r>
          </w:p>
        </w:tc>
        <w:tc>
          <w:tcPr>
            <w:tcW w:w="1356" w:type="dxa"/>
          </w:tcPr>
          <w:p w14:paraId="2B8D96D2" w14:textId="7FE8155E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nternational Consultation on Incontinence Questionnaire - Short Form (ICIQ-SF)</w:t>
            </w:r>
          </w:p>
        </w:tc>
        <w:tc>
          <w:tcPr>
            <w:tcW w:w="1226" w:type="dxa"/>
          </w:tcPr>
          <w:p w14:paraId="71DFD0BA" w14:textId="0588B4A8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atient Global Impression of Improvement questionnaire</w:t>
            </w:r>
          </w:p>
        </w:tc>
        <w:tc>
          <w:tcPr>
            <w:tcW w:w="797" w:type="dxa"/>
            <w:noWrap/>
          </w:tcPr>
          <w:p w14:paraId="325752A0" w14:textId="52D1CD3E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sz w:val="18"/>
                <w:szCs w:val="18"/>
              </w:rPr>
              <w:t>2-years: OPAL trial</w:t>
            </w:r>
          </w:p>
        </w:tc>
        <w:tc>
          <w:tcPr>
            <w:tcW w:w="806" w:type="dxa"/>
          </w:tcPr>
          <w:p w14:paraId="5B09A30F" w14:textId="220B8A83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1BC1559C" w14:textId="2FCD757E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To a great extent</w:t>
            </w:r>
          </w:p>
        </w:tc>
        <w:tc>
          <w:tcPr>
            <w:tcW w:w="1098" w:type="dxa"/>
          </w:tcPr>
          <w:p w14:paraId="62FE0F5F" w14:textId="78213B8F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Impossible to tell</w:t>
            </w:r>
          </w:p>
        </w:tc>
        <w:tc>
          <w:tcPr>
            <w:tcW w:w="946" w:type="dxa"/>
          </w:tcPr>
          <w:p w14:paraId="47A09736" w14:textId="2DF6E685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A1887">
              <w:rPr>
                <w:rFonts w:ascii="Arial" w:hAnsi="Arial" w:cs="Arial"/>
                <w:sz w:val="18"/>
                <w:szCs w:val="18"/>
              </w:rPr>
              <w:t>Definitely yes</w:t>
            </w:r>
            <w:proofErr w:type="gramEnd"/>
            <w:r w:rsidRPr="005A1887">
              <w:rPr>
                <w:rFonts w:ascii="Arial" w:hAnsi="Arial" w:cs="Arial"/>
                <w:sz w:val="18"/>
                <w:szCs w:val="18"/>
              </w:rPr>
              <w:t xml:space="preserve"> (≤10% or ≥200 patients)</w:t>
            </w:r>
          </w:p>
        </w:tc>
        <w:tc>
          <w:tcPr>
            <w:tcW w:w="946" w:type="dxa"/>
          </w:tcPr>
          <w:p w14:paraId="76D5DB70" w14:textId="73F642AC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To a great extent</w:t>
            </w:r>
          </w:p>
        </w:tc>
        <w:tc>
          <w:tcPr>
            <w:tcW w:w="946" w:type="dxa"/>
          </w:tcPr>
          <w:p w14:paraId="05505C51" w14:textId="4968AFD4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Definitely no (&gt;3 months)</w:t>
            </w:r>
          </w:p>
        </w:tc>
        <w:tc>
          <w:tcPr>
            <w:tcW w:w="656" w:type="dxa"/>
          </w:tcPr>
          <w:p w14:paraId="76F23004" w14:textId="502E2EDB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Guide B</w:t>
            </w:r>
          </w:p>
        </w:tc>
        <w:tc>
          <w:tcPr>
            <w:tcW w:w="1006" w:type="dxa"/>
          </w:tcPr>
          <w:p w14:paraId="44290A2E" w14:textId="16C87568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</w:tcPr>
          <w:p w14:paraId="757862F2" w14:textId="234CD533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</w:tcPr>
          <w:p w14:paraId="2678CEC2" w14:textId="559BC4C4" w:rsidR="002F3B91" w:rsidRPr="005A1887" w:rsidRDefault="002F3B91" w:rsidP="002F3B91">
            <w:pPr>
              <w:rPr>
                <w:rFonts w:ascii="Arial" w:hAnsi="Arial" w:cs="Arial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Impossible to tell</w:t>
            </w:r>
          </w:p>
        </w:tc>
        <w:tc>
          <w:tcPr>
            <w:tcW w:w="596" w:type="dxa"/>
          </w:tcPr>
          <w:p w14:paraId="03A0B13C" w14:textId="7397C1AA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2F3B91" w:rsidRPr="005A1887" w14:paraId="616CBAEF" w14:textId="77777777" w:rsidTr="00BC06AB">
        <w:trPr>
          <w:trHeight w:val="1420"/>
        </w:trPr>
        <w:tc>
          <w:tcPr>
            <w:tcW w:w="667" w:type="dxa"/>
          </w:tcPr>
          <w:p w14:paraId="53E57DAF" w14:textId="53C261A3" w:rsidR="002F3B91" w:rsidRPr="005A1887" w:rsidRDefault="00FE63BA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2</w:t>
            </w:r>
            <w:r w:rsidR="00E57645"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46" w:type="dxa"/>
            <w:noWrap/>
          </w:tcPr>
          <w:p w14:paraId="261385EE" w14:textId="448E15FF" w:rsidR="002F3B91" w:rsidRPr="005A1887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im et al</w:t>
            </w:r>
          </w:p>
        </w:tc>
        <w:tc>
          <w:tcPr>
            <w:tcW w:w="1356" w:type="dxa"/>
          </w:tcPr>
          <w:p w14:paraId="5605CFC1" w14:textId="19EEB96C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nternational Consultation on Incontinence Questionnaire - Short Form (ICIQ-SF)</w:t>
            </w:r>
          </w:p>
        </w:tc>
        <w:tc>
          <w:tcPr>
            <w:tcW w:w="1226" w:type="dxa"/>
          </w:tcPr>
          <w:p w14:paraId="38000637" w14:textId="6F47D60E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atisfaction with the treatment</w:t>
            </w:r>
          </w:p>
        </w:tc>
        <w:tc>
          <w:tcPr>
            <w:tcW w:w="797" w:type="dxa"/>
            <w:noWrap/>
          </w:tcPr>
          <w:p w14:paraId="73FB436B" w14:textId="6072D012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06" w:type="dxa"/>
          </w:tcPr>
          <w:p w14:paraId="09565F1A" w14:textId="2FA5388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518B2C68" w14:textId="70775648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t</w:t>
            </w:r>
          </w:p>
        </w:tc>
        <w:tc>
          <w:tcPr>
            <w:tcW w:w="1098" w:type="dxa"/>
          </w:tcPr>
          <w:p w14:paraId="633361F4" w14:textId="2D35F8E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neral correlation provided with not exact correlation</w:t>
            </w:r>
          </w:p>
        </w:tc>
        <w:tc>
          <w:tcPr>
            <w:tcW w:w="946" w:type="dxa"/>
          </w:tcPr>
          <w:p w14:paraId="4541B51E" w14:textId="0A9B5DD0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 (26-49% or 100-149 patients)</w:t>
            </w:r>
          </w:p>
        </w:tc>
        <w:tc>
          <w:tcPr>
            <w:tcW w:w="946" w:type="dxa"/>
          </w:tcPr>
          <w:p w14:paraId="04CE13D2" w14:textId="056AB382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</w:t>
            </w:r>
          </w:p>
        </w:tc>
        <w:tc>
          <w:tcPr>
            <w:tcW w:w="946" w:type="dxa"/>
          </w:tcPr>
          <w:p w14:paraId="70DB238C" w14:textId="69752584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&gt;3 months)</w:t>
            </w:r>
          </w:p>
        </w:tc>
        <w:tc>
          <w:tcPr>
            <w:tcW w:w="656" w:type="dxa"/>
          </w:tcPr>
          <w:p w14:paraId="21EF9DE8" w14:textId="4E2D27FF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B</w:t>
            </w:r>
          </w:p>
        </w:tc>
        <w:tc>
          <w:tcPr>
            <w:tcW w:w="1006" w:type="dxa"/>
          </w:tcPr>
          <w:p w14:paraId="0089A46D" w14:textId="356442D2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</w:tcPr>
          <w:p w14:paraId="3B75A697" w14:textId="62643C51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06" w:type="dxa"/>
          </w:tcPr>
          <w:p w14:paraId="2B84C327" w14:textId="3A6ADAF3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596" w:type="dxa"/>
          </w:tcPr>
          <w:p w14:paraId="1F3F7B5F" w14:textId="305E68D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F3B91" w:rsidRPr="005A1887" w14:paraId="1476D93E" w14:textId="77777777" w:rsidTr="00BC06AB">
        <w:trPr>
          <w:trHeight w:val="1420"/>
        </w:trPr>
        <w:tc>
          <w:tcPr>
            <w:tcW w:w="667" w:type="dxa"/>
          </w:tcPr>
          <w:p w14:paraId="219FE22B" w14:textId="19D40CEA" w:rsidR="002F3B91" w:rsidRPr="005A1887" w:rsidRDefault="00FE63BA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22</w:t>
            </w:r>
          </w:p>
        </w:tc>
        <w:tc>
          <w:tcPr>
            <w:tcW w:w="846" w:type="dxa"/>
            <w:noWrap/>
          </w:tcPr>
          <w:p w14:paraId="0DB4504C" w14:textId="0ED34CFF" w:rsidR="002F3B91" w:rsidRPr="005A1887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irls et al</w:t>
            </w:r>
          </w:p>
        </w:tc>
        <w:tc>
          <w:tcPr>
            <w:tcW w:w="1356" w:type="dxa"/>
          </w:tcPr>
          <w:p w14:paraId="59792613" w14:textId="5B3D915A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nternational Consultation on Incontinence Questionnaire - Short Form (ICIQ-SF)</w:t>
            </w:r>
          </w:p>
        </w:tc>
        <w:tc>
          <w:tcPr>
            <w:tcW w:w="1226" w:type="dxa"/>
          </w:tcPr>
          <w:p w14:paraId="17B67A6A" w14:textId="34B7C72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atisfaction with the treatment</w:t>
            </w:r>
          </w:p>
        </w:tc>
        <w:tc>
          <w:tcPr>
            <w:tcW w:w="797" w:type="dxa"/>
            <w:noWrap/>
          </w:tcPr>
          <w:p w14:paraId="4E82E5A9" w14:textId="230B4E3F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 months</w:t>
            </w:r>
          </w:p>
        </w:tc>
        <w:tc>
          <w:tcPr>
            <w:tcW w:w="806" w:type="dxa"/>
          </w:tcPr>
          <w:p w14:paraId="0EB1643B" w14:textId="03C58096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465EEB1F" w14:textId="4AE2A8B9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98" w:type="dxa"/>
          </w:tcPr>
          <w:p w14:paraId="426EED3D" w14:textId="746F9DD1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neral correlation provided with not exact correlation</w:t>
            </w:r>
          </w:p>
        </w:tc>
        <w:tc>
          <w:tcPr>
            <w:tcW w:w="946" w:type="dxa"/>
          </w:tcPr>
          <w:p w14:paraId="349002FF" w14:textId="7906483E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≥50% or &lt;100 patients)</w:t>
            </w:r>
          </w:p>
        </w:tc>
        <w:tc>
          <w:tcPr>
            <w:tcW w:w="946" w:type="dxa"/>
          </w:tcPr>
          <w:p w14:paraId="13CFAF34" w14:textId="010E7354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946" w:type="dxa"/>
          </w:tcPr>
          <w:p w14:paraId="21812B12" w14:textId="226B1A49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&gt;3 months)</w:t>
            </w:r>
          </w:p>
        </w:tc>
        <w:tc>
          <w:tcPr>
            <w:tcW w:w="656" w:type="dxa"/>
          </w:tcPr>
          <w:p w14:paraId="735E0875" w14:textId="01DC21EA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B</w:t>
            </w:r>
          </w:p>
        </w:tc>
        <w:tc>
          <w:tcPr>
            <w:tcW w:w="1006" w:type="dxa"/>
          </w:tcPr>
          <w:p w14:paraId="7977762C" w14:textId="750DC03F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1006" w:type="dxa"/>
          </w:tcPr>
          <w:p w14:paraId="76FD77FB" w14:textId="2B9515D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06" w:type="dxa"/>
          </w:tcPr>
          <w:p w14:paraId="74F0DE14" w14:textId="11744728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</w:t>
            </w:r>
          </w:p>
        </w:tc>
        <w:tc>
          <w:tcPr>
            <w:tcW w:w="596" w:type="dxa"/>
          </w:tcPr>
          <w:p w14:paraId="578495E2" w14:textId="34DA7FC8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F3B91" w:rsidRPr="005A1887" w14:paraId="5B7D030C" w14:textId="77777777" w:rsidTr="00BC06AB">
        <w:trPr>
          <w:trHeight w:val="1420"/>
        </w:trPr>
        <w:tc>
          <w:tcPr>
            <w:tcW w:w="667" w:type="dxa"/>
          </w:tcPr>
          <w:p w14:paraId="7C25989F" w14:textId="5965D5CD" w:rsidR="002F3B91" w:rsidRPr="005A1887" w:rsidRDefault="00FE63BA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23</w:t>
            </w:r>
          </w:p>
        </w:tc>
        <w:tc>
          <w:tcPr>
            <w:tcW w:w="846" w:type="dxa"/>
            <w:noWrap/>
          </w:tcPr>
          <w:p w14:paraId="495D09CA" w14:textId="3D64E29D" w:rsidR="002F3B91" w:rsidRPr="005A1887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irls et al</w:t>
            </w:r>
          </w:p>
        </w:tc>
        <w:tc>
          <w:tcPr>
            <w:tcW w:w="1356" w:type="dxa"/>
          </w:tcPr>
          <w:p w14:paraId="114D784E" w14:textId="62567B66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nternational Consultation on Incontinence Questionnaire - Short Form (ICIQ-SF)</w:t>
            </w:r>
          </w:p>
        </w:tc>
        <w:tc>
          <w:tcPr>
            <w:tcW w:w="1226" w:type="dxa"/>
          </w:tcPr>
          <w:p w14:paraId="640D0DB8" w14:textId="6270D47E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atisfaction with the treatment</w:t>
            </w:r>
          </w:p>
        </w:tc>
        <w:tc>
          <w:tcPr>
            <w:tcW w:w="797" w:type="dxa"/>
            <w:noWrap/>
          </w:tcPr>
          <w:p w14:paraId="63D42D53" w14:textId="757F4BF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4 months</w:t>
            </w:r>
          </w:p>
        </w:tc>
        <w:tc>
          <w:tcPr>
            <w:tcW w:w="806" w:type="dxa"/>
          </w:tcPr>
          <w:p w14:paraId="5DDBAF0E" w14:textId="2F92D365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4FD78720" w14:textId="2EC4A33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98" w:type="dxa"/>
          </w:tcPr>
          <w:p w14:paraId="1A67A4B4" w14:textId="48B6EA98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neral correlation provided with not exact correlation</w:t>
            </w:r>
          </w:p>
        </w:tc>
        <w:tc>
          <w:tcPr>
            <w:tcW w:w="946" w:type="dxa"/>
          </w:tcPr>
          <w:p w14:paraId="15264B36" w14:textId="2C52B318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≥50% or &lt;100 patients)</w:t>
            </w:r>
          </w:p>
        </w:tc>
        <w:tc>
          <w:tcPr>
            <w:tcW w:w="946" w:type="dxa"/>
          </w:tcPr>
          <w:p w14:paraId="79200478" w14:textId="7BAD6C71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946" w:type="dxa"/>
          </w:tcPr>
          <w:p w14:paraId="5C587617" w14:textId="47262B41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&gt;3 months)</w:t>
            </w:r>
          </w:p>
        </w:tc>
        <w:tc>
          <w:tcPr>
            <w:tcW w:w="656" w:type="dxa"/>
          </w:tcPr>
          <w:p w14:paraId="48B72BFE" w14:textId="1E562E5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B</w:t>
            </w:r>
          </w:p>
        </w:tc>
        <w:tc>
          <w:tcPr>
            <w:tcW w:w="1006" w:type="dxa"/>
          </w:tcPr>
          <w:p w14:paraId="361F8EBC" w14:textId="6B3D5FC7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1006" w:type="dxa"/>
          </w:tcPr>
          <w:p w14:paraId="73B38581" w14:textId="2C9045C3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06" w:type="dxa"/>
          </w:tcPr>
          <w:p w14:paraId="4915A371" w14:textId="35D1160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</w:t>
            </w:r>
          </w:p>
        </w:tc>
        <w:tc>
          <w:tcPr>
            <w:tcW w:w="596" w:type="dxa"/>
          </w:tcPr>
          <w:p w14:paraId="5E2C105F" w14:textId="3147736C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F3B91" w:rsidRPr="005A1887" w14:paraId="534ED7F2" w14:textId="77777777" w:rsidTr="00BC06AB">
        <w:trPr>
          <w:trHeight w:val="1420"/>
        </w:trPr>
        <w:tc>
          <w:tcPr>
            <w:tcW w:w="667" w:type="dxa"/>
          </w:tcPr>
          <w:p w14:paraId="66A109C4" w14:textId="7C57A4C2" w:rsidR="002F3B91" w:rsidRPr="005A1887" w:rsidRDefault="00FE63BA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24</w:t>
            </w:r>
          </w:p>
        </w:tc>
        <w:tc>
          <w:tcPr>
            <w:tcW w:w="846" w:type="dxa"/>
            <w:noWrap/>
          </w:tcPr>
          <w:p w14:paraId="4B00A42E" w14:textId="34695627" w:rsidR="002F3B91" w:rsidRPr="005A1887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im et al</w:t>
            </w:r>
          </w:p>
        </w:tc>
        <w:tc>
          <w:tcPr>
            <w:tcW w:w="1356" w:type="dxa"/>
          </w:tcPr>
          <w:p w14:paraId="72A75BD7" w14:textId="481AF52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nternational Consultation on Incontinence Questionnaire - Short Form (ICIQ-SF)</w:t>
            </w:r>
          </w:p>
        </w:tc>
        <w:tc>
          <w:tcPr>
            <w:tcW w:w="1226" w:type="dxa"/>
          </w:tcPr>
          <w:p w14:paraId="197B2CDC" w14:textId="4D3CA579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Voiding diary</w:t>
            </w:r>
          </w:p>
        </w:tc>
        <w:tc>
          <w:tcPr>
            <w:tcW w:w="797" w:type="dxa"/>
            <w:noWrap/>
          </w:tcPr>
          <w:p w14:paraId="2574C12D" w14:textId="2AA502E7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06" w:type="dxa"/>
          </w:tcPr>
          <w:p w14:paraId="0B23993E" w14:textId="176D19A2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6FBA9458" w14:textId="4F7D1ACA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t</w:t>
            </w:r>
          </w:p>
        </w:tc>
        <w:tc>
          <w:tcPr>
            <w:tcW w:w="1098" w:type="dxa"/>
          </w:tcPr>
          <w:p w14:paraId="63D9F658" w14:textId="0D79A767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neral correlation provided with not exact correlation</w:t>
            </w:r>
          </w:p>
        </w:tc>
        <w:tc>
          <w:tcPr>
            <w:tcW w:w="946" w:type="dxa"/>
          </w:tcPr>
          <w:p w14:paraId="3BCC69E8" w14:textId="0F17E31A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≥50% or &lt;100 patients)</w:t>
            </w:r>
          </w:p>
        </w:tc>
        <w:tc>
          <w:tcPr>
            <w:tcW w:w="946" w:type="dxa"/>
          </w:tcPr>
          <w:p w14:paraId="2C07BE40" w14:textId="22701744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946" w:type="dxa"/>
          </w:tcPr>
          <w:p w14:paraId="401A7657" w14:textId="413955BC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&gt;3 months)</w:t>
            </w:r>
          </w:p>
        </w:tc>
        <w:tc>
          <w:tcPr>
            <w:tcW w:w="656" w:type="dxa"/>
          </w:tcPr>
          <w:p w14:paraId="523AC052" w14:textId="4F9AD274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A</w:t>
            </w:r>
          </w:p>
        </w:tc>
        <w:tc>
          <w:tcPr>
            <w:tcW w:w="1006" w:type="dxa"/>
          </w:tcPr>
          <w:p w14:paraId="32F0E607" w14:textId="01889F16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</w:tcPr>
          <w:p w14:paraId="5EB56505" w14:textId="714BB487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1006" w:type="dxa"/>
          </w:tcPr>
          <w:p w14:paraId="6FF15FC8" w14:textId="00599F53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596" w:type="dxa"/>
          </w:tcPr>
          <w:p w14:paraId="19F47C3C" w14:textId="0941F0F9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F3B91" w:rsidRPr="005A1887" w14:paraId="0D086FF3" w14:textId="77777777" w:rsidTr="00BC06AB">
        <w:trPr>
          <w:trHeight w:val="1420"/>
        </w:trPr>
        <w:tc>
          <w:tcPr>
            <w:tcW w:w="667" w:type="dxa"/>
          </w:tcPr>
          <w:p w14:paraId="1262033D" w14:textId="69CAF093" w:rsidR="002F3B91" w:rsidRPr="005A1887" w:rsidRDefault="00FE63BA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1.25</w:t>
            </w:r>
          </w:p>
        </w:tc>
        <w:tc>
          <w:tcPr>
            <w:tcW w:w="846" w:type="dxa"/>
            <w:noWrap/>
          </w:tcPr>
          <w:p w14:paraId="5522FC0C" w14:textId="09BEBAAF" w:rsidR="002F3B91" w:rsidRPr="005A1887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irls et al</w:t>
            </w:r>
          </w:p>
        </w:tc>
        <w:tc>
          <w:tcPr>
            <w:tcW w:w="1356" w:type="dxa"/>
          </w:tcPr>
          <w:p w14:paraId="3A2C3DBD" w14:textId="750C7EAC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nternational Consultation on Incontinence Questionnaire - Short Form (ICIQ-SF)</w:t>
            </w:r>
          </w:p>
        </w:tc>
        <w:tc>
          <w:tcPr>
            <w:tcW w:w="1226" w:type="dxa"/>
          </w:tcPr>
          <w:p w14:paraId="4E494C48" w14:textId="7B64880A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Voiding diary - 25%</w:t>
            </w:r>
          </w:p>
        </w:tc>
        <w:tc>
          <w:tcPr>
            <w:tcW w:w="797" w:type="dxa"/>
            <w:noWrap/>
          </w:tcPr>
          <w:p w14:paraId="6D005114" w14:textId="5AC3D5B3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 months</w:t>
            </w:r>
          </w:p>
        </w:tc>
        <w:tc>
          <w:tcPr>
            <w:tcW w:w="806" w:type="dxa"/>
          </w:tcPr>
          <w:p w14:paraId="40334DD3" w14:textId="25EA2DCA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0B3D5E50" w14:textId="23EB583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t</w:t>
            </w:r>
          </w:p>
        </w:tc>
        <w:tc>
          <w:tcPr>
            <w:tcW w:w="1098" w:type="dxa"/>
          </w:tcPr>
          <w:p w14:paraId="4C57E18D" w14:textId="16A48B9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neral correlation provided with not exact correlation</w:t>
            </w:r>
          </w:p>
        </w:tc>
        <w:tc>
          <w:tcPr>
            <w:tcW w:w="946" w:type="dxa"/>
          </w:tcPr>
          <w:p w14:paraId="6274CACB" w14:textId="418C6751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≥50% or &lt;100 patients)</w:t>
            </w:r>
          </w:p>
        </w:tc>
        <w:tc>
          <w:tcPr>
            <w:tcW w:w="946" w:type="dxa"/>
          </w:tcPr>
          <w:p w14:paraId="3594AF27" w14:textId="42645622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946" w:type="dxa"/>
          </w:tcPr>
          <w:p w14:paraId="24104A1B" w14:textId="1E4929A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&gt;3 months)</w:t>
            </w:r>
          </w:p>
        </w:tc>
        <w:tc>
          <w:tcPr>
            <w:tcW w:w="656" w:type="dxa"/>
          </w:tcPr>
          <w:p w14:paraId="1FF7A69B" w14:textId="77D084B9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A</w:t>
            </w:r>
          </w:p>
        </w:tc>
        <w:tc>
          <w:tcPr>
            <w:tcW w:w="1006" w:type="dxa"/>
          </w:tcPr>
          <w:p w14:paraId="7ABF5602" w14:textId="158093D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06" w:type="dxa"/>
          </w:tcPr>
          <w:p w14:paraId="1953726E" w14:textId="00B53312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1006" w:type="dxa"/>
          </w:tcPr>
          <w:p w14:paraId="3159A86C" w14:textId="4274EC57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</w:t>
            </w:r>
          </w:p>
        </w:tc>
        <w:tc>
          <w:tcPr>
            <w:tcW w:w="596" w:type="dxa"/>
          </w:tcPr>
          <w:p w14:paraId="579F157E" w14:textId="1A9BA54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F3B91" w:rsidRPr="005A1887" w14:paraId="30520F49" w14:textId="77777777" w:rsidTr="00BC06AB">
        <w:trPr>
          <w:trHeight w:val="1420"/>
        </w:trPr>
        <w:tc>
          <w:tcPr>
            <w:tcW w:w="667" w:type="dxa"/>
          </w:tcPr>
          <w:p w14:paraId="24DAEBE5" w14:textId="19BF5F11" w:rsidR="002F3B91" w:rsidRPr="005A1887" w:rsidRDefault="00FE63BA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26</w:t>
            </w:r>
          </w:p>
        </w:tc>
        <w:tc>
          <w:tcPr>
            <w:tcW w:w="846" w:type="dxa"/>
            <w:noWrap/>
          </w:tcPr>
          <w:p w14:paraId="7D987EDD" w14:textId="6020EB76" w:rsidR="002F3B91" w:rsidRPr="005A1887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irls et al</w:t>
            </w:r>
          </w:p>
        </w:tc>
        <w:tc>
          <w:tcPr>
            <w:tcW w:w="1356" w:type="dxa"/>
          </w:tcPr>
          <w:p w14:paraId="5E47D9D9" w14:textId="69F5F710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nternational Consultation on Incontinence Questionnaire - Short Form (ICIQ-SF)</w:t>
            </w:r>
          </w:p>
        </w:tc>
        <w:tc>
          <w:tcPr>
            <w:tcW w:w="1226" w:type="dxa"/>
          </w:tcPr>
          <w:p w14:paraId="057D3386" w14:textId="1C1421E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Voiding diary - 25%</w:t>
            </w:r>
          </w:p>
        </w:tc>
        <w:tc>
          <w:tcPr>
            <w:tcW w:w="797" w:type="dxa"/>
            <w:noWrap/>
          </w:tcPr>
          <w:p w14:paraId="2F2E5F6B" w14:textId="4B65E693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4 months</w:t>
            </w:r>
          </w:p>
        </w:tc>
        <w:tc>
          <w:tcPr>
            <w:tcW w:w="806" w:type="dxa"/>
          </w:tcPr>
          <w:p w14:paraId="210F4724" w14:textId="1F4B63B4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6228FD8D" w14:textId="2A3CC31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t</w:t>
            </w:r>
          </w:p>
        </w:tc>
        <w:tc>
          <w:tcPr>
            <w:tcW w:w="1098" w:type="dxa"/>
          </w:tcPr>
          <w:p w14:paraId="59940361" w14:textId="7815F763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neral correlation provided with not exact correlation</w:t>
            </w:r>
          </w:p>
        </w:tc>
        <w:tc>
          <w:tcPr>
            <w:tcW w:w="946" w:type="dxa"/>
          </w:tcPr>
          <w:p w14:paraId="1E52956E" w14:textId="7DC09895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≥50% or &lt;100 patients)</w:t>
            </w:r>
          </w:p>
        </w:tc>
        <w:tc>
          <w:tcPr>
            <w:tcW w:w="946" w:type="dxa"/>
          </w:tcPr>
          <w:p w14:paraId="613B53BB" w14:textId="60AA83A3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946" w:type="dxa"/>
          </w:tcPr>
          <w:p w14:paraId="3C0824AB" w14:textId="0888F9A2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&gt;3 months)</w:t>
            </w:r>
          </w:p>
        </w:tc>
        <w:tc>
          <w:tcPr>
            <w:tcW w:w="656" w:type="dxa"/>
          </w:tcPr>
          <w:p w14:paraId="1F739801" w14:textId="09DD612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A</w:t>
            </w:r>
          </w:p>
        </w:tc>
        <w:tc>
          <w:tcPr>
            <w:tcW w:w="1006" w:type="dxa"/>
          </w:tcPr>
          <w:p w14:paraId="309B16B6" w14:textId="0CE573A2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06" w:type="dxa"/>
          </w:tcPr>
          <w:p w14:paraId="48C30E5F" w14:textId="5991CC7E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1006" w:type="dxa"/>
          </w:tcPr>
          <w:p w14:paraId="7E0B2C92" w14:textId="495ED1E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</w:t>
            </w:r>
          </w:p>
        </w:tc>
        <w:tc>
          <w:tcPr>
            <w:tcW w:w="596" w:type="dxa"/>
          </w:tcPr>
          <w:p w14:paraId="0DB9E9FC" w14:textId="55A7FD89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F3B91" w:rsidRPr="005A1887" w14:paraId="6E99C7C4" w14:textId="77777777" w:rsidTr="00BC06AB">
        <w:trPr>
          <w:trHeight w:val="1420"/>
        </w:trPr>
        <w:tc>
          <w:tcPr>
            <w:tcW w:w="667" w:type="dxa"/>
          </w:tcPr>
          <w:p w14:paraId="075F27EC" w14:textId="7238E114" w:rsidR="002F3B91" w:rsidRPr="005A1887" w:rsidRDefault="00FE63BA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27</w:t>
            </w:r>
          </w:p>
        </w:tc>
        <w:tc>
          <w:tcPr>
            <w:tcW w:w="846" w:type="dxa"/>
            <w:noWrap/>
          </w:tcPr>
          <w:p w14:paraId="688B2A3A" w14:textId="650D045D" w:rsidR="002F3B91" w:rsidRPr="005A1887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im et al</w:t>
            </w:r>
          </w:p>
        </w:tc>
        <w:tc>
          <w:tcPr>
            <w:tcW w:w="1356" w:type="dxa"/>
          </w:tcPr>
          <w:p w14:paraId="3DDFD454" w14:textId="3F6D4A70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nternational Consultation on Incontinence Questionnaire - Short Form (ICIQ-SF)</w:t>
            </w:r>
          </w:p>
        </w:tc>
        <w:tc>
          <w:tcPr>
            <w:tcW w:w="1226" w:type="dxa"/>
          </w:tcPr>
          <w:p w14:paraId="4EE16B83" w14:textId="5ECD7EAE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-h pad test</w:t>
            </w:r>
          </w:p>
        </w:tc>
        <w:tc>
          <w:tcPr>
            <w:tcW w:w="797" w:type="dxa"/>
            <w:noWrap/>
          </w:tcPr>
          <w:p w14:paraId="38E667FE" w14:textId="0C81CACE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06" w:type="dxa"/>
          </w:tcPr>
          <w:p w14:paraId="7A304839" w14:textId="6A4E0265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 (the patient does not know how much she is leaking)</w:t>
            </w:r>
          </w:p>
        </w:tc>
        <w:tc>
          <w:tcPr>
            <w:tcW w:w="946" w:type="dxa"/>
          </w:tcPr>
          <w:p w14:paraId="294FA174" w14:textId="4DBEDA6C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</w:t>
            </w:r>
          </w:p>
        </w:tc>
        <w:tc>
          <w:tcPr>
            <w:tcW w:w="1098" w:type="dxa"/>
          </w:tcPr>
          <w:p w14:paraId="6EF1A499" w14:textId="2DCE3322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neral correlation provided with not exact correlation</w:t>
            </w:r>
          </w:p>
        </w:tc>
        <w:tc>
          <w:tcPr>
            <w:tcW w:w="946" w:type="dxa"/>
          </w:tcPr>
          <w:p w14:paraId="47446A08" w14:textId="5A8C6748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≥50% or &lt;100 patients)</w:t>
            </w:r>
          </w:p>
        </w:tc>
        <w:tc>
          <w:tcPr>
            <w:tcW w:w="946" w:type="dxa"/>
          </w:tcPr>
          <w:p w14:paraId="26A496D7" w14:textId="57631D61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946" w:type="dxa"/>
          </w:tcPr>
          <w:p w14:paraId="133B7918" w14:textId="106B057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&gt;3 months)</w:t>
            </w:r>
          </w:p>
        </w:tc>
        <w:tc>
          <w:tcPr>
            <w:tcW w:w="656" w:type="dxa"/>
          </w:tcPr>
          <w:p w14:paraId="6BA15007" w14:textId="74BE0118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A</w:t>
            </w:r>
          </w:p>
        </w:tc>
        <w:tc>
          <w:tcPr>
            <w:tcW w:w="1006" w:type="dxa"/>
          </w:tcPr>
          <w:p w14:paraId="2688133B" w14:textId="383CE583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</w:tcPr>
          <w:p w14:paraId="4D568D7C" w14:textId="133DACB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1006" w:type="dxa"/>
          </w:tcPr>
          <w:p w14:paraId="0C7E99BA" w14:textId="4018491E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596" w:type="dxa"/>
          </w:tcPr>
          <w:p w14:paraId="6FDC3994" w14:textId="7EB9CCC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F3B91" w:rsidRPr="005A1887" w14:paraId="56AA4B01" w14:textId="77777777" w:rsidTr="00BC06AB">
        <w:trPr>
          <w:trHeight w:val="1420"/>
        </w:trPr>
        <w:tc>
          <w:tcPr>
            <w:tcW w:w="667" w:type="dxa"/>
          </w:tcPr>
          <w:p w14:paraId="0736EE72" w14:textId="5F5E6E86" w:rsidR="002F3B91" w:rsidRPr="005A1887" w:rsidRDefault="00FE63BA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28</w:t>
            </w:r>
          </w:p>
        </w:tc>
        <w:tc>
          <w:tcPr>
            <w:tcW w:w="846" w:type="dxa"/>
            <w:noWrap/>
          </w:tcPr>
          <w:p w14:paraId="61662D5B" w14:textId="5EF9D74D" w:rsidR="002F3B91" w:rsidRPr="005A1887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irls et al</w:t>
            </w:r>
          </w:p>
        </w:tc>
        <w:tc>
          <w:tcPr>
            <w:tcW w:w="1356" w:type="dxa"/>
          </w:tcPr>
          <w:p w14:paraId="27E6E0C4" w14:textId="31C58029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nternational Consultation on Incontinence Questionnaire - Short Form (ICIQ-SF)</w:t>
            </w:r>
          </w:p>
        </w:tc>
        <w:tc>
          <w:tcPr>
            <w:tcW w:w="1226" w:type="dxa"/>
          </w:tcPr>
          <w:p w14:paraId="5F497779" w14:textId="36D9EDF2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Urogenital Distress Inventory (UDI)</w:t>
            </w:r>
          </w:p>
        </w:tc>
        <w:tc>
          <w:tcPr>
            <w:tcW w:w="797" w:type="dxa"/>
            <w:noWrap/>
          </w:tcPr>
          <w:p w14:paraId="2079469C" w14:textId="26A82038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 months</w:t>
            </w:r>
          </w:p>
        </w:tc>
        <w:tc>
          <w:tcPr>
            <w:tcW w:w="806" w:type="dxa"/>
          </w:tcPr>
          <w:p w14:paraId="6796867E" w14:textId="1AE8D951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14B275FB" w14:textId="71E5B6A7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t</w:t>
            </w:r>
          </w:p>
        </w:tc>
        <w:tc>
          <w:tcPr>
            <w:tcW w:w="1098" w:type="dxa"/>
          </w:tcPr>
          <w:p w14:paraId="1D64C85F" w14:textId="149D0C09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neral correlation provided with not exact correlation</w:t>
            </w:r>
          </w:p>
        </w:tc>
        <w:tc>
          <w:tcPr>
            <w:tcW w:w="946" w:type="dxa"/>
          </w:tcPr>
          <w:p w14:paraId="3E67A21A" w14:textId="67E36B97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≥50% or &lt;100 patients)</w:t>
            </w:r>
          </w:p>
        </w:tc>
        <w:tc>
          <w:tcPr>
            <w:tcW w:w="946" w:type="dxa"/>
          </w:tcPr>
          <w:p w14:paraId="28C2A520" w14:textId="1AA37426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946" w:type="dxa"/>
          </w:tcPr>
          <w:p w14:paraId="4E4582C2" w14:textId="0BAB85B0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&gt;3 months)</w:t>
            </w:r>
          </w:p>
        </w:tc>
        <w:tc>
          <w:tcPr>
            <w:tcW w:w="656" w:type="dxa"/>
          </w:tcPr>
          <w:p w14:paraId="5BB626EA" w14:textId="4E346709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A</w:t>
            </w:r>
          </w:p>
        </w:tc>
        <w:tc>
          <w:tcPr>
            <w:tcW w:w="1006" w:type="dxa"/>
          </w:tcPr>
          <w:p w14:paraId="75FFC20F" w14:textId="4B61A3A7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06" w:type="dxa"/>
          </w:tcPr>
          <w:p w14:paraId="6FC4BE98" w14:textId="7BD02045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1006" w:type="dxa"/>
          </w:tcPr>
          <w:p w14:paraId="69D0C4E1" w14:textId="7A72F8C4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596" w:type="dxa"/>
          </w:tcPr>
          <w:p w14:paraId="091DC8BA" w14:textId="27BE613A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F3B91" w:rsidRPr="005A1887" w14:paraId="521A538A" w14:textId="77777777" w:rsidTr="00BC06AB">
        <w:trPr>
          <w:trHeight w:val="1420"/>
        </w:trPr>
        <w:tc>
          <w:tcPr>
            <w:tcW w:w="667" w:type="dxa"/>
          </w:tcPr>
          <w:p w14:paraId="5B24DB08" w14:textId="0A84218E" w:rsidR="002F3B91" w:rsidRPr="005A1887" w:rsidRDefault="00FE63BA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29</w:t>
            </w:r>
          </w:p>
        </w:tc>
        <w:tc>
          <w:tcPr>
            <w:tcW w:w="846" w:type="dxa"/>
            <w:noWrap/>
          </w:tcPr>
          <w:p w14:paraId="2FF3B90B" w14:textId="4DA4C8CF" w:rsidR="002F3B91" w:rsidRPr="005A1887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irls et al</w:t>
            </w:r>
          </w:p>
        </w:tc>
        <w:tc>
          <w:tcPr>
            <w:tcW w:w="1356" w:type="dxa"/>
          </w:tcPr>
          <w:p w14:paraId="340EAD7E" w14:textId="45B885C4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nternational Consultation on Incontinence Questionnaire - Short Form (ICIQ-SF)</w:t>
            </w:r>
          </w:p>
        </w:tc>
        <w:tc>
          <w:tcPr>
            <w:tcW w:w="1226" w:type="dxa"/>
          </w:tcPr>
          <w:p w14:paraId="32229417" w14:textId="4C743F56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Urogenital Distress Inventory (UDI)</w:t>
            </w:r>
          </w:p>
        </w:tc>
        <w:tc>
          <w:tcPr>
            <w:tcW w:w="797" w:type="dxa"/>
            <w:noWrap/>
          </w:tcPr>
          <w:p w14:paraId="7397FD9C" w14:textId="6F31ED95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4 months</w:t>
            </w:r>
          </w:p>
        </w:tc>
        <w:tc>
          <w:tcPr>
            <w:tcW w:w="806" w:type="dxa"/>
          </w:tcPr>
          <w:p w14:paraId="28E93FE9" w14:textId="69745B59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17459966" w14:textId="2FE146AA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t</w:t>
            </w:r>
          </w:p>
        </w:tc>
        <w:tc>
          <w:tcPr>
            <w:tcW w:w="1098" w:type="dxa"/>
          </w:tcPr>
          <w:p w14:paraId="641AAA08" w14:textId="7060BFB9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neral correlation provided with not exact correlation</w:t>
            </w:r>
          </w:p>
        </w:tc>
        <w:tc>
          <w:tcPr>
            <w:tcW w:w="946" w:type="dxa"/>
          </w:tcPr>
          <w:p w14:paraId="6DF9D5C9" w14:textId="4AA7FF7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 (26-49% or 100-149 patients)</w:t>
            </w:r>
          </w:p>
        </w:tc>
        <w:tc>
          <w:tcPr>
            <w:tcW w:w="946" w:type="dxa"/>
          </w:tcPr>
          <w:p w14:paraId="248B7AE7" w14:textId="2A012BD0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946" w:type="dxa"/>
          </w:tcPr>
          <w:p w14:paraId="15F6C590" w14:textId="09FA9665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&gt;3 months)</w:t>
            </w:r>
          </w:p>
        </w:tc>
        <w:tc>
          <w:tcPr>
            <w:tcW w:w="656" w:type="dxa"/>
          </w:tcPr>
          <w:p w14:paraId="3705F064" w14:textId="6D684D45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A</w:t>
            </w:r>
          </w:p>
        </w:tc>
        <w:tc>
          <w:tcPr>
            <w:tcW w:w="1006" w:type="dxa"/>
          </w:tcPr>
          <w:p w14:paraId="79E40650" w14:textId="55695331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06" w:type="dxa"/>
          </w:tcPr>
          <w:p w14:paraId="3BD33109" w14:textId="44A953D8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1006" w:type="dxa"/>
          </w:tcPr>
          <w:p w14:paraId="300CF76B" w14:textId="2F026587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596" w:type="dxa"/>
          </w:tcPr>
          <w:p w14:paraId="7C7C92D8" w14:textId="09FDC0A4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F3B91" w:rsidRPr="005A1887" w14:paraId="45509BAE" w14:textId="77777777" w:rsidTr="00963CAE">
        <w:trPr>
          <w:trHeight w:val="1310"/>
        </w:trPr>
        <w:tc>
          <w:tcPr>
            <w:tcW w:w="667" w:type="dxa"/>
          </w:tcPr>
          <w:p w14:paraId="3CEBFC6D" w14:textId="30570FED" w:rsidR="002F3B91" w:rsidRPr="005A1887" w:rsidRDefault="00FE63BA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1.30</w:t>
            </w:r>
          </w:p>
        </w:tc>
        <w:tc>
          <w:tcPr>
            <w:tcW w:w="846" w:type="dxa"/>
            <w:noWrap/>
          </w:tcPr>
          <w:p w14:paraId="443FB24C" w14:textId="66D409D3" w:rsidR="002F3B91" w:rsidRPr="005A1887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irls et al</w:t>
            </w:r>
          </w:p>
        </w:tc>
        <w:tc>
          <w:tcPr>
            <w:tcW w:w="1356" w:type="dxa"/>
          </w:tcPr>
          <w:p w14:paraId="5AA7D923" w14:textId="6F89D0F8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nternational Consultation on Incontinence Questionnaire - Short Form (ICIQ-SF)</w:t>
            </w:r>
          </w:p>
        </w:tc>
        <w:tc>
          <w:tcPr>
            <w:tcW w:w="1226" w:type="dxa"/>
          </w:tcPr>
          <w:p w14:paraId="7441F126" w14:textId="1522BAD3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ncontinence Impact Questionnaire (IIQ)</w:t>
            </w:r>
          </w:p>
        </w:tc>
        <w:tc>
          <w:tcPr>
            <w:tcW w:w="797" w:type="dxa"/>
            <w:noWrap/>
          </w:tcPr>
          <w:p w14:paraId="20CD2C0D" w14:textId="7065E686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 months</w:t>
            </w:r>
          </w:p>
        </w:tc>
        <w:tc>
          <w:tcPr>
            <w:tcW w:w="806" w:type="dxa"/>
          </w:tcPr>
          <w:p w14:paraId="7A1FC244" w14:textId="10499386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2F6C98D9" w14:textId="71AD446F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t</w:t>
            </w:r>
          </w:p>
        </w:tc>
        <w:tc>
          <w:tcPr>
            <w:tcW w:w="1098" w:type="dxa"/>
          </w:tcPr>
          <w:p w14:paraId="74309745" w14:textId="1F273E7A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neral correlation provided with not exact correlation</w:t>
            </w:r>
          </w:p>
        </w:tc>
        <w:tc>
          <w:tcPr>
            <w:tcW w:w="946" w:type="dxa"/>
          </w:tcPr>
          <w:p w14:paraId="07281520" w14:textId="3F949461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 (26-49% or 100-149 patients)</w:t>
            </w:r>
          </w:p>
        </w:tc>
        <w:tc>
          <w:tcPr>
            <w:tcW w:w="946" w:type="dxa"/>
          </w:tcPr>
          <w:p w14:paraId="27BF2533" w14:textId="420D20B5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946" w:type="dxa"/>
          </w:tcPr>
          <w:p w14:paraId="6B02CE52" w14:textId="0CACA6EF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&gt;3 months)</w:t>
            </w:r>
          </w:p>
        </w:tc>
        <w:tc>
          <w:tcPr>
            <w:tcW w:w="656" w:type="dxa"/>
          </w:tcPr>
          <w:p w14:paraId="65B213DA" w14:textId="568CD6DF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A</w:t>
            </w:r>
          </w:p>
        </w:tc>
        <w:tc>
          <w:tcPr>
            <w:tcW w:w="1006" w:type="dxa"/>
          </w:tcPr>
          <w:p w14:paraId="7BB079F8" w14:textId="741BFDC1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06" w:type="dxa"/>
          </w:tcPr>
          <w:p w14:paraId="3C440EE3" w14:textId="70E2BFA9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1006" w:type="dxa"/>
          </w:tcPr>
          <w:p w14:paraId="19FBF49B" w14:textId="45DF9B9F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</w:t>
            </w:r>
          </w:p>
        </w:tc>
        <w:tc>
          <w:tcPr>
            <w:tcW w:w="596" w:type="dxa"/>
          </w:tcPr>
          <w:p w14:paraId="71E3A57D" w14:textId="2E620BE3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F3B91" w:rsidRPr="005A1887" w14:paraId="28501955" w14:textId="77777777" w:rsidTr="00BC06AB">
        <w:trPr>
          <w:trHeight w:val="1420"/>
        </w:trPr>
        <w:tc>
          <w:tcPr>
            <w:tcW w:w="667" w:type="dxa"/>
          </w:tcPr>
          <w:p w14:paraId="1E82C8EA" w14:textId="5FFAFB38" w:rsidR="002F3B91" w:rsidRPr="005A1887" w:rsidRDefault="00FE63BA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31</w:t>
            </w:r>
          </w:p>
        </w:tc>
        <w:tc>
          <w:tcPr>
            <w:tcW w:w="846" w:type="dxa"/>
            <w:noWrap/>
          </w:tcPr>
          <w:p w14:paraId="1A627554" w14:textId="026ED73D" w:rsidR="002F3B91" w:rsidRPr="005A1887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irls et al</w:t>
            </w:r>
          </w:p>
        </w:tc>
        <w:tc>
          <w:tcPr>
            <w:tcW w:w="1356" w:type="dxa"/>
          </w:tcPr>
          <w:p w14:paraId="4E3BD375" w14:textId="7143F57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nternational Consultation on Incontinence Questionnaire - Short Form (ICIQ-SF)</w:t>
            </w:r>
          </w:p>
        </w:tc>
        <w:tc>
          <w:tcPr>
            <w:tcW w:w="1226" w:type="dxa"/>
          </w:tcPr>
          <w:p w14:paraId="682C1554" w14:textId="572D63F9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ncontinence Impact Questionnaire (IIQ)</w:t>
            </w:r>
          </w:p>
        </w:tc>
        <w:tc>
          <w:tcPr>
            <w:tcW w:w="797" w:type="dxa"/>
            <w:noWrap/>
          </w:tcPr>
          <w:p w14:paraId="7E3B31F2" w14:textId="036134C8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4 months</w:t>
            </w:r>
          </w:p>
        </w:tc>
        <w:tc>
          <w:tcPr>
            <w:tcW w:w="806" w:type="dxa"/>
          </w:tcPr>
          <w:p w14:paraId="3FF80979" w14:textId="433290A8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29904AD7" w14:textId="05E4591F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t</w:t>
            </w:r>
          </w:p>
        </w:tc>
        <w:tc>
          <w:tcPr>
            <w:tcW w:w="1098" w:type="dxa"/>
          </w:tcPr>
          <w:p w14:paraId="1F93D274" w14:textId="243BB6CE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neral correlation provided with not exact correlation</w:t>
            </w:r>
          </w:p>
        </w:tc>
        <w:tc>
          <w:tcPr>
            <w:tcW w:w="946" w:type="dxa"/>
          </w:tcPr>
          <w:p w14:paraId="04FD7666" w14:textId="21E0CDB0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≥50% or &lt;100 patients)</w:t>
            </w:r>
          </w:p>
        </w:tc>
        <w:tc>
          <w:tcPr>
            <w:tcW w:w="946" w:type="dxa"/>
          </w:tcPr>
          <w:p w14:paraId="0AB3DAC2" w14:textId="483F8C0A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946" w:type="dxa"/>
          </w:tcPr>
          <w:p w14:paraId="30DC04B1" w14:textId="48EC30D3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&gt;3 months)</w:t>
            </w:r>
          </w:p>
        </w:tc>
        <w:tc>
          <w:tcPr>
            <w:tcW w:w="656" w:type="dxa"/>
          </w:tcPr>
          <w:p w14:paraId="03ACC755" w14:textId="2819FCA6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A</w:t>
            </w:r>
          </w:p>
        </w:tc>
        <w:tc>
          <w:tcPr>
            <w:tcW w:w="1006" w:type="dxa"/>
          </w:tcPr>
          <w:p w14:paraId="1667B0DE" w14:textId="07FE38A9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06" w:type="dxa"/>
          </w:tcPr>
          <w:p w14:paraId="22F8F5D7" w14:textId="3ED06264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1006" w:type="dxa"/>
          </w:tcPr>
          <w:p w14:paraId="43FBEDA1" w14:textId="5B5B7C9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</w:t>
            </w:r>
          </w:p>
        </w:tc>
        <w:tc>
          <w:tcPr>
            <w:tcW w:w="596" w:type="dxa"/>
          </w:tcPr>
          <w:p w14:paraId="32D81FFE" w14:textId="5FC81DD3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F3B91" w:rsidRPr="005A1887" w14:paraId="79B18DF3" w14:textId="77777777" w:rsidTr="00963CAE">
        <w:trPr>
          <w:trHeight w:val="1270"/>
        </w:trPr>
        <w:tc>
          <w:tcPr>
            <w:tcW w:w="667" w:type="dxa"/>
          </w:tcPr>
          <w:p w14:paraId="652602F1" w14:textId="27C57E04" w:rsidR="002F3B91" w:rsidRPr="005A1887" w:rsidRDefault="00FE63BA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32</w:t>
            </w:r>
          </w:p>
        </w:tc>
        <w:tc>
          <w:tcPr>
            <w:tcW w:w="846" w:type="dxa"/>
            <w:noWrap/>
          </w:tcPr>
          <w:p w14:paraId="7E4BC4F2" w14:textId="1EF4AC4A" w:rsidR="002F3B91" w:rsidRPr="005A1887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im et al</w:t>
            </w:r>
          </w:p>
        </w:tc>
        <w:tc>
          <w:tcPr>
            <w:tcW w:w="1356" w:type="dxa"/>
          </w:tcPr>
          <w:p w14:paraId="3BCF7040" w14:textId="2B826442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CIQ-Lower Urinary Tract Symptoms Quality of Life (ICIQ-</w:t>
            </w:r>
            <w:proofErr w:type="spell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UTSqol</w:t>
            </w:r>
            <w:proofErr w:type="spellEnd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26" w:type="dxa"/>
          </w:tcPr>
          <w:p w14:paraId="2012164D" w14:textId="444CF57E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atient Global Impression of Improvement questionnaire</w:t>
            </w:r>
          </w:p>
        </w:tc>
        <w:tc>
          <w:tcPr>
            <w:tcW w:w="797" w:type="dxa"/>
            <w:noWrap/>
          </w:tcPr>
          <w:p w14:paraId="70EE53A6" w14:textId="5772C17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06" w:type="dxa"/>
          </w:tcPr>
          <w:p w14:paraId="020BF2AE" w14:textId="68757C4C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1F69BBEE" w14:textId="7E2E7008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t</w:t>
            </w:r>
          </w:p>
        </w:tc>
        <w:tc>
          <w:tcPr>
            <w:tcW w:w="1098" w:type="dxa"/>
          </w:tcPr>
          <w:p w14:paraId="365B4E37" w14:textId="568CEFD8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neral correlation provided with not exact correlation</w:t>
            </w:r>
          </w:p>
        </w:tc>
        <w:tc>
          <w:tcPr>
            <w:tcW w:w="946" w:type="dxa"/>
          </w:tcPr>
          <w:p w14:paraId="67D459A9" w14:textId="77DA24EE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≥50% or &lt;100 patients)</w:t>
            </w:r>
          </w:p>
        </w:tc>
        <w:tc>
          <w:tcPr>
            <w:tcW w:w="946" w:type="dxa"/>
          </w:tcPr>
          <w:p w14:paraId="5880A5C0" w14:textId="06C7BB25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946" w:type="dxa"/>
          </w:tcPr>
          <w:p w14:paraId="5A638C2B" w14:textId="37633782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&gt;3 months)</w:t>
            </w:r>
          </w:p>
        </w:tc>
        <w:tc>
          <w:tcPr>
            <w:tcW w:w="656" w:type="dxa"/>
          </w:tcPr>
          <w:p w14:paraId="38052A29" w14:textId="7455517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B</w:t>
            </w:r>
          </w:p>
        </w:tc>
        <w:tc>
          <w:tcPr>
            <w:tcW w:w="1006" w:type="dxa"/>
          </w:tcPr>
          <w:p w14:paraId="392F26E2" w14:textId="08240B65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</w:tcPr>
          <w:p w14:paraId="60F38A96" w14:textId="69D5D337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06" w:type="dxa"/>
          </w:tcPr>
          <w:p w14:paraId="7A187834" w14:textId="4B14E7A8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596" w:type="dxa"/>
          </w:tcPr>
          <w:p w14:paraId="17C84952" w14:textId="7C07E97A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F3B91" w:rsidRPr="005A1887" w14:paraId="6CEA96F3" w14:textId="77777777" w:rsidTr="00BC06AB">
        <w:trPr>
          <w:trHeight w:val="1420"/>
        </w:trPr>
        <w:tc>
          <w:tcPr>
            <w:tcW w:w="667" w:type="dxa"/>
          </w:tcPr>
          <w:p w14:paraId="223B9F18" w14:textId="4D06F562" w:rsidR="002F3B91" w:rsidRPr="005A1887" w:rsidRDefault="00FE63BA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33</w:t>
            </w:r>
          </w:p>
        </w:tc>
        <w:tc>
          <w:tcPr>
            <w:tcW w:w="846" w:type="dxa"/>
            <w:noWrap/>
          </w:tcPr>
          <w:p w14:paraId="64531C3B" w14:textId="3E99BF42" w:rsidR="002F3B91" w:rsidRPr="005A1887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ystrom et al.</w:t>
            </w:r>
          </w:p>
        </w:tc>
        <w:tc>
          <w:tcPr>
            <w:tcW w:w="1356" w:type="dxa"/>
          </w:tcPr>
          <w:p w14:paraId="636EEC55" w14:textId="2B4B28E9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CIQ-Lower Urinary Tract Symptoms Quality of Life (ICIQ-</w:t>
            </w:r>
            <w:proofErr w:type="spell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UTSqol</w:t>
            </w:r>
            <w:proofErr w:type="spellEnd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26" w:type="dxa"/>
          </w:tcPr>
          <w:p w14:paraId="316D5E1C" w14:textId="7D6D35A1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atient Global Impression of Improvement questionnaire</w:t>
            </w:r>
          </w:p>
        </w:tc>
        <w:tc>
          <w:tcPr>
            <w:tcW w:w="797" w:type="dxa"/>
            <w:noWrap/>
          </w:tcPr>
          <w:p w14:paraId="4BC01ADC" w14:textId="61AF4A29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06" w:type="dxa"/>
          </w:tcPr>
          <w:p w14:paraId="23D336BA" w14:textId="1CBCFDA9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78E73803" w14:textId="195BEC0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98" w:type="dxa"/>
          </w:tcPr>
          <w:p w14:paraId="595CBF01" w14:textId="767B7647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946" w:type="dxa"/>
          </w:tcPr>
          <w:p w14:paraId="56186334" w14:textId="79756D89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 (26-49% or 100-149 patients)</w:t>
            </w:r>
          </w:p>
        </w:tc>
        <w:tc>
          <w:tcPr>
            <w:tcW w:w="946" w:type="dxa"/>
          </w:tcPr>
          <w:p w14:paraId="00A29391" w14:textId="28F828C4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946" w:type="dxa"/>
          </w:tcPr>
          <w:p w14:paraId="7803D4B3" w14:textId="5340B4C1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&gt;3 months)</w:t>
            </w:r>
          </w:p>
        </w:tc>
        <w:tc>
          <w:tcPr>
            <w:tcW w:w="656" w:type="dxa"/>
          </w:tcPr>
          <w:p w14:paraId="4603CB9E" w14:textId="746329E0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B</w:t>
            </w:r>
          </w:p>
        </w:tc>
        <w:tc>
          <w:tcPr>
            <w:tcW w:w="1006" w:type="dxa"/>
          </w:tcPr>
          <w:p w14:paraId="1AA743B1" w14:textId="1B4A6772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</w:tcPr>
          <w:p w14:paraId="1DDCA83B" w14:textId="106F37A4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</w:tcPr>
          <w:p w14:paraId="352EAB7D" w14:textId="15B63D09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596" w:type="dxa"/>
          </w:tcPr>
          <w:p w14:paraId="5A759BE5" w14:textId="0B504D6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F3B91" w:rsidRPr="005A1887" w14:paraId="40963317" w14:textId="77777777" w:rsidTr="00963CAE">
        <w:trPr>
          <w:trHeight w:val="1240"/>
        </w:trPr>
        <w:tc>
          <w:tcPr>
            <w:tcW w:w="667" w:type="dxa"/>
          </w:tcPr>
          <w:p w14:paraId="096A9F37" w14:textId="0C3EABDA" w:rsidR="002F3B91" w:rsidRPr="005A1887" w:rsidRDefault="00FE63BA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34</w:t>
            </w:r>
          </w:p>
        </w:tc>
        <w:tc>
          <w:tcPr>
            <w:tcW w:w="846" w:type="dxa"/>
            <w:noWrap/>
          </w:tcPr>
          <w:p w14:paraId="5A6AB13C" w14:textId="7A7DD4F0" w:rsidR="002F3B91" w:rsidRPr="005A1887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im et al</w:t>
            </w:r>
          </w:p>
        </w:tc>
        <w:tc>
          <w:tcPr>
            <w:tcW w:w="1356" w:type="dxa"/>
          </w:tcPr>
          <w:p w14:paraId="4A1E23BD" w14:textId="485EF1A6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CIQ-Lower Urinary Tract Symptoms Quality of Life (ICIQ-</w:t>
            </w:r>
            <w:proofErr w:type="spell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UTSqol</w:t>
            </w:r>
            <w:proofErr w:type="spellEnd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26" w:type="dxa"/>
          </w:tcPr>
          <w:p w14:paraId="014DD471" w14:textId="7D694DE2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atisfaction with the treatment</w:t>
            </w:r>
          </w:p>
        </w:tc>
        <w:tc>
          <w:tcPr>
            <w:tcW w:w="797" w:type="dxa"/>
            <w:noWrap/>
          </w:tcPr>
          <w:p w14:paraId="21DBB12B" w14:textId="4BDDDC79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06" w:type="dxa"/>
          </w:tcPr>
          <w:p w14:paraId="0428885B" w14:textId="195FF416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2203BFD9" w14:textId="1123B993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t</w:t>
            </w:r>
          </w:p>
        </w:tc>
        <w:tc>
          <w:tcPr>
            <w:tcW w:w="1098" w:type="dxa"/>
          </w:tcPr>
          <w:p w14:paraId="04E3AD2F" w14:textId="2292FE1E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neral correlation provided with not exact correlation</w:t>
            </w:r>
          </w:p>
        </w:tc>
        <w:tc>
          <w:tcPr>
            <w:tcW w:w="946" w:type="dxa"/>
          </w:tcPr>
          <w:p w14:paraId="2D778887" w14:textId="7C2B83D6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≥50% or &lt;100 patients)</w:t>
            </w:r>
          </w:p>
        </w:tc>
        <w:tc>
          <w:tcPr>
            <w:tcW w:w="946" w:type="dxa"/>
          </w:tcPr>
          <w:p w14:paraId="5DBD77D3" w14:textId="2C6D98C3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</w:t>
            </w:r>
          </w:p>
        </w:tc>
        <w:tc>
          <w:tcPr>
            <w:tcW w:w="946" w:type="dxa"/>
          </w:tcPr>
          <w:p w14:paraId="48AAB481" w14:textId="038A3999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&gt;3 months)</w:t>
            </w:r>
          </w:p>
        </w:tc>
        <w:tc>
          <w:tcPr>
            <w:tcW w:w="656" w:type="dxa"/>
          </w:tcPr>
          <w:p w14:paraId="57DB88BC" w14:textId="68D0645E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B</w:t>
            </w:r>
          </w:p>
        </w:tc>
        <w:tc>
          <w:tcPr>
            <w:tcW w:w="1006" w:type="dxa"/>
          </w:tcPr>
          <w:p w14:paraId="1C198644" w14:textId="1DA7566C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</w:tcPr>
          <w:p w14:paraId="1A409CBF" w14:textId="37AB32C5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06" w:type="dxa"/>
          </w:tcPr>
          <w:p w14:paraId="3BCA0E26" w14:textId="3DC7789F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596" w:type="dxa"/>
          </w:tcPr>
          <w:p w14:paraId="518D9B93" w14:textId="286B496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F3B91" w:rsidRPr="005A1887" w14:paraId="61096DE7" w14:textId="77777777" w:rsidTr="00963CAE">
        <w:trPr>
          <w:trHeight w:val="1130"/>
        </w:trPr>
        <w:tc>
          <w:tcPr>
            <w:tcW w:w="667" w:type="dxa"/>
          </w:tcPr>
          <w:p w14:paraId="1D9E90C2" w14:textId="544CA5CD" w:rsidR="002F3B91" w:rsidRPr="005A1887" w:rsidRDefault="00FE63BA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1.35</w:t>
            </w:r>
          </w:p>
        </w:tc>
        <w:tc>
          <w:tcPr>
            <w:tcW w:w="846" w:type="dxa"/>
            <w:noWrap/>
          </w:tcPr>
          <w:p w14:paraId="67242875" w14:textId="257F988D" w:rsidR="002F3B91" w:rsidRPr="005A1887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im et al</w:t>
            </w:r>
          </w:p>
        </w:tc>
        <w:tc>
          <w:tcPr>
            <w:tcW w:w="1356" w:type="dxa"/>
          </w:tcPr>
          <w:p w14:paraId="7131035E" w14:textId="2B0C2A72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CIQ-Lower Urinary Tract Symptoms Quality of Life (ICIQ-</w:t>
            </w:r>
            <w:proofErr w:type="spell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UTSqol</w:t>
            </w:r>
            <w:proofErr w:type="spellEnd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26" w:type="dxa"/>
          </w:tcPr>
          <w:p w14:paraId="005B1873" w14:textId="0CC52D5C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Voiding diary</w:t>
            </w:r>
          </w:p>
        </w:tc>
        <w:tc>
          <w:tcPr>
            <w:tcW w:w="797" w:type="dxa"/>
            <w:noWrap/>
          </w:tcPr>
          <w:p w14:paraId="41C5AB73" w14:textId="0369E304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06" w:type="dxa"/>
          </w:tcPr>
          <w:p w14:paraId="574F330B" w14:textId="1036B399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1466142D" w14:textId="1D94AF54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t</w:t>
            </w:r>
          </w:p>
        </w:tc>
        <w:tc>
          <w:tcPr>
            <w:tcW w:w="1098" w:type="dxa"/>
          </w:tcPr>
          <w:p w14:paraId="2B20BA65" w14:textId="6C16EC93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neral correlation provided with not exact correlation</w:t>
            </w:r>
          </w:p>
        </w:tc>
        <w:tc>
          <w:tcPr>
            <w:tcW w:w="946" w:type="dxa"/>
          </w:tcPr>
          <w:p w14:paraId="219B8970" w14:textId="467EB30C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≥50% or &lt;100 patients)</w:t>
            </w:r>
          </w:p>
        </w:tc>
        <w:tc>
          <w:tcPr>
            <w:tcW w:w="946" w:type="dxa"/>
          </w:tcPr>
          <w:p w14:paraId="66F451DF" w14:textId="05A79FB7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946" w:type="dxa"/>
          </w:tcPr>
          <w:p w14:paraId="45F5BD17" w14:textId="0AA6E67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&gt;3 months)</w:t>
            </w:r>
          </w:p>
        </w:tc>
        <w:tc>
          <w:tcPr>
            <w:tcW w:w="656" w:type="dxa"/>
          </w:tcPr>
          <w:p w14:paraId="7F63F677" w14:textId="3FE4BC99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A</w:t>
            </w:r>
          </w:p>
        </w:tc>
        <w:tc>
          <w:tcPr>
            <w:tcW w:w="1006" w:type="dxa"/>
          </w:tcPr>
          <w:p w14:paraId="38F32EA3" w14:textId="45241119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</w:tcPr>
          <w:p w14:paraId="64510359" w14:textId="13B0CBE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1006" w:type="dxa"/>
          </w:tcPr>
          <w:p w14:paraId="12FA48E6" w14:textId="008BB610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596" w:type="dxa"/>
          </w:tcPr>
          <w:p w14:paraId="26CB51AF" w14:textId="0AD4466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F3B91" w:rsidRPr="005A1887" w14:paraId="747C3DD7" w14:textId="77777777" w:rsidTr="00963CAE">
        <w:trPr>
          <w:trHeight w:val="1224"/>
        </w:trPr>
        <w:tc>
          <w:tcPr>
            <w:tcW w:w="667" w:type="dxa"/>
          </w:tcPr>
          <w:p w14:paraId="57D90799" w14:textId="2AAB6D70" w:rsidR="002F3B91" w:rsidRPr="005A1887" w:rsidRDefault="00FE63BA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36</w:t>
            </w:r>
          </w:p>
        </w:tc>
        <w:tc>
          <w:tcPr>
            <w:tcW w:w="846" w:type="dxa"/>
            <w:noWrap/>
          </w:tcPr>
          <w:p w14:paraId="3C056AC6" w14:textId="36EC9006" w:rsidR="002F3B91" w:rsidRPr="005A1887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im et al</w:t>
            </w:r>
          </w:p>
        </w:tc>
        <w:tc>
          <w:tcPr>
            <w:tcW w:w="1356" w:type="dxa"/>
          </w:tcPr>
          <w:p w14:paraId="36DE00E0" w14:textId="2C5DFD37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CIQ-Lower Urinary Tract Symptoms Quality of Life (ICIQ-</w:t>
            </w:r>
            <w:proofErr w:type="spell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UTSqol</w:t>
            </w:r>
            <w:proofErr w:type="spellEnd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26" w:type="dxa"/>
          </w:tcPr>
          <w:p w14:paraId="7DD46E22" w14:textId="2CC7E1F3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-h pad test</w:t>
            </w:r>
          </w:p>
        </w:tc>
        <w:tc>
          <w:tcPr>
            <w:tcW w:w="797" w:type="dxa"/>
            <w:noWrap/>
          </w:tcPr>
          <w:p w14:paraId="5992099B" w14:textId="0B33FF3F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06" w:type="dxa"/>
          </w:tcPr>
          <w:p w14:paraId="528777DE" w14:textId="64D3D0C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46" w:type="dxa"/>
          </w:tcPr>
          <w:p w14:paraId="320E6374" w14:textId="2CFE3C2A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</w:t>
            </w:r>
          </w:p>
        </w:tc>
        <w:tc>
          <w:tcPr>
            <w:tcW w:w="1098" w:type="dxa"/>
          </w:tcPr>
          <w:p w14:paraId="6D0A30E1" w14:textId="3056DC1E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neral correlation provided with not exact correlation</w:t>
            </w:r>
          </w:p>
        </w:tc>
        <w:tc>
          <w:tcPr>
            <w:tcW w:w="946" w:type="dxa"/>
          </w:tcPr>
          <w:p w14:paraId="3B021C7A" w14:textId="0F4741F8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≥50% or &lt;100 patients)</w:t>
            </w:r>
          </w:p>
        </w:tc>
        <w:tc>
          <w:tcPr>
            <w:tcW w:w="946" w:type="dxa"/>
          </w:tcPr>
          <w:p w14:paraId="5B0B4E28" w14:textId="3BBA7D1E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946" w:type="dxa"/>
          </w:tcPr>
          <w:p w14:paraId="5BC24C91" w14:textId="7C5EC04F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&gt;3 months)</w:t>
            </w:r>
          </w:p>
        </w:tc>
        <w:tc>
          <w:tcPr>
            <w:tcW w:w="656" w:type="dxa"/>
          </w:tcPr>
          <w:p w14:paraId="48003011" w14:textId="5A04A3CA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A</w:t>
            </w:r>
          </w:p>
        </w:tc>
        <w:tc>
          <w:tcPr>
            <w:tcW w:w="1006" w:type="dxa"/>
          </w:tcPr>
          <w:p w14:paraId="4A40CA67" w14:textId="7F0C576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</w:tcPr>
          <w:p w14:paraId="32A19D2C" w14:textId="17829850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1006" w:type="dxa"/>
          </w:tcPr>
          <w:p w14:paraId="7D176CF5" w14:textId="0819F308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596" w:type="dxa"/>
          </w:tcPr>
          <w:p w14:paraId="06BBFA41" w14:textId="668D35B2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F3B91" w:rsidRPr="005A1887" w14:paraId="1B844D2B" w14:textId="77777777" w:rsidTr="00963CAE">
        <w:trPr>
          <w:trHeight w:val="1270"/>
        </w:trPr>
        <w:tc>
          <w:tcPr>
            <w:tcW w:w="667" w:type="dxa"/>
          </w:tcPr>
          <w:p w14:paraId="52F315C7" w14:textId="4AF6C748" w:rsidR="002F3B91" w:rsidRPr="005A1887" w:rsidRDefault="00FE63BA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37</w:t>
            </w:r>
          </w:p>
        </w:tc>
        <w:tc>
          <w:tcPr>
            <w:tcW w:w="846" w:type="dxa"/>
            <w:noWrap/>
          </w:tcPr>
          <w:p w14:paraId="52975CB7" w14:textId="646AE752" w:rsidR="002F3B91" w:rsidRPr="005A1887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Barber et al., </w:t>
            </w:r>
          </w:p>
        </w:tc>
        <w:tc>
          <w:tcPr>
            <w:tcW w:w="1356" w:type="dxa"/>
          </w:tcPr>
          <w:p w14:paraId="13CCC820" w14:textId="74390F26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UIQ</w:t>
            </w:r>
          </w:p>
        </w:tc>
        <w:tc>
          <w:tcPr>
            <w:tcW w:w="1226" w:type="dxa"/>
          </w:tcPr>
          <w:p w14:paraId="32263FD4" w14:textId="4C072741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atient Global Impression of Improvement questionnaire</w:t>
            </w:r>
          </w:p>
        </w:tc>
        <w:tc>
          <w:tcPr>
            <w:tcW w:w="797" w:type="dxa"/>
            <w:noWrap/>
          </w:tcPr>
          <w:p w14:paraId="006B7772" w14:textId="4979CB98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06" w:type="dxa"/>
          </w:tcPr>
          <w:p w14:paraId="35D1F235" w14:textId="60845E08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5245B205" w14:textId="5118549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98" w:type="dxa"/>
          </w:tcPr>
          <w:p w14:paraId="56CB5C28" w14:textId="2D72E09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neral correlation provided with not exact correlation</w:t>
            </w:r>
          </w:p>
        </w:tc>
        <w:tc>
          <w:tcPr>
            <w:tcW w:w="946" w:type="dxa"/>
          </w:tcPr>
          <w:p w14:paraId="529B4B6A" w14:textId="2B1F5E6C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≥50% or &lt;100 patients)</w:t>
            </w:r>
          </w:p>
        </w:tc>
        <w:tc>
          <w:tcPr>
            <w:tcW w:w="946" w:type="dxa"/>
          </w:tcPr>
          <w:p w14:paraId="2AA8F607" w14:textId="6D760CF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946" w:type="dxa"/>
          </w:tcPr>
          <w:p w14:paraId="2EF34030" w14:textId="64DCD86A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 (&gt;2 to ≤3 months)</w:t>
            </w:r>
          </w:p>
        </w:tc>
        <w:tc>
          <w:tcPr>
            <w:tcW w:w="656" w:type="dxa"/>
          </w:tcPr>
          <w:p w14:paraId="44F23C84" w14:textId="0767559E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B</w:t>
            </w:r>
          </w:p>
        </w:tc>
        <w:tc>
          <w:tcPr>
            <w:tcW w:w="1006" w:type="dxa"/>
          </w:tcPr>
          <w:p w14:paraId="1C086DF2" w14:textId="224C5296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</w:tcPr>
          <w:p w14:paraId="0A6E962A" w14:textId="65090335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</w:tcPr>
          <w:p w14:paraId="4F83740B" w14:textId="25CCE35E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596" w:type="dxa"/>
          </w:tcPr>
          <w:p w14:paraId="010798FA" w14:textId="403B6231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F3B91" w:rsidRPr="005A1887" w14:paraId="6290C1C5" w14:textId="77777777" w:rsidTr="00BC06AB">
        <w:trPr>
          <w:trHeight w:val="1420"/>
        </w:trPr>
        <w:tc>
          <w:tcPr>
            <w:tcW w:w="667" w:type="dxa"/>
          </w:tcPr>
          <w:p w14:paraId="2674DCFB" w14:textId="51B08DF4" w:rsidR="002F3B91" w:rsidRPr="005A1887" w:rsidRDefault="00FE63BA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38</w:t>
            </w:r>
          </w:p>
        </w:tc>
        <w:tc>
          <w:tcPr>
            <w:tcW w:w="846" w:type="dxa"/>
            <w:noWrap/>
          </w:tcPr>
          <w:p w14:paraId="6C4E5D53" w14:textId="5DF8DBA2" w:rsidR="002F3B91" w:rsidRPr="005A1887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han et al.,</w:t>
            </w:r>
          </w:p>
        </w:tc>
        <w:tc>
          <w:tcPr>
            <w:tcW w:w="1356" w:type="dxa"/>
          </w:tcPr>
          <w:p w14:paraId="155F38AF" w14:textId="2F0ECF03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UIQ subscale of PFIQ</w:t>
            </w:r>
          </w:p>
        </w:tc>
        <w:tc>
          <w:tcPr>
            <w:tcW w:w="1226" w:type="dxa"/>
          </w:tcPr>
          <w:p w14:paraId="010E4B0C" w14:textId="51306BD7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elf-reported satisfaction with the treatment received (very satisfied, moderately satisfied, somewhat satisfied, or dissatisfied)</w:t>
            </w:r>
          </w:p>
        </w:tc>
        <w:tc>
          <w:tcPr>
            <w:tcW w:w="797" w:type="dxa"/>
            <w:noWrap/>
          </w:tcPr>
          <w:p w14:paraId="1C61CB0D" w14:textId="391A1225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06" w:type="dxa"/>
          </w:tcPr>
          <w:p w14:paraId="6EB77455" w14:textId="3836E6D0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0EF6D895" w14:textId="2D419D72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d</w:t>
            </w:r>
          </w:p>
        </w:tc>
        <w:tc>
          <w:tcPr>
            <w:tcW w:w="1098" w:type="dxa"/>
          </w:tcPr>
          <w:p w14:paraId="2EDF7305" w14:textId="4941D6C3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946" w:type="dxa"/>
          </w:tcPr>
          <w:p w14:paraId="4D4C44B5" w14:textId="7DD8C117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≥50% or &lt;100 patients)</w:t>
            </w:r>
          </w:p>
        </w:tc>
        <w:tc>
          <w:tcPr>
            <w:tcW w:w="946" w:type="dxa"/>
          </w:tcPr>
          <w:p w14:paraId="01F4AEF2" w14:textId="7F748FC7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</w:t>
            </w:r>
          </w:p>
        </w:tc>
        <w:tc>
          <w:tcPr>
            <w:tcW w:w="946" w:type="dxa"/>
          </w:tcPr>
          <w:p w14:paraId="22E82F91" w14:textId="35BCD262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 (&gt;2 to ≤3 months)</w:t>
            </w:r>
          </w:p>
        </w:tc>
        <w:tc>
          <w:tcPr>
            <w:tcW w:w="656" w:type="dxa"/>
          </w:tcPr>
          <w:p w14:paraId="40758341" w14:textId="27DFD4A4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B</w:t>
            </w:r>
          </w:p>
        </w:tc>
        <w:tc>
          <w:tcPr>
            <w:tcW w:w="1006" w:type="dxa"/>
          </w:tcPr>
          <w:p w14:paraId="77391A38" w14:textId="50ED65A7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</w:tcPr>
          <w:p w14:paraId="64AFCCBB" w14:textId="3E619BD9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</w:tcPr>
          <w:p w14:paraId="474DFB79" w14:textId="41A4A80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596" w:type="dxa"/>
          </w:tcPr>
          <w:p w14:paraId="15B52D1F" w14:textId="64CFDAD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F3B91" w:rsidRPr="005A1887" w14:paraId="74EA5CE0" w14:textId="77777777" w:rsidTr="00963CAE">
        <w:trPr>
          <w:trHeight w:val="1169"/>
        </w:trPr>
        <w:tc>
          <w:tcPr>
            <w:tcW w:w="667" w:type="dxa"/>
          </w:tcPr>
          <w:p w14:paraId="41B412DF" w14:textId="326C6529" w:rsidR="002F3B91" w:rsidRPr="005A1887" w:rsidRDefault="00FE63BA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39</w:t>
            </w:r>
          </w:p>
        </w:tc>
        <w:tc>
          <w:tcPr>
            <w:tcW w:w="846" w:type="dxa"/>
            <w:noWrap/>
          </w:tcPr>
          <w:p w14:paraId="3444CA95" w14:textId="030AF8F0" w:rsidR="002F3B91" w:rsidRPr="005A1887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Barber et al., </w:t>
            </w:r>
          </w:p>
        </w:tc>
        <w:tc>
          <w:tcPr>
            <w:tcW w:w="1356" w:type="dxa"/>
          </w:tcPr>
          <w:p w14:paraId="4E1C7A3D" w14:textId="56FCCCA1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UIQ</w:t>
            </w:r>
          </w:p>
        </w:tc>
        <w:tc>
          <w:tcPr>
            <w:tcW w:w="1226" w:type="dxa"/>
          </w:tcPr>
          <w:p w14:paraId="358A5445" w14:textId="3B43143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Voiding diary</w:t>
            </w:r>
          </w:p>
        </w:tc>
        <w:tc>
          <w:tcPr>
            <w:tcW w:w="797" w:type="dxa"/>
            <w:noWrap/>
          </w:tcPr>
          <w:p w14:paraId="16CFBA4E" w14:textId="176C00D0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06" w:type="dxa"/>
          </w:tcPr>
          <w:p w14:paraId="3A2AF0A4" w14:textId="2567FC30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1C5EA729" w14:textId="21428200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t</w:t>
            </w:r>
          </w:p>
        </w:tc>
        <w:tc>
          <w:tcPr>
            <w:tcW w:w="1098" w:type="dxa"/>
          </w:tcPr>
          <w:p w14:paraId="763F92BA" w14:textId="0F81F532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neral correlation provided with not exact correlation</w:t>
            </w:r>
          </w:p>
        </w:tc>
        <w:tc>
          <w:tcPr>
            <w:tcW w:w="946" w:type="dxa"/>
          </w:tcPr>
          <w:p w14:paraId="7FECEAAB" w14:textId="07A845A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≥50% or &lt;100 patients)</w:t>
            </w:r>
          </w:p>
        </w:tc>
        <w:tc>
          <w:tcPr>
            <w:tcW w:w="946" w:type="dxa"/>
          </w:tcPr>
          <w:p w14:paraId="3EF3A120" w14:textId="5D85AE66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946" w:type="dxa"/>
          </w:tcPr>
          <w:p w14:paraId="23791DF8" w14:textId="6C8073DE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 (&gt;2 to ≤3 months)</w:t>
            </w:r>
          </w:p>
        </w:tc>
        <w:tc>
          <w:tcPr>
            <w:tcW w:w="656" w:type="dxa"/>
          </w:tcPr>
          <w:p w14:paraId="787F88A9" w14:textId="16E9EC4F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B</w:t>
            </w:r>
          </w:p>
        </w:tc>
        <w:tc>
          <w:tcPr>
            <w:tcW w:w="1006" w:type="dxa"/>
          </w:tcPr>
          <w:p w14:paraId="4FAAA5DE" w14:textId="271B5277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</w:tcPr>
          <w:p w14:paraId="60AA13D5" w14:textId="5E3768CF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1006" w:type="dxa"/>
          </w:tcPr>
          <w:p w14:paraId="77C7B894" w14:textId="0EBCB547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596" w:type="dxa"/>
          </w:tcPr>
          <w:p w14:paraId="4400FCAD" w14:textId="788323B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F3B91" w:rsidRPr="005A1887" w14:paraId="4FA0824D" w14:textId="77777777" w:rsidTr="00963CAE">
        <w:trPr>
          <w:trHeight w:val="1304"/>
        </w:trPr>
        <w:tc>
          <w:tcPr>
            <w:tcW w:w="667" w:type="dxa"/>
          </w:tcPr>
          <w:p w14:paraId="534885AC" w14:textId="361AE8F7" w:rsidR="002F3B91" w:rsidRPr="005A1887" w:rsidRDefault="00FE63BA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1.40</w:t>
            </w:r>
          </w:p>
        </w:tc>
        <w:tc>
          <w:tcPr>
            <w:tcW w:w="846" w:type="dxa"/>
            <w:noWrap/>
          </w:tcPr>
          <w:p w14:paraId="203CF79F" w14:textId="5A8ED086" w:rsidR="002F3B91" w:rsidRPr="005A1887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Barber et al., </w:t>
            </w:r>
          </w:p>
        </w:tc>
        <w:tc>
          <w:tcPr>
            <w:tcW w:w="1356" w:type="dxa"/>
          </w:tcPr>
          <w:p w14:paraId="5DF443F6" w14:textId="33E28916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UIQ</w:t>
            </w:r>
          </w:p>
        </w:tc>
        <w:tc>
          <w:tcPr>
            <w:tcW w:w="1226" w:type="dxa"/>
          </w:tcPr>
          <w:p w14:paraId="7EE00CDB" w14:textId="14B1D3C2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ncontinence Severity Index</w:t>
            </w:r>
          </w:p>
        </w:tc>
        <w:tc>
          <w:tcPr>
            <w:tcW w:w="797" w:type="dxa"/>
            <w:noWrap/>
          </w:tcPr>
          <w:p w14:paraId="745A1B40" w14:textId="051566E3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06" w:type="dxa"/>
          </w:tcPr>
          <w:p w14:paraId="3FD46375" w14:textId="2118C8CA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51F8470F" w14:textId="4EDBBB4F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t</w:t>
            </w:r>
          </w:p>
        </w:tc>
        <w:tc>
          <w:tcPr>
            <w:tcW w:w="1098" w:type="dxa"/>
          </w:tcPr>
          <w:p w14:paraId="3CCAF632" w14:textId="5EAD9BF1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neral correlation provided with not exact correlation</w:t>
            </w:r>
          </w:p>
        </w:tc>
        <w:tc>
          <w:tcPr>
            <w:tcW w:w="946" w:type="dxa"/>
          </w:tcPr>
          <w:p w14:paraId="5153BDA5" w14:textId="45444903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≥50% or &lt;100 patients)</w:t>
            </w:r>
          </w:p>
        </w:tc>
        <w:tc>
          <w:tcPr>
            <w:tcW w:w="946" w:type="dxa"/>
          </w:tcPr>
          <w:p w14:paraId="149F48D9" w14:textId="67B1D779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946" w:type="dxa"/>
          </w:tcPr>
          <w:p w14:paraId="3DBA6182" w14:textId="2CA41F90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 (&gt;2 to ≤3 months)</w:t>
            </w:r>
          </w:p>
        </w:tc>
        <w:tc>
          <w:tcPr>
            <w:tcW w:w="656" w:type="dxa"/>
          </w:tcPr>
          <w:p w14:paraId="323B864E" w14:textId="2F5BB2A7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A</w:t>
            </w:r>
          </w:p>
        </w:tc>
        <w:tc>
          <w:tcPr>
            <w:tcW w:w="1006" w:type="dxa"/>
          </w:tcPr>
          <w:p w14:paraId="309C1C27" w14:textId="6BE17440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</w:tcPr>
          <w:p w14:paraId="6FF0D863" w14:textId="4335B54F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1006" w:type="dxa"/>
          </w:tcPr>
          <w:p w14:paraId="05AA2E1A" w14:textId="7E796D7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596" w:type="dxa"/>
          </w:tcPr>
          <w:p w14:paraId="6CB750B8" w14:textId="136A53C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F3B91" w:rsidRPr="005A1887" w14:paraId="4BABDB6E" w14:textId="77777777" w:rsidTr="00BC06AB">
        <w:trPr>
          <w:trHeight w:val="1420"/>
        </w:trPr>
        <w:tc>
          <w:tcPr>
            <w:tcW w:w="667" w:type="dxa"/>
          </w:tcPr>
          <w:p w14:paraId="3ECC48AC" w14:textId="1DF0BDAA" w:rsidR="002F3B91" w:rsidRPr="005A1887" w:rsidRDefault="00FE63BA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41</w:t>
            </w:r>
          </w:p>
        </w:tc>
        <w:tc>
          <w:tcPr>
            <w:tcW w:w="846" w:type="dxa"/>
            <w:noWrap/>
          </w:tcPr>
          <w:p w14:paraId="3E0CB571" w14:textId="6D4F0551" w:rsidR="002F3B91" w:rsidRPr="005A1887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han et al.,</w:t>
            </w:r>
          </w:p>
        </w:tc>
        <w:tc>
          <w:tcPr>
            <w:tcW w:w="1356" w:type="dxa"/>
          </w:tcPr>
          <w:p w14:paraId="08998A6B" w14:textId="0B8BE173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UIQ subscale of PFIQ</w:t>
            </w:r>
          </w:p>
        </w:tc>
        <w:tc>
          <w:tcPr>
            <w:tcW w:w="1226" w:type="dxa"/>
          </w:tcPr>
          <w:p w14:paraId="055FE099" w14:textId="1A4F3393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-cm VAS score indicating the severity of symptoms</w:t>
            </w:r>
          </w:p>
        </w:tc>
        <w:tc>
          <w:tcPr>
            <w:tcW w:w="797" w:type="dxa"/>
            <w:noWrap/>
          </w:tcPr>
          <w:p w14:paraId="4A380A20" w14:textId="1D0A7826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06" w:type="dxa"/>
          </w:tcPr>
          <w:p w14:paraId="62E93E79" w14:textId="35B000BA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290E816C" w14:textId="3C18BEE1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d</w:t>
            </w:r>
          </w:p>
        </w:tc>
        <w:tc>
          <w:tcPr>
            <w:tcW w:w="1098" w:type="dxa"/>
          </w:tcPr>
          <w:p w14:paraId="2C87E16E" w14:textId="1C5F9961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t (≥0.5 to &lt;0.7)</w:t>
            </w:r>
          </w:p>
        </w:tc>
        <w:tc>
          <w:tcPr>
            <w:tcW w:w="946" w:type="dxa"/>
          </w:tcPr>
          <w:p w14:paraId="73E00097" w14:textId="1A8BD756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≥50% or &lt;100 patients)</w:t>
            </w:r>
          </w:p>
        </w:tc>
        <w:tc>
          <w:tcPr>
            <w:tcW w:w="946" w:type="dxa"/>
          </w:tcPr>
          <w:p w14:paraId="73839391" w14:textId="01D0C175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d</w:t>
            </w:r>
          </w:p>
        </w:tc>
        <w:tc>
          <w:tcPr>
            <w:tcW w:w="946" w:type="dxa"/>
          </w:tcPr>
          <w:p w14:paraId="19C1257A" w14:textId="409A565C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 (&gt;2 to ≤3 months)</w:t>
            </w:r>
          </w:p>
        </w:tc>
        <w:tc>
          <w:tcPr>
            <w:tcW w:w="656" w:type="dxa"/>
          </w:tcPr>
          <w:p w14:paraId="21C78048" w14:textId="7BEFCB61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06" w:type="dxa"/>
          </w:tcPr>
          <w:p w14:paraId="7D90FE27" w14:textId="395A55C7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06" w:type="dxa"/>
          </w:tcPr>
          <w:p w14:paraId="3E73209E" w14:textId="599991C7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1006" w:type="dxa"/>
          </w:tcPr>
          <w:p w14:paraId="61B73061" w14:textId="737A5B01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596" w:type="dxa"/>
          </w:tcPr>
          <w:p w14:paraId="4BC7D10E" w14:textId="38021BC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F3B91" w:rsidRPr="005A1887" w14:paraId="2A365A6D" w14:textId="77777777" w:rsidTr="00963CAE">
        <w:trPr>
          <w:trHeight w:val="1270"/>
        </w:trPr>
        <w:tc>
          <w:tcPr>
            <w:tcW w:w="667" w:type="dxa"/>
          </w:tcPr>
          <w:p w14:paraId="358208DD" w14:textId="759FCD4C" w:rsidR="002F3B91" w:rsidRPr="005A1887" w:rsidRDefault="00FE63BA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42</w:t>
            </w:r>
          </w:p>
        </w:tc>
        <w:tc>
          <w:tcPr>
            <w:tcW w:w="846" w:type="dxa"/>
            <w:noWrap/>
          </w:tcPr>
          <w:p w14:paraId="589ACE11" w14:textId="48B993D4" w:rsidR="002F3B91" w:rsidRPr="005A1887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Barber et al., </w:t>
            </w:r>
          </w:p>
        </w:tc>
        <w:tc>
          <w:tcPr>
            <w:tcW w:w="1356" w:type="dxa"/>
          </w:tcPr>
          <w:p w14:paraId="45E03C77" w14:textId="1269051C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Urogenital Distress Inventory (UDI)</w:t>
            </w:r>
          </w:p>
        </w:tc>
        <w:tc>
          <w:tcPr>
            <w:tcW w:w="1226" w:type="dxa"/>
          </w:tcPr>
          <w:p w14:paraId="467C7659" w14:textId="61F5B586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atient Global Impression of Improvement questionnaire</w:t>
            </w:r>
          </w:p>
        </w:tc>
        <w:tc>
          <w:tcPr>
            <w:tcW w:w="797" w:type="dxa"/>
            <w:noWrap/>
          </w:tcPr>
          <w:p w14:paraId="2FD51B5C" w14:textId="2A41B1E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06" w:type="dxa"/>
          </w:tcPr>
          <w:p w14:paraId="1D8768E6" w14:textId="35534EDA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6ECFF62D" w14:textId="5804C9C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98" w:type="dxa"/>
          </w:tcPr>
          <w:p w14:paraId="3B240626" w14:textId="4ABE97B0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neral correlation provided with not exact correlation</w:t>
            </w:r>
          </w:p>
        </w:tc>
        <w:tc>
          <w:tcPr>
            <w:tcW w:w="946" w:type="dxa"/>
          </w:tcPr>
          <w:p w14:paraId="700CA58F" w14:textId="0CCE0917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≥50% or &lt;100 patients)</w:t>
            </w:r>
          </w:p>
        </w:tc>
        <w:tc>
          <w:tcPr>
            <w:tcW w:w="946" w:type="dxa"/>
          </w:tcPr>
          <w:p w14:paraId="30386346" w14:textId="573F7C23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946" w:type="dxa"/>
          </w:tcPr>
          <w:p w14:paraId="7E4545E0" w14:textId="398A412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 (&gt;2 to ≤3 months)</w:t>
            </w:r>
          </w:p>
        </w:tc>
        <w:tc>
          <w:tcPr>
            <w:tcW w:w="656" w:type="dxa"/>
          </w:tcPr>
          <w:p w14:paraId="42968D39" w14:textId="07F33BDC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B</w:t>
            </w:r>
          </w:p>
        </w:tc>
        <w:tc>
          <w:tcPr>
            <w:tcW w:w="1006" w:type="dxa"/>
          </w:tcPr>
          <w:p w14:paraId="24B49E72" w14:textId="194C189A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</w:tcPr>
          <w:p w14:paraId="402F53FB" w14:textId="17588FD5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</w:tcPr>
          <w:p w14:paraId="72B5927B" w14:textId="3B92A796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596" w:type="dxa"/>
          </w:tcPr>
          <w:p w14:paraId="3AC171C5" w14:textId="0433EAB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F3B91" w:rsidRPr="005A1887" w14:paraId="746D8E93" w14:textId="77777777" w:rsidTr="00963CAE">
        <w:trPr>
          <w:trHeight w:val="1263"/>
        </w:trPr>
        <w:tc>
          <w:tcPr>
            <w:tcW w:w="667" w:type="dxa"/>
          </w:tcPr>
          <w:p w14:paraId="6C87417E" w14:textId="715F03CF" w:rsidR="002F3B91" w:rsidRPr="005A1887" w:rsidRDefault="00FE63BA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43</w:t>
            </w:r>
          </w:p>
        </w:tc>
        <w:tc>
          <w:tcPr>
            <w:tcW w:w="846" w:type="dxa"/>
            <w:noWrap/>
          </w:tcPr>
          <w:p w14:paraId="1BE879CF" w14:textId="6DA0A7F8" w:rsidR="002F3B91" w:rsidRPr="005A1887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yer et al</w:t>
            </w:r>
          </w:p>
        </w:tc>
        <w:tc>
          <w:tcPr>
            <w:tcW w:w="1356" w:type="dxa"/>
          </w:tcPr>
          <w:p w14:paraId="4095B791" w14:textId="4758BE4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Urogenital Distress Inventory (UDI)</w:t>
            </w:r>
          </w:p>
        </w:tc>
        <w:tc>
          <w:tcPr>
            <w:tcW w:w="1226" w:type="dxa"/>
          </w:tcPr>
          <w:p w14:paraId="4AB00673" w14:textId="32891DFC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lobal Perception of Improvement</w:t>
            </w:r>
          </w:p>
        </w:tc>
        <w:tc>
          <w:tcPr>
            <w:tcW w:w="797" w:type="dxa"/>
            <w:noWrap/>
          </w:tcPr>
          <w:p w14:paraId="5DF43C46" w14:textId="5150251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 weeks</w:t>
            </w:r>
          </w:p>
        </w:tc>
        <w:tc>
          <w:tcPr>
            <w:tcW w:w="806" w:type="dxa"/>
          </w:tcPr>
          <w:p w14:paraId="7DB922BE" w14:textId="0AAC97D7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4276C0A5" w14:textId="1A49BF77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98" w:type="dxa"/>
          </w:tcPr>
          <w:p w14:paraId="60C949E3" w14:textId="1A430017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neral correlation provided with not exact correlation</w:t>
            </w:r>
          </w:p>
        </w:tc>
        <w:tc>
          <w:tcPr>
            <w:tcW w:w="946" w:type="dxa"/>
          </w:tcPr>
          <w:p w14:paraId="25248267" w14:textId="17672D40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≥50% or &lt;100 patients)</w:t>
            </w:r>
          </w:p>
        </w:tc>
        <w:tc>
          <w:tcPr>
            <w:tcW w:w="946" w:type="dxa"/>
          </w:tcPr>
          <w:p w14:paraId="04AB6357" w14:textId="6C3FC13F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t</w:t>
            </w:r>
          </w:p>
        </w:tc>
        <w:tc>
          <w:tcPr>
            <w:tcW w:w="946" w:type="dxa"/>
          </w:tcPr>
          <w:p w14:paraId="3E0EC3BE" w14:textId="64E57549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</w:t>
            </w:r>
          </w:p>
        </w:tc>
        <w:tc>
          <w:tcPr>
            <w:tcW w:w="656" w:type="dxa"/>
          </w:tcPr>
          <w:p w14:paraId="57782045" w14:textId="51D164D5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B</w:t>
            </w:r>
          </w:p>
        </w:tc>
        <w:tc>
          <w:tcPr>
            <w:tcW w:w="1006" w:type="dxa"/>
          </w:tcPr>
          <w:p w14:paraId="367AE583" w14:textId="69162E1F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1006" w:type="dxa"/>
          </w:tcPr>
          <w:p w14:paraId="23C3A264" w14:textId="12F446F0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06" w:type="dxa"/>
          </w:tcPr>
          <w:p w14:paraId="23399AF7" w14:textId="40521957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t</w:t>
            </w:r>
          </w:p>
        </w:tc>
        <w:tc>
          <w:tcPr>
            <w:tcW w:w="596" w:type="dxa"/>
          </w:tcPr>
          <w:p w14:paraId="73FAB7E4" w14:textId="28A2E244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F3B91" w:rsidRPr="005A1887" w14:paraId="1CBE4281" w14:textId="77777777" w:rsidTr="00963CAE">
        <w:trPr>
          <w:trHeight w:val="1240"/>
        </w:trPr>
        <w:tc>
          <w:tcPr>
            <w:tcW w:w="667" w:type="dxa"/>
          </w:tcPr>
          <w:p w14:paraId="6F8AF992" w14:textId="7D880675" w:rsidR="002F3B91" w:rsidRPr="005A1887" w:rsidRDefault="00FE63BA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44</w:t>
            </w:r>
          </w:p>
        </w:tc>
        <w:tc>
          <w:tcPr>
            <w:tcW w:w="846" w:type="dxa"/>
            <w:noWrap/>
          </w:tcPr>
          <w:p w14:paraId="41954E73" w14:textId="308726DF" w:rsidR="002F3B91" w:rsidRPr="005A1887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yer et al</w:t>
            </w:r>
          </w:p>
        </w:tc>
        <w:tc>
          <w:tcPr>
            <w:tcW w:w="1356" w:type="dxa"/>
          </w:tcPr>
          <w:p w14:paraId="17EF67B9" w14:textId="4BEB04C4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Urogenital Distress Inventory (UDI)</w:t>
            </w:r>
          </w:p>
        </w:tc>
        <w:tc>
          <w:tcPr>
            <w:tcW w:w="1226" w:type="dxa"/>
          </w:tcPr>
          <w:p w14:paraId="566AE4CB" w14:textId="12229F2F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lobal Perception of Improvement</w:t>
            </w:r>
          </w:p>
        </w:tc>
        <w:tc>
          <w:tcPr>
            <w:tcW w:w="797" w:type="dxa"/>
            <w:noWrap/>
          </w:tcPr>
          <w:p w14:paraId="5DD82F9D" w14:textId="55418898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 months</w:t>
            </w:r>
          </w:p>
        </w:tc>
        <w:tc>
          <w:tcPr>
            <w:tcW w:w="806" w:type="dxa"/>
          </w:tcPr>
          <w:p w14:paraId="49A77B24" w14:textId="4E2203B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392BFD81" w14:textId="09F63F4F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98" w:type="dxa"/>
          </w:tcPr>
          <w:p w14:paraId="67A90724" w14:textId="46E75E6A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neral correlation provided with not exact correlation</w:t>
            </w:r>
          </w:p>
        </w:tc>
        <w:tc>
          <w:tcPr>
            <w:tcW w:w="946" w:type="dxa"/>
          </w:tcPr>
          <w:p w14:paraId="5A83E2A4" w14:textId="351DE27F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≥50% or &lt;100 patients)</w:t>
            </w:r>
          </w:p>
        </w:tc>
        <w:tc>
          <w:tcPr>
            <w:tcW w:w="946" w:type="dxa"/>
          </w:tcPr>
          <w:p w14:paraId="109AA35E" w14:textId="568701BF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t</w:t>
            </w:r>
          </w:p>
        </w:tc>
        <w:tc>
          <w:tcPr>
            <w:tcW w:w="946" w:type="dxa"/>
          </w:tcPr>
          <w:p w14:paraId="177A154F" w14:textId="145ACD89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&gt;3 months)</w:t>
            </w:r>
          </w:p>
        </w:tc>
        <w:tc>
          <w:tcPr>
            <w:tcW w:w="656" w:type="dxa"/>
          </w:tcPr>
          <w:p w14:paraId="4190281A" w14:textId="7A8BCFBE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B</w:t>
            </w:r>
          </w:p>
        </w:tc>
        <w:tc>
          <w:tcPr>
            <w:tcW w:w="1006" w:type="dxa"/>
          </w:tcPr>
          <w:p w14:paraId="525F5452" w14:textId="60AD9718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1006" w:type="dxa"/>
          </w:tcPr>
          <w:p w14:paraId="2E32B6B1" w14:textId="7E8A6349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06" w:type="dxa"/>
          </w:tcPr>
          <w:p w14:paraId="6A97632A" w14:textId="1E0FD31E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t</w:t>
            </w:r>
          </w:p>
        </w:tc>
        <w:tc>
          <w:tcPr>
            <w:tcW w:w="596" w:type="dxa"/>
          </w:tcPr>
          <w:p w14:paraId="4CC42B4F" w14:textId="6022F971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F3B91" w:rsidRPr="005A1887" w14:paraId="190E35CF" w14:textId="77777777" w:rsidTr="00963CAE">
        <w:trPr>
          <w:trHeight w:val="1232"/>
        </w:trPr>
        <w:tc>
          <w:tcPr>
            <w:tcW w:w="667" w:type="dxa"/>
          </w:tcPr>
          <w:p w14:paraId="562CCA09" w14:textId="3034DE2E" w:rsidR="002F3B91" w:rsidRPr="005A1887" w:rsidRDefault="00FE63BA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45</w:t>
            </w:r>
          </w:p>
        </w:tc>
        <w:tc>
          <w:tcPr>
            <w:tcW w:w="846" w:type="dxa"/>
            <w:noWrap/>
          </w:tcPr>
          <w:p w14:paraId="0F4F920A" w14:textId="1015D566" w:rsidR="002F3B91" w:rsidRPr="005A1887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yer et al</w:t>
            </w:r>
          </w:p>
        </w:tc>
        <w:tc>
          <w:tcPr>
            <w:tcW w:w="1356" w:type="dxa"/>
          </w:tcPr>
          <w:p w14:paraId="7AA24A25" w14:textId="30A873C9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Urogenital Distress Inventory (UDI)</w:t>
            </w:r>
          </w:p>
        </w:tc>
        <w:tc>
          <w:tcPr>
            <w:tcW w:w="1226" w:type="dxa"/>
          </w:tcPr>
          <w:p w14:paraId="3F035657" w14:textId="496EB5A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atient Satisfaction Questionnaire</w:t>
            </w:r>
          </w:p>
        </w:tc>
        <w:tc>
          <w:tcPr>
            <w:tcW w:w="797" w:type="dxa"/>
            <w:noWrap/>
          </w:tcPr>
          <w:p w14:paraId="7E142CD5" w14:textId="373C3E2F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 weeks</w:t>
            </w:r>
          </w:p>
        </w:tc>
        <w:tc>
          <w:tcPr>
            <w:tcW w:w="806" w:type="dxa"/>
          </w:tcPr>
          <w:p w14:paraId="6708D06D" w14:textId="1D2A5B7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5830D8E9" w14:textId="7D043F51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98" w:type="dxa"/>
          </w:tcPr>
          <w:p w14:paraId="64FE5163" w14:textId="26FE0B20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neral correlation provided with not exact correlation</w:t>
            </w:r>
          </w:p>
        </w:tc>
        <w:tc>
          <w:tcPr>
            <w:tcW w:w="946" w:type="dxa"/>
          </w:tcPr>
          <w:p w14:paraId="0B852EA4" w14:textId="7AFD9879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≥50% or &lt;100 patients)</w:t>
            </w:r>
          </w:p>
        </w:tc>
        <w:tc>
          <w:tcPr>
            <w:tcW w:w="946" w:type="dxa"/>
          </w:tcPr>
          <w:p w14:paraId="0F5AFDBB" w14:textId="6DCF4F98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</w:t>
            </w:r>
          </w:p>
        </w:tc>
        <w:tc>
          <w:tcPr>
            <w:tcW w:w="946" w:type="dxa"/>
          </w:tcPr>
          <w:p w14:paraId="30C4B298" w14:textId="452D5AF4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</w:t>
            </w:r>
          </w:p>
        </w:tc>
        <w:tc>
          <w:tcPr>
            <w:tcW w:w="656" w:type="dxa"/>
          </w:tcPr>
          <w:p w14:paraId="05044BE3" w14:textId="7807094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B</w:t>
            </w:r>
          </w:p>
        </w:tc>
        <w:tc>
          <w:tcPr>
            <w:tcW w:w="1006" w:type="dxa"/>
          </w:tcPr>
          <w:p w14:paraId="10DFEEB4" w14:textId="40FC8D77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1006" w:type="dxa"/>
          </w:tcPr>
          <w:p w14:paraId="79D51B72" w14:textId="33CBD497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06" w:type="dxa"/>
          </w:tcPr>
          <w:p w14:paraId="7F8ADD1F" w14:textId="2DA76DD6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t</w:t>
            </w:r>
          </w:p>
        </w:tc>
        <w:tc>
          <w:tcPr>
            <w:tcW w:w="596" w:type="dxa"/>
          </w:tcPr>
          <w:p w14:paraId="0D51E015" w14:textId="0B2D8170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F3B91" w:rsidRPr="005A1887" w14:paraId="76B242A3" w14:textId="77777777" w:rsidTr="00963CAE">
        <w:trPr>
          <w:trHeight w:val="1224"/>
        </w:trPr>
        <w:tc>
          <w:tcPr>
            <w:tcW w:w="667" w:type="dxa"/>
          </w:tcPr>
          <w:p w14:paraId="46FFFAAF" w14:textId="1FE937BD" w:rsidR="002F3B91" w:rsidRPr="005A1887" w:rsidRDefault="00FE63BA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1.46</w:t>
            </w:r>
          </w:p>
        </w:tc>
        <w:tc>
          <w:tcPr>
            <w:tcW w:w="846" w:type="dxa"/>
            <w:noWrap/>
          </w:tcPr>
          <w:p w14:paraId="6540EE54" w14:textId="6BCB5F3B" w:rsidR="002F3B91" w:rsidRPr="005A1887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yer et al</w:t>
            </w:r>
          </w:p>
        </w:tc>
        <w:tc>
          <w:tcPr>
            <w:tcW w:w="1356" w:type="dxa"/>
          </w:tcPr>
          <w:p w14:paraId="0703F5CB" w14:textId="74114774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Urogenital Distress Inventory (UDI)</w:t>
            </w:r>
          </w:p>
        </w:tc>
        <w:tc>
          <w:tcPr>
            <w:tcW w:w="1226" w:type="dxa"/>
          </w:tcPr>
          <w:p w14:paraId="3DF92817" w14:textId="55EF1211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atient Satisfaction Questionnaire</w:t>
            </w:r>
          </w:p>
        </w:tc>
        <w:tc>
          <w:tcPr>
            <w:tcW w:w="797" w:type="dxa"/>
            <w:noWrap/>
          </w:tcPr>
          <w:p w14:paraId="1A83CECD" w14:textId="4F9509CA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 months</w:t>
            </w:r>
          </w:p>
        </w:tc>
        <w:tc>
          <w:tcPr>
            <w:tcW w:w="806" w:type="dxa"/>
          </w:tcPr>
          <w:p w14:paraId="4DA15D26" w14:textId="23A56EA4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427F4A01" w14:textId="1C923E68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98" w:type="dxa"/>
          </w:tcPr>
          <w:p w14:paraId="2846E1FB" w14:textId="3170D16E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neral correlation provided with not exact correlation</w:t>
            </w:r>
          </w:p>
        </w:tc>
        <w:tc>
          <w:tcPr>
            <w:tcW w:w="946" w:type="dxa"/>
          </w:tcPr>
          <w:p w14:paraId="425816F3" w14:textId="501F44E6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≥50% or &lt;100 patients)</w:t>
            </w:r>
          </w:p>
        </w:tc>
        <w:tc>
          <w:tcPr>
            <w:tcW w:w="946" w:type="dxa"/>
          </w:tcPr>
          <w:p w14:paraId="48754E08" w14:textId="5AA30086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</w:t>
            </w:r>
          </w:p>
        </w:tc>
        <w:tc>
          <w:tcPr>
            <w:tcW w:w="946" w:type="dxa"/>
          </w:tcPr>
          <w:p w14:paraId="573F5602" w14:textId="3A57EDC5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&gt;3 months)</w:t>
            </w:r>
          </w:p>
        </w:tc>
        <w:tc>
          <w:tcPr>
            <w:tcW w:w="656" w:type="dxa"/>
          </w:tcPr>
          <w:p w14:paraId="33D3610C" w14:textId="5A497748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B</w:t>
            </w:r>
          </w:p>
        </w:tc>
        <w:tc>
          <w:tcPr>
            <w:tcW w:w="1006" w:type="dxa"/>
          </w:tcPr>
          <w:p w14:paraId="4F3EC66D" w14:textId="4F71E164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1006" w:type="dxa"/>
          </w:tcPr>
          <w:p w14:paraId="364F1EDC" w14:textId="5EE0AA2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06" w:type="dxa"/>
          </w:tcPr>
          <w:p w14:paraId="145FC0E8" w14:textId="6BED2296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t</w:t>
            </w:r>
          </w:p>
        </w:tc>
        <w:tc>
          <w:tcPr>
            <w:tcW w:w="596" w:type="dxa"/>
          </w:tcPr>
          <w:p w14:paraId="387835BC" w14:textId="0354D513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F3B91" w:rsidRPr="005A1887" w14:paraId="4564A1BE" w14:textId="77777777" w:rsidTr="00963CAE">
        <w:trPr>
          <w:trHeight w:val="1270"/>
        </w:trPr>
        <w:tc>
          <w:tcPr>
            <w:tcW w:w="667" w:type="dxa"/>
          </w:tcPr>
          <w:p w14:paraId="2695AD22" w14:textId="66930106" w:rsidR="002F3B91" w:rsidRPr="005A1887" w:rsidRDefault="00FE63BA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47</w:t>
            </w:r>
          </w:p>
        </w:tc>
        <w:tc>
          <w:tcPr>
            <w:tcW w:w="846" w:type="dxa"/>
            <w:noWrap/>
          </w:tcPr>
          <w:p w14:paraId="571FB1A4" w14:textId="573E1515" w:rsidR="002F3B91" w:rsidRPr="005A1887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Barber et al., </w:t>
            </w:r>
          </w:p>
        </w:tc>
        <w:tc>
          <w:tcPr>
            <w:tcW w:w="1356" w:type="dxa"/>
          </w:tcPr>
          <w:p w14:paraId="75EEB492" w14:textId="03BBA1E5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Urogenital Distress Inventory (UDI)</w:t>
            </w:r>
          </w:p>
        </w:tc>
        <w:tc>
          <w:tcPr>
            <w:tcW w:w="1226" w:type="dxa"/>
          </w:tcPr>
          <w:p w14:paraId="619236A1" w14:textId="503E8ACF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ncontinence Severity Index</w:t>
            </w:r>
          </w:p>
        </w:tc>
        <w:tc>
          <w:tcPr>
            <w:tcW w:w="797" w:type="dxa"/>
            <w:noWrap/>
          </w:tcPr>
          <w:p w14:paraId="4146A66A" w14:textId="0A5FFF05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06" w:type="dxa"/>
          </w:tcPr>
          <w:p w14:paraId="4E6B07E0" w14:textId="1FC711CC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7B19EE45" w14:textId="330294AE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t</w:t>
            </w:r>
          </w:p>
        </w:tc>
        <w:tc>
          <w:tcPr>
            <w:tcW w:w="1098" w:type="dxa"/>
          </w:tcPr>
          <w:p w14:paraId="2CD6BB5D" w14:textId="050E9B53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neral correlation provided with not exact correlation</w:t>
            </w:r>
          </w:p>
        </w:tc>
        <w:tc>
          <w:tcPr>
            <w:tcW w:w="946" w:type="dxa"/>
          </w:tcPr>
          <w:p w14:paraId="44DEA0A6" w14:textId="1C6976E7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≥50% or &lt;100 patients)</w:t>
            </w:r>
          </w:p>
        </w:tc>
        <w:tc>
          <w:tcPr>
            <w:tcW w:w="946" w:type="dxa"/>
          </w:tcPr>
          <w:p w14:paraId="2BC5CD2F" w14:textId="150334C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946" w:type="dxa"/>
          </w:tcPr>
          <w:p w14:paraId="5E5D457C" w14:textId="370CFE0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 (&gt;2 to ≤3 months)</w:t>
            </w:r>
          </w:p>
        </w:tc>
        <w:tc>
          <w:tcPr>
            <w:tcW w:w="656" w:type="dxa"/>
          </w:tcPr>
          <w:p w14:paraId="3B3F95D7" w14:textId="087B1C4E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A</w:t>
            </w:r>
          </w:p>
        </w:tc>
        <w:tc>
          <w:tcPr>
            <w:tcW w:w="1006" w:type="dxa"/>
          </w:tcPr>
          <w:p w14:paraId="1164333F" w14:textId="75F99F2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</w:tcPr>
          <w:p w14:paraId="4C0EBF11" w14:textId="045C35BA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1006" w:type="dxa"/>
          </w:tcPr>
          <w:p w14:paraId="6CC4DE71" w14:textId="6085D2D8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596" w:type="dxa"/>
          </w:tcPr>
          <w:p w14:paraId="57968B23" w14:textId="08F6A41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F3B91" w:rsidRPr="005A1887" w14:paraId="2D8CC210" w14:textId="77777777" w:rsidTr="00BC06AB">
        <w:trPr>
          <w:trHeight w:val="1420"/>
        </w:trPr>
        <w:tc>
          <w:tcPr>
            <w:tcW w:w="667" w:type="dxa"/>
          </w:tcPr>
          <w:p w14:paraId="52C32DA8" w14:textId="58C67734" w:rsidR="002F3B91" w:rsidRPr="005A1887" w:rsidRDefault="00FE63BA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48</w:t>
            </w:r>
          </w:p>
        </w:tc>
        <w:tc>
          <w:tcPr>
            <w:tcW w:w="846" w:type="dxa"/>
            <w:noWrap/>
          </w:tcPr>
          <w:p w14:paraId="24BB57A2" w14:textId="15E81519" w:rsidR="002F3B91" w:rsidRPr="005A1887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han et al.,</w:t>
            </w:r>
          </w:p>
        </w:tc>
        <w:tc>
          <w:tcPr>
            <w:tcW w:w="1356" w:type="dxa"/>
          </w:tcPr>
          <w:p w14:paraId="421DA4EA" w14:textId="037E20F9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UDI subscale of PFDI</w:t>
            </w:r>
          </w:p>
        </w:tc>
        <w:tc>
          <w:tcPr>
            <w:tcW w:w="1226" w:type="dxa"/>
          </w:tcPr>
          <w:p w14:paraId="064C6E4B" w14:textId="18C3AF79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elf-reported satisfaction with the treatment received (very satisfied, moderately satisfied, somewhat </w:t>
            </w: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atisfied</w:t>
            </w:r>
            <w:proofErr w:type="gramEnd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or dissatisfied)</w:t>
            </w:r>
          </w:p>
        </w:tc>
        <w:tc>
          <w:tcPr>
            <w:tcW w:w="797" w:type="dxa"/>
            <w:noWrap/>
          </w:tcPr>
          <w:p w14:paraId="3D2FD916" w14:textId="262F8595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06" w:type="dxa"/>
          </w:tcPr>
          <w:p w14:paraId="6FA7F06A" w14:textId="082469B1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18BF0108" w14:textId="77F7667E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d</w:t>
            </w:r>
          </w:p>
        </w:tc>
        <w:tc>
          <w:tcPr>
            <w:tcW w:w="1098" w:type="dxa"/>
          </w:tcPr>
          <w:p w14:paraId="72974062" w14:textId="6923DCA4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946" w:type="dxa"/>
          </w:tcPr>
          <w:p w14:paraId="2F8DDD73" w14:textId="1FD47CEF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≥50% or &lt;100 patients)</w:t>
            </w:r>
          </w:p>
        </w:tc>
        <w:tc>
          <w:tcPr>
            <w:tcW w:w="946" w:type="dxa"/>
          </w:tcPr>
          <w:p w14:paraId="70754357" w14:textId="35C9B23E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</w:t>
            </w:r>
          </w:p>
        </w:tc>
        <w:tc>
          <w:tcPr>
            <w:tcW w:w="946" w:type="dxa"/>
          </w:tcPr>
          <w:p w14:paraId="5DA55425" w14:textId="15C7D110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 (&gt;2 to ≤3 months)</w:t>
            </w:r>
          </w:p>
        </w:tc>
        <w:tc>
          <w:tcPr>
            <w:tcW w:w="656" w:type="dxa"/>
          </w:tcPr>
          <w:p w14:paraId="2A99ECE1" w14:textId="2DAC12C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B</w:t>
            </w:r>
          </w:p>
        </w:tc>
        <w:tc>
          <w:tcPr>
            <w:tcW w:w="1006" w:type="dxa"/>
          </w:tcPr>
          <w:p w14:paraId="6E213A9E" w14:textId="3D5A20F5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</w:tcPr>
          <w:p w14:paraId="0BD2B929" w14:textId="45AF32B7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</w:tcPr>
          <w:p w14:paraId="2E1613D1" w14:textId="6D397CE8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596" w:type="dxa"/>
          </w:tcPr>
          <w:p w14:paraId="2002FC10" w14:textId="5179B5BC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F3B91" w:rsidRPr="005A1887" w14:paraId="49169CF7" w14:textId="77777777" w:rsidTr="00963CAE">
        <w:trPr>
          <w:trHeight w:val="1170"/>
        </w:trPr>
        <w:tc>
          <w:tcPr>
            <w:tcW w:w="667" w:type="dxa"/>
          </w:tcPr>
          <w:p w14:paraId="36F94663" w14:textId="3033A898" w:rsidR="002F3B91" w:rsidRPr="005A1887" w:rsidRDefault="00FE63BA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49</w:t>
            </w:r>
          </w:p>
        </w:tc>
        <w:tc>
          <w:tcPr>
            <w:tcW w:w="846" w:type="dxa"/>
            <w:noWrap/>
          </w:tcPr>
          <w:p w14:paraId="140E023C" w14:textId="12399831" w:rsidR="002F3B91" w:rsidRPr="005A1887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Barber et al., </w:t>
            </w:r>
          </w:p>
        </w:tc>
        <w:tc>
          <w:tcPr>
            <w:tcW w:w="1356" w:type="dxa"/>
          </w:tcPr>
          <w:p w14:paraId="78786919" w14:textId="46903B7C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Urogenital Distress Inventory (UDI)</w:t>
            </w:r>
          </w:p>
        </w:tc>
        <w:tc>
          <w:tcPr>
            <w:tcW w:w="1226" w:type="dxa"/>
          </w:tcPr>
          <w:p w14:paraId="3E64D1DA" w14:textId="2646D9E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Voiding diary</w:t>
            </w:r>
          </w:p>
        </w:tc>
        <w:tc>
          <w:tcPr>
            <w:tcW w:w="797" w:type="dxa"/>
            <w:noWrap/>
          </w:tcPr>
          <w:p w14:paraId="3CD37615" w14:textId="0722C5FF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06" w:type="dxa"/>
          </w:tcPr>
          <w:p w14:paraId="1765CDF6" w14:textId="5C126EE6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379B1109" w14:textId="4A354E49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t</w:t>
            </w:r>
          </w:p>
        </w:tc>
        <w:tc>
          <w:tcPr>
            <w:tcW w:w="1098" w:type="dxa"/>
          </w:tcPr>
          <w:p w14:paraId="52E968B9" w14:textId="7A093376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neral correlation provided with not exact correlation</w:t>
            </w:r>
          </w:p>
        </w:tc>
        <w:tc>
          <w:tcPr>
            <w:tcW w:w="946" w:type="dxa"/>
          </w:tcPr>
          <w:p w14:paraId="5F6374F8" w14:textId="4E083A1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≥50% or &lt;100 patients)</w:t>
            </w:r>
          </w:p>
        </w:tc>
        <w:tc>
          <w:tcPr>
            <w:tcW w:w="946" w:type="dxa"/>
          </w:tcPr>
          <w:p w14:paraId="058B404A" w14:textId="2CAA5B4E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946" w:type="dxa"/>
          </w:tcPr>
          <w:p w14:paraId="4A2E0377" w14:textId="1E7D80FA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 (&gt;2 to ≤3 months)</w:t>
            </w:r>
          </w:p>
        </w:tc>
        <w:tc>
          <w:tcPr>
            <w:tcW w:w="656" w:type="dxa"/>
          </w:tcPr>
          <w:p w14:paraId="6247C8FD" w14:textId="4FC9AEC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B</w:t>
            </w:r>
          </w:p>
        </w:tc>
        <w:tc>
          <w:tcPr>
            <w:tcW w:w="1006" w:type="dxa"/>
          </w:tcPr>
          <w:p w14:paraId="76F68D2A" w14:textId="07436F87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</w:tcPr>
          <w:p w14:paraId="6B927CBD" w14:textId="411A2FFC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1006" w:type="dxa"/>
          </w:tcPr>
          <w:p w14:paraId="6DC861DB" w14:textId="24AFBB41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596" w:type="dxa"/>
          </w:tcPr>
          <w:p w14:paraId="3B5F10DC" w14:textId="04AF64E3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F3B91" w:rsidRPr="005A1887" w14:paraId="10A6EDFF" w14:textId="77777777" w:rsidTr="00963CAE">
        <w:trPr>
          <w:trHeight w:val="1162"/>
        </w:trPr>
        <w:tc>
          <w:tcPr>
            <w:tcW w:w="667" w:type="dxa"/>
          </w:tcPr>
          <w:p w14:paraId="40035F96" w14:textId="7E994422" w:rsidR="002F3B91" w:rsidRPr="005A1887" w:rsidRDefault="00FE63BA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50</w:t>
            </w:r>
          </w:p>
        </w:tc>
        <w:tc>
          <w:tcPr>
            <w:tcW w:w="846" w:type="dxa"/>
            <w:noWrap/>
          </w:tcPr>
          <w:p w14:paraId="5C76E5CA" w14:textId="33E5F4E3" w:rsidR="002F3B91" w:rsidRPr="005A1887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yer et al</w:t>
            </w:r>
          </w:p>
        </w:tc>
        <w:tc>
          <w:tcPr>
            <w:tcW w:w="1356" w:type="dxa"/>
          </w:tcPr>
          <w:p w14:paraId="585A7097" w14:textId="17F084A1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Urogenital Distress Inventory (UDI)</w:t>
            </w:r>
          </w:p>
        </w:tc>
        <w:tc>
          <w:tcPr>
            <w:tcW w:w="1226" w:type="dxa"/>
          </w:tcPr>
          <w:p w14:paraId="209E3483" w14:textId="011CD801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Voiding diary - 25%</w:t>
            </w:r>
          </w:p>
        </w:tc>
        <w:tc>
          <w:tcPr>
            <w:tcW w:w="797" w:type="dxa"/>
            <w:noWrap/>
          </w:tcPr>
          <w:p w14:paraId="70514F64" w14:textId="4A9744BA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 weeks</w:t>
            </w:r>
          </w:p>
        </w:tc>
        <w:tc>
          <w:tcPr>
            <w:tcW w:w="806" w:type="dxa"/>
          </w:tcPr>
          <w:p w14:paraId="7A5FAC4E" w14:textId="28346D6A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43622BA4" w14:textId="7E563247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d</w:t>
            </w:r>
          </w:p>
        </w:tc>
        <w:tc>
          <w:tcPr>
            <w:tcW w:w="1098" w:type="dxa"/>
          </w:tcPr>
          <w:p w14:paraId="2830FD6F" w14:textId="4BD3C587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neral correlation provided with not exact correlation</w:t>
            </w:r>
          </w:p>
        </w:tc>
        <w:tc>
          <w:tcPr>
            <w:tcW w:w="946" w:type="dxa"/>
          </w:tcPr>
          <w:p w14:paraId="7A775068" w14:textId="164DB013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≥50% or &lt;100 patients)</w:t>
            </w:r>
          </w:p>
        </w:tc>
        <w:tc>
          <w:tcPr>
            <w:tcW w:w="946" w:type="dxa"/>
          </w:tcPr>
          <w:p w14:paraId="4E5491C1" w14:textId="3D688F30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946" w:type="dxa"/>
          </w:tcPr>
          <w:p w14:paraId="1D686937" w14:textId="6F49E672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</w:t>
            </w:r>
          </w:p>
        </w:tc>
        <w:tc>
          <w:tcPr>
            <w:tcW w:w="656" w:type="dxa"/>
          </w:tcPr>
          <w:p w14:paraId="49991D20" w14:textId="011AA498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B</w:t>
            </w:r>
          </w:p>
        </w:tc>
        <w:tc>
          <w:tcPr>
            <w:tcW w:w="1006" w:type="dxa"/>
          </w:tcPr>
          <w:p w14:paraId="11FF2CAB" w14:textId="76291463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1006" w:type="dxa"/>
          </w:tcPr>
          <w:p w14:paraId="05616003" w14:textId="21000A83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06" w:type="dxa"/>
          </w:tcPr>
          <w:p w14:paraId="03ACF5EF" w14:textId="199FFBD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</w:t>
            </w:r>
          </w:p>
        </w:tc>
        <w:tc>
          <w:tcPr>
            <w:tcW w:w="596" w:type="dxa"/>
          </w:tcPr>
          <w:p w14:paraId="1D63970F" w14:textId="298E1093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F3B91" w:rsidRPr="005A1887" w14:paraId="07C4E8C6" w14:textId="77777777" w:rsidTr="00BC06AB">
        <w:trPr>
          <w:trHeight w:val="1420"/>
        </w:trPr>
        <w:tc>
          <w:tcPr>
            <w:tcW w:w="667" w:type="dxa"/>
          </w:tcPr>
          <w:p w14:paraId="6CDC1332" w14:textId="6E8DE54B" w:rsidR="002F3B91" w:rsidRPr="005A1887" w:rsidRDefault="00FE63BA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1.51</w:t>
            </w:r>
          </w:p>
        </w:tc>
        <w:tc>
          <w:tcPr>
            <w:tcW w:w="846" w:type="dxa"/>
            <w:noWrap/>
          </w:tcPr>
          <w:p w14:paraId="51D9636B" w14:textId="4A1E8F39" w:rsidR="002F3B91" w:rsidRPr="005A1887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yer et al</w:t>
            </w:r>
          </w:p>
        </w:tc>
        <w:tc>
          <w:tcPr>
            <w:tcW w:w="1356" w:type="dxa"/>
          </w:tcPr>
          <w:p w14:paraId="1BC7DC43" w14:textId="116963EA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Urogenital Distress Inventory (UDI)</w:t>
            </w:r>
          </w:p>
        </w:tc>
        <w:tc>
          <w:tcPr>
            <w:tcW w:w="1226" w:type="dxa"/>
          </w:tcPr>
          <w:p w14:paraId="5D59A864" w14:textId="132AB232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Voiding diary - 25%</w:t>
            </w:r>
          </w:p>
        </w:tc>
        <w:tc>
          <w:tcPr>
            <w:tcW w:w="797" w:type="dxa"/>
            <w:noWrap/>
          </w:tcPr>
          <w:p w14:paraId="539DEB0E" w14:textId="6802E5C1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 months</w:t>
            </w:r>
          </w:p>
        </w:tc>
        <w:tc>
          <w:tcPr>
            <w:tcW w:w="806" w:type="dxa"/>
          </w:tcPr>
          <w:p w14:paraId="6C4F530C" w14:textId="523502CA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3A31E0D5" w14:textId="56B8EBE1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d</w:t>
            </w:r>
          </w:p>
        </w:tc>
        <w:tc>
          <w:tcPr>
            <w:tcW w:w="1098" w:type="dxa"/>
          </w:tcPr>
          <w:p w14:paraId="268B0D65" w14:textId="0F3DF12E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neral correlation provided with not exact correlation</w:t>
            </w:r>
          </w:p>
        </w:tc>
        <w:tc>
          <w:tcPr>
            <w:tcW w:w="946" w:type="dxa"/>
          </w:tcPr>
          <w:p w14:paraId="3F8D9024" w14:textId="565A2E67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≥50% or &lt;100 patients)</w:t>
            </w:r>
          </w:p>
        </w:tc>
        <w:tc>
          <w:tcPr>
            <w:tcW w:w="946" w:type="dxa"/>
          </w:tcPr>
          <w:p w14:paraId="34DF949D" w14:textId="5CB30433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946" w:type="dxa"/>
          </w:tcPr>
          <w:p w14:paraId="00551538" w14:textId="5AB5101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&gt;3 months)</w:t>
            </w:r>
          </w:p>
        </w:tc>
        <w:tc>
          <w:tcPr>
            <w:tcW w:w="656" w:type="dxa"/>
          </w:tcPr>
          <w:p w14:paraId="5B1BB213" w14:textId="6F37FE7A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B</w:t>
            </w:r>
          </w:p>
        </w:tc>
        <w:tc>
          <w:tcPr>
            <w:tcW w:w="1006" w:type="dxa"/>
          </w:tcPr>
          <w:p w14:paraId="508B6D9A" w14:textId="522A7545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1006" w:type="dxa"/>
          </w:tcPr>
          <w:p w14:paraId="0FF887FD" w14:textId="41E1C816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06" w:type="dxa"/>
          </w:tcPr>
          <w:p w14:paraId="4C859C9F" w14:textId="0DC5BCA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</w:t>
            </w:r>
          </w:p>
        </w:tc>
        <w:tc>
          <w:tcPr>
            <w:tcW w:w="596" w:type="dxa"/>
          </w:tcPr>
          <w:p w14:paraId="3CD663F1" w14:textId="75E3F3AA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F3B91" w:rsidRPr="005A1887" w14:paraId="164E13E6" w14:textId="77777777" w:rsidTr="00963CAE">
        <w:trPr>
          <w:trHeight w:val="1129"/>
        </w:trPr>
        <w:tc>
          <w:tcPr>
            <w:tcW w:w="667" w:type="dxa"/>
          </w:tcPr>
          <w:p w14:paraId="543CA6AB" w14:textId="4E8FFED8" w:rsidR="002F3B91" w:rsidRPr="005A1887" w:rsidRDefault="00FE63BA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52</w:t>
            </w:r>
          </w:p>
        </w:tc>
        <w:tc>
          <w:tcPr>
            <w:tcW w:w="846" w:type="dxa"/>
            <w:noWrap/>
          </w:tcPr>
          <w:p w14:paraId="35D2E2DC" w14:textId="554EF46D" w:rsidR="002F3B91" w:rsidRPr="005A1887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yer et al</w:t>
            </w:r>
          </w:p>
        </w:tc>
        <w:tc>
          <w:tcPr>
            <w:tcW w:w="1356" w:type="dxa"/>
          </w:tcPr>
          <w:p w14:paraId="7655EB9C" w14:textId="5103E378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Urogenital Distress Inventory (UDI)</w:t>
            </w:r>
          </w:p>
        </w:tc>
        <w:tc>
          <w:tcPr>
            <w:tcW w:w="1226" w:type="dxa"/>
          </w:tcPr>
          <w:p w14:paraId="593CA9C5" w14:textId="1D3A65B0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Voiding diary - 75%</w:t>
            </w:r>
          </w:p>
        </w:tc>
        <w:tc>
          <w:tcPr>
            <w:tcW w:w="797" w:type="dxa"/>
            <w:noWrap/>
          </w:tcPr>
          <w:p w14:paraId="0749CC34" w14:textId="645BC469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 months</w:t>
            </w:r>
          </w:p>
        </w:tc>
        <w:tc>
          <w:tcPr>
            <w:tcW w:w="806" w:type="dxa"/>
          </w:tcPr>
          <w:p w14:paraId="352B8E01" w14:textId="2F8AE82E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62F38F28" w14:textId="7EFA0619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d</w:t>
            </w:r>
          </w:p>
        </w:tc>
        <w:tc>
          <w:tcPr>
            <w:tcW w:w="1098" w:type="dxa"/>
          </w:tcPr>
          <w:p w14:paraId="34C7E6B8" w14:textId="58C8E1A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neral correlation provided with not exact correlation</w:t>
            </w:r>
          </w:p>
        </w:tc>
        <w:tc>
          <w:tcPr>
            <w:tcW w:w="946" w:type="dxa"/>
          </w:tcPr>
          <w:p w14:paraId="73EAFDFA" w14:textId="2D864F3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≥50% or &lt;100 patients)</w:t>
            </w:r>
          </w:p>
        </w:tc>
        <w:tc>
          <w:tcPr>
            <w:tcW w:w="946" w:type="dxa"/>
          </w:tcPr>
          <w:p w14:paraId="191E578F" w14:textId="149AA324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946" w:type="dxa"/>
          </w:tcPr>
          <w:p w14:paraId="3C11C69E" w14:textId="0B71569A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&gt;3 months)</w:t>
            </w:r>
          </w:p>
        </w:tc>
        <w:tc>
          <w:tcPr>
            <w:tcW w:w="656" w:type="dxa"/>
          </w:tcPr>
          <w:p w14:paraId="10FD61AF" w14:textId="1614001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B</w:t>
            </w:r>
          </w:p>
        </w:tc>
        <w:tc>
          <w:tcPr>
            <w:tcW w:w="1006" w:type="dxa"/>
          </w:tcPr>
          <w:p w14:paraId="63993896" w14:textId="1854BB17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1006" w:type="dxa"/>
          </w:tcPr>
          <w:p w14:paraId="081CAD4F" w14:textId="059A2C70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06" w:type="dxa"/>
          </w:tcPr>
          <w:p w14:paraId="4F3168DE" w14:textId="06A77851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</w:t>
            </w:r>
          </w:p>
        </w:tc>
        <w:tc>
          <w:tcPr>
            <w:tcW w:w="596" w:type="dxa"/>
          </w:tcPr>
          <w:p w14:paraId="3590FD31" w14:textId="61BF74A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F3B91" w:rsidRPr="005A1887" w14:paraId="0C0A1537" w14:textId="77777777" w:rsidTr="00BC06AB">
        <w:trPr>
          <w:trHeight w:val="1420"/>
        </w:trPr>
        <w:tc>
          <w:tcPr>
            <w:tcW w:w="667" w:type="dxa"/>
          </w:tcPr>
          <w:p w14:paraId="334D06F6" w14:textId="12D8829D" w:rsidR="002F3B91" w:rsidRPr="005A1887" w:rsidRDefault="00FE63BA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53</w:t>
            </w:r>
          </w:p>
        </w:tc>
        <w:tc>
          <w:tcPr>
            <w:tcW w:w="846" w:type="dxa"/>
            <w:noWrap/>
          </w:tcPr>
          <w:p w14:paraId="2D10E702" w14:textId="3FF701D7" w:rsidR="002F3B91" w:rsidRPr="005A1887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han et al.,</w:t>
            </w:r>
          </w:p>
        </w:tc>
        <w:tc>
          <w:tcPr>
            <w:tcW w:w="1356" w:type="dxa"/>
          </w:tcPr>
          <w:p w14:paraId="7C7AF0D2" w14:textId="020E6429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UDI subscale of PFDI</w:t>
            </w:r>
          </w:p>
        </w:tc>
        <w:tc>
          <w:tcPr>
            <w:tcW w:w="1226" w:type="dxa"/>
          </w:tcPr>
          <w:p w14:paraId="137591DE" w14:textId="6CE278EF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-cm VAS score indicating the severity of symptoms</w:t>
            </w:r>
          </w:p>
        </w:tc>
        <w:tc>
          <w:tcPr>
            <w:tcW w:w="797" w:type="dxa"/>
            <w:noWrap/>
          </w:tcPr>
          <w:p w14:paraId="2069A294" w14:textId="1404C2A2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06" w:type="dxa"/>
          </w:tcPr>
          <w:p w14:paraId="0F8ED2B2" w14:textId="15AB7022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7535C2B7" w14:textId="6CF9936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d</w:t>
            </w:r>
          </w:p>
        </w:tc>
        <w:tc>
          <w:tcPr>
            <w:tcW w:w="1098" w:type="dxa"/>
          </w:tcPr>
          <w:p w14:paraId="2A7BCE55" w14:textId="3D99BCF3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t (≥0.5 to &lt;0.7)</w:t>
            </w:r>
          </w:p>
        </w:tc>
        <w:tc>
          <w:tcPr>
            <w:tcW w:w="946" w:type="dxa"/>
          </w:tcPr>
          <w:p w14:paraId="6AA7636D" w14:textId="4DF295F6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≥50% or &lt;100 patients)</w:t>
            </w:r>
          </w:p>
        </w:tc>
        <w:tc>
          <w:tcPr>
            <w:tcW w:w="946" w:type="dxa"/>
          </w:tcPr>
          <w:p w14:paraId="329E308E" w14:textId="6E6FD67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d</w:t>
            </w:r>
          </w:p>
        </w:tc>
        <w:tc>
          <w:tcPr>
            <w:tcW w:w="946" w:type="dxa"/>
          </w:tcPr>
          <w:p w14:paraId="79B976E6" w14:textId="53841DE6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 (&gt;2 to ≤3 months)</w:t>
            </w:r>
          </w:p>
        </w:tc>
        <w:tc>
          <w:tcPr>
            <w:tcW w:w="656" w:type="dxa"/>
          </w:tcPr>
          <w:p w14:paraId="5B13420D" w14:textId="0E7BEC15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06" w:type="dxa"/>
          </w:tcPr>
          <w:p w14:paraId="0CD9C72A" w14:textId="431C87D8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06" w:type="dxa"/>
          </w:tcPr>
          <w:p w14:paraId="19BA52F4" w14:textId="61E21A15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1006" w:type="dxa"/>
          </w:tcPr>
          <w:p w14:paraId="1C0D1310" w14:textId="28D0576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</w:t>
            </w:r>
          </w:p>
        </w:tc>
        <w:tc>
          <w:tcPr>
            <w:tcW w:w="596" w:type="dxa"/>
          </w:tcPr>
          <w:p w14:paraId="3CA11E09" w14:textId="5BB6C93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F3B91" w:rsidRPr="005A1887" w14:paraId="68D276E3" w14:textId="77777777" w:rsidTr="00963CAE">
        <w:trPr>
          <w:trHeight w:val="1129"/>
        </w:trPr>
        <w:tc>
          <w:tcPr>
            <w:tcW w:w="667" w:type="dxa"/>
          </w:tcPr>
          <w:p w14:paraId="49F4D08B" w14:textId="11FC2F32" w:rsidR="002F3B91" w:rsidRPr="005A1887" w:rsidRDefault="00FE63BA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54</w:t>
            </w:r>
          </w:p>
        </w:tc>
        <w:tc>
          <w:tcPr>
            <w:tcW w:w="846" w:type="dxa"/>
            <w:noWrap/>
          </w:tcPr>
          <w:p w14:paraId="4FF12F59" w14:textId="1AB3B996" w:rsidR="002F3B91" w:rsidRPr="005A1887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yer et al</w:t>
            </w:r>
          </w:p>
        </w:tc>
        <w:tc>
          <w:tcPr>
            <w:tcW w:w="1356" w:type="dxa"/>
          </w:tcPr>
          <w:p w14:paraId="72B254C7" w14:textId="7BE377A5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UDI - Irritative Subscale</w:t>
            </w:r>
          </w:p>
        </w:tc>
        <w:tc>
          <w:tcPr>
            <w:tcW w:w="1226" w:type="dxa"/>
          </w:tcPr>
          <w:p w14:paraId="3E6B4244" w14:textId="6071F212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lobal Perception of Improvement</w:t>
            </w:r>
          </w:p>
        </w:tc>
        <w:tc>
          <w:tcPr>
            <w:tcW w:w="797" w:type="dxa"/>
            <w:noWrap/>
          </w:tcPr>
          <w:p w14:paraId="33D9FACD" w14:textId="0E608392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 weeks</w:t>
            </w:r>
          </w:p>
        </w:tc>
        <w:tc>
          <w:tcPr>
            <w:tcW w:w="806" w:type="dxa"/>
          </w:tcPr>
          <w:p w14:paraId="4C776AFB" w14:textId="27A42227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1C4FF73A" w14:textId="5EBEE8CA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98" w:type="dxa"/>
          </w:tcPr>
          <w:p w14:paraId="42CC2FF5" w14:textId="5CF5772E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neral correlation provided with not exact correlation</w:t>
            </w:r>
          </w:p>
        </w:tc>
        <w:tc>
          <w:tcPr>
            <w:tcW w:w="946" w:type="dxa"/>
          </w:tcPr>
          <w:p w14:paraId="2E589336" w14:textId="4FEA0BD5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≥50% or &lt;100 patients)</w:t>
            </w:r>
          </w:p>
        </w:tc>
        <w:tc>
          <w:tcPr>
            <w:tcW w:w="946" w:type="dxa"/>
          </w:tcPr>
          <w:p w14:paraId="171443DB" w14:textId="60D4C856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t</w:t>
            </w:r>
          </w:p>
        </w:tc>
        <w:tc>
          <w:tcPr>
            <w:tcW w:w="946" w:type="dxa"/>
          </w:tcPr>
          <w:p w14:paraId="7F7BD5BD" w14:textId="5E1682E7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</w:t>
            </w:r>
          </w:p>
        </w:tc>
        <w:tc>
          <w:tcPr>
            <w:tcW w:w="656" w:type="dxa"/>
          </w:tcPr>
          <w:p w14:paraId="4CC3A1CE" w14:textId="20A8B4D5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B</w:t>
            </w:r>
          </w:p>
        </w:tc>
        <w:tc>
          <w:tcPr>
            <w:tcW w:w="1006" w:type="dxa"/>
          </w:tcPr>
          <w:p w14:paraId="08233647" w14:textId="032E0BDA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1006" w:type="dxa"/>
          </w:tcPr>
          <w:p w14:paraId="49E5FE7C" w14:textId="18894DB7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06" w:type="dxa"/>
          </w:tcPr>
          <w:p w14:paraId="1760B9D5" w14:textId="66771CB4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t</w:t>
            </w:r>
          </w:p>
        </w:tc>
        <w:tc>
          <w:tcPr>
            <w:tcW w:w="596" w:type="dxa"/>
          </w:tcPr>
          <w:p w14:paraId="74C5F199" w14:textId="02951137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F3B91" w:rsidRPr="005A1887" w14:paraId="138E1889" w14:textId="77777777" w:rsidTr="00BC06AB">
        <w:trPr>
          <w:trHeight w:val="1420"/>
        </w:trPr>
        <w:tc>
          <w:tcPr>
            <w:tcW w:w="667" w:type="dxa"/>
          </w:tcPr>
          <w:p w14:paraId="57F2F508" w14:textId="3C78A295" w:rsidR="002F3B91" w:rsidRPr="005A1887" w:rsidRDefault="00FE63BA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55</w:t>
            </w:r>
          </w:p>
        </w:tc>
        <w:tc>
          <w:tcPr>
            <w:tcW w:w="846" w:type="dxa"/>
            <w:noWrap/>
          </w:tcPr>
          <w:p w14:paraId="1EAF13D1" w14:textId="2BC22D12" w:rsidR="002F3B91" w:rsidRPr="005A1887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yer et al</w:t>
            </w:r>
          </w:p>
        </w:tc>
        <w:tc>
          <w:tcPr>
            <w:tcW w:w="1356" w:type="dxa"/>
          </w:tcPr>
          <w:p w14:paraId="3D97FF95" w14:textId="5347C6F5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UDI - Irritative Subscale</w:t>
            </w:r>
          </w:p>
        </w:tc>
        <w:tc>
          <w:tcPr>
            <w:tcW w:w="1226" w:type="dxa"/>
          </w:tcPr>
          <w:p w14:paraId="0B34DBFC" w14:textId="03A8976C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lobal Perception of Improvement</w:t>
            </w:r>
          </w:p>
        </w:tc>
        <w:tc>
          <w:tcPr>
            <w:tcW w:w="797" w:type="dxa"/>
            <w:noWrap/>
          </w:tcPr>
          <w:p w14:paraId="05E818C2" w14:textId="75C5CBB8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 months</w:t>
            </w:r>
          </w:p>
        </w:tc>
        <w:tc>
          <w:tcPr>
            <w:tcW w:w="806" w:type="dxa"/>
          </w:tcPr>
          <w:p w14:paraId="340A8585" w14:textId="4025489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12B11E41" w14:textId="715F3866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98" w:type="dxa"/>
          </w:tcPr>
          <w:p w14:paraId="2FE25C69" w14:textId="6D0395F1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neral correlation provided with not exact correlation</w:t>
            </w:r>
          </w:p>
        </w:tc>
        <w:tc>
          <w:tcPr>
            <w:tcW w:w="946" w:type="dxa"/>
          </w:tcPr>
          <w:p w14:paraId="19FFF5D9" w14:textId="3D9C262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≥50% or &lt;100 patients)</w:t>
            </w:r>
          </w:p>
        </w:tc>
        <w:tc>
          <w:tcPr>
            <w:tcW w:w="946" w:type="dxa"/>
          </w:tcPr>
          <w:p w14:paraId="0B87472C" w14:textId="2A716E48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t</w:t>
            </w:r>
          </w:p>
        </w:tc>
        <w:tc>
          <w:tcPr>
            <w:tcW w:w="946" w:type="dxa"/>
          </w:tcPr>
          <w:p w14:paraId="5FC22572" w14:textId="5CA08324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&gt;3 months)</w:t>
            </w:r>
          </w:p>
        </w:tc>
        <w:tc>
          <w:tcPr>
            <w:tcW w:w="656" w:type="dxa"/>
          </w:tcPr>
          <w:p w14:paraId="362364AD" w14:textId="14D3E4C2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B</w:t>
            </w:r>
          </w:p>
        </w:tc>
        <w:tc>
          <w:tcPr>
            <w:tcW w:w="1006" w:type="dxa"/>
          </w:tcPr>
          <w:p w14:paraId="06DA07A9" w14:textId="1FFB9070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1006" w:type="dxa"/>
          </w:tcPr>
          <w:p w14:paraId="75648475" w14:textId="10E0E7B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06" w:type="dxa"/>
          </w:tcPr>
          <w:p w14:paraId="2C3A60D6" w14:textId="1F270957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t</w:t>
            </w:r>
          </w:p>
        </w:tc>
        <w:tc>
          <w:tcPr>
            <w:tcW w:w="596" w:type="dxa"/>
          </w:tcPr>
          <w:p w14:paraId="56A1AD9C" w14:textId="379E139E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F3B91" w:rsidRPr="005A1887" w14:paraId="2611C8AF" w14:textId="77777777" w:rsidTr="00BC06AB">
        <w:trPr>
          <w:trHeight w:val="1420"/>
        </w:trPr>
        <w:tc>
          <w:tcPr>
            <w:tcW w:w="667" w:type="dxa"/>
          </w:tcPr>
          <w:p w14:paraId="6C4B0E40" w14:textId="5D4B20C0" w:rsidR="002F3B91" w:rsidRPr="005A1887" w:rsidRDefault="00FE63BA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56</w:t>
            </w:r>
          </w:p>
        </w:tc>
        <w:tc>
          <w:tcPr>
            <w:tcW w:w="846" w:type="dxa"/>
            <w:noWrap/>
          </w:tcPr>
          <w:p w14:paraId="166EA5AA" w14:textId="6C905CB7" w:rsidR="002F3B91" w:rsidRPr="005A1887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yer et al</w:t>
            </w:r>
          </w:p>
        </w:tc>
        <w:tc>
          <w:tcPr>
            <w:tcW w:w="1356" w:type="dxa"/>
          </w:tcPr>
          <w:p w14:paraId="2DD61A57" w14:textId="7941D1B6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UDI - Irritative Subscale</w:t>
            </w:r>
          </w:p>
        </w:tc>
        <w:tc>
          <w:tcPr>
            <w:tcW w:w="1226" w:type="dxa"/>
          </w:tcPr>
          <w:p w14:paraId="09BD3C33" w14:textId="6D172F6C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atient Satisfaction Questionnaire</w:t>
            </w:r>
          </w:p>
        </w:tc>
        <w:tc>
          <w:tcPr>
            <w:tcW w:w="797" w:type="dxa"/>
            <w:noWrap/>
          </w:tcPr>
          <w:p w14:paraId="3BBB13AB" w14:textId="2D832943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 weeks</w:t>
            </w:r>
          </w:p>
        </w:tc>
        <w:tc>
          <w:tcPr>
            <w:tcW w:w="806" w:type="dxa"/>
          </w:tcPr>
          <w:p w14:paraId="12EE683B" w14:textId="1BD2BFE4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5F21627E" w14:textId="7F184B6A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98" w:type="dxa"/>
          </w:tcPr>
          <w:p w14:paraId="1ECC6B6B" w14:textId="62122D8C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neral correlation provided with not exact correlation</w:t>
            </w:r>
          </w:p>
        </w:tc>
        <w:tc>
          <w:tcPr>
            <w:tcW w:w="946" w:type="dxa"/>
          </w:tcPr>
          <w:p w14:paraId="2341B413" w14:textId="6E6A406E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≥50% or &lt;100 patients)</w:t>
            </w:r>
          </w:p>
        </w:tc>
        <w:tc>
          <w:tcPr>
            <w:tcW w:w="946" w:type="dxa"/>
          </w:tcPr>
          <w:p w14:paraId="2AA60C54" w14:textId="7D369D5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</w:t>
            </w:r>
          </w:p>
        </w:tc>
        <w:tc>
          <w:tcPr>
            <w:tcW w:w="946" w:type="dxa"/>
          </w:tcPr>
          <w:p w14:paraId="3F33BAAC" w14:textId="333FFE15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</w:t>
            </w:r>
          </w:p>
        </w:tc>
        <w:tc>
          <w:tcPr>
            <w:tcW w:w="656" w:type="dxa"/>
          </w:tcPr>
          <w:p w14:paraId="3E8D2F40" w14:textId="39034AD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B</w:t>
            </w:r>
          </w:p>
        </w:tc>
        <w:tc>
          <w:tcPr>
            <w:tcW w:w="1006" w:type="dxa"/>
          </w:tcPr>
          <w:p w14:paraId="495A9120" w14:textId="4E5BD4F4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1006" w:type="dxa"/>
          </w:tcPr>
          <w:p w14:paraId="327E6187" w14:textId="34057839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06" w:type="dxa"/>
          </w:tcPr>
          <w:p w14:paraId="357036E9" w14:textId="50E1E58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t</w:t>
            </w:r>
          </w:p>
        </w:tc>
        <w:tc>
          <w:tcPr>
            <w:tcW w:w="596" w:type="dxa"/>
          </w:tcPr>
          <w:p w14:paraId="2CF74B55" w14:textId="052FE03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F3B91" w:rsidRPr="005A1887" w14:paraId="13EB4893" w14:textId="77777777" w:rsidTr="00BC06AB">
        <w:trPr>
          <w:trHeight w:val="1420"/>
        </w:trPr>
        <w:tc>
          <w:tcPr>
            <w:tcW w:w="667" w:type="dxa"/>
          </w:tcPr>
          <w:p w14:paraId="7F2E74C7" w14:textId="51A0C77C" w:rsidR="002F3B91" w:rsidRPr="005A1887" w:rsidRDefault="00FE63BA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1.57</w:t>
            </w:r>
          </w:p>
        </w:tc>
        <w:tc>
          <w:tcPr>
            <w:tcW w:w="846" w:type="dxa"/>
            <w:noWrap/>
          </w:tcPr>
          <w:p w14:paraId="3442E796" w14:textId="18BA365D" w:rsidR="002F3B91" w:rsidRPr="005A1887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yer et al</w:t>
            </w:r>
          </w:p>
        </w:tc>
        <w:tc>
          <w:tcPr>
            <w:tcW w:w="1356" w:type="dxa"/>
          </w:tcPr>
          <w:p w14:paraId="05BB318C" w14:textId="3AC45C16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UDI - Irritative Subscale</w:t>
            </w:r>
          </w:p>
        </w:tc>
        <w:tc>
          <w:tcPr>
            <w:tcW w:w="1226" w:type="dxa"/>
          </w:tcPr>
          <w:p w14:paraId="79688958" w14:textId="1A0D8AB7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atient Satisfaction Questionnaire</w:t>
            </w:r>
          </w:p>
        </w:tc>
        <w:tc>
          <w:tcPr>
            <w:tcW w:w="797" w:type="dxa"/>
            <w:noWrap/>
          </w:tcPr>
          <w:p w14:paraId="3A69EBBB" w14:textId="148F5657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 months</w:t>
            </w:r>
          </w:p>
        </w:tc>
        <w:tc>
          <w:tcPr>
            <w:tcW w:w="806" w:type="dxa"/>
          </w:tcPr>
          <w:p w14:paraId="0C853B08" w14:textId="59F0027F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6E364A11" w14:textId="679CB97F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98" w:type="dxa"/>
          </w:tcPr>
          <w:p w14:paraId="33C455CD" w14:textId="0285248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neral correlation provided with not exact correlation</w:t>
            </w:r>
          </w:p>
        </w:tc>
        <w:tc>
          <w:tcPr>
            <w:tcW w:w="946" w:type="dxa"/>
          </w:tcPr>
          <w:p w14:paraId="0E1C7B68" w14:textId="48D78F15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≥50% or &lt;100 patients)</w:t>
            </w:r>
          </w:p>
        </w:tc>
        <w:tc>
          <w:tcPr>
            <w:tcW w:w="946" w:type="dxa"/>
          </w:tcPr>
          <w:p w14:paraId="75B707C4" w14:textId="10990761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</w:t>
            </w:r>
          </w:p>
        </w:tc>
        <w:tc>
          <w:tcPr>
            <w:tcW w:w="946" w:type="dxa"/>
          </w:tcPr>
          <w:p w14:paraId="09B1D2E2" w14:textId="59BCCA2F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&gt;3 months)</w:t>
            </w:r>
          </w:p>
        </w:tc>
        <w:tc>
          <w:tcPr>
            <w:tcW w:w="656" w:type="dxa"/>
          </w:tcPr>
          <w:p w14:paraId="05F3D224" w14:textId="3AA564E3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B</w:t>
            </w:r>
          </w:p>
        </w:tc>
        <w:tc>
          <w:tcPr>
            <w:tcW w:w="1006" w:type="dxa"/>
          </w:tcPr>
          <w:p w14:paraId="75D15EBB" w14:textId="761C1CF2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1006" w:type="dxa"/>
          </w:tcPr>
          <w:p w14:paraId="7C2C19DA" w14:textId="2F8F70DE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06" w:type="dxa"/>
          </w:tcPr>
          <w:p w14:paraId="42E8AC04" w14:textId="2CE9BF5A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t</w:t>
            </w:r>
          </w:p>
        </w:tc>
        <w:tc>
          <w:tcPr>
            <w:tcW w:w="596" w:type="dxa"/>
          </w:tcPr>
          <w:p w14:paraId="731BFDFA" w14:textId="1E5EBD35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F3B91" w:rsidRPr="005A1887" w14:paraId="0F4F3169" w14:textId="77777777" w:rsidTr="00BC06AB">
        <w:trPr>
          <w:trHeight w:val="1420"/>
        </w:trPr>
        <w:tc>
          <w:tcPr>
            <w:tcW w:w="667" w:type="dxa"/>
          </w:tcPr>
          <w:p w14:paraId="68E4ACE4" w14:textId="14A2AB57" w:rsidR="002F3B91" w:rsidRPr="005A1887" w:rsidRDefault="00FE63BA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58</w:t>
            </w:r>
          </w:p>
        </w:tc>
        <w:tc>
          <w:tcPr>
            <w:tcW w:w="846" w:type="dxa"/>
            <w:noWrap/>
          </w:tcPr>
          <w:p w14:paraId="27C99772" w14:textId="26DFF4FF" w:rsidR="002F3B91" w:rsidRPr="005A1887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yer et al</w:t>
            </w:r>
          </w:p>
        </w:tc>
        <w:tc>
          <w:tcPr>
            <w:tcW w:w="1356" w:type="dxa"/>
          </w:tcPr>
          <w:p w14:paraId="7BC3CA79" w14:textId="78C6B23A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UDI - Irritative Subscale</w:t>
            </w:r>
          </w:p>
        </w:tc>
        <w:tc>
          <w:tcPr>
            <w:tcW w:w="1226" w:type="dxa"/>
          </w:tcPr>
          <w:p w14:paraId="213B90E6" w14:textId="79B041DE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Voiding diary - 25%</w:t>
            </w:r>
          </w:p>
        </w:tc>
        <w:tc>
          <w:tcPr>
            <w:tcW w:w="797" w:type="dxa"/>
            <w:noWrap/>
          </w:tcPr>
          <w:p w14:paraId="053294A9" w14:textId="79DBE9F1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 weeks</w:t>
            </w:r>
          </w:p>
        </w:tc>
        <w:tc>
          <w:tcPr>
            <w:tcW w:w="806" w:type="dxa"/>
          </w:tcPr>
          <w:p w14:paraId="007DC75A" w14:textId="04AAABF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745584C2" w14:textId="22945F2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d</w:t>
            </w:r>
          </w:p>
        </w:tc>
        <w:tc>
          <w:tcPr>
            <w:tcW w:w="1098" w:type="dxa"/>
          </w:tcPr>
          <w:p w14:paraId="0FD3081B" w14:textId="31141485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neral correlation provided with not exact correlation</w:t>
            </w:r>
          </w:p>
        </w:tc>
        <w:tc>
          <w:tcPr>
            <w:tcW w:w="946" w:type="dxa"/>
          </w:tcPr>
          <w:p w14:paraId="2DEABBF7" w14:textId="6A63FD9E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≥50% or &lt;100 patients)</w:t>
            </w:r>
          </w:p>
        </w:tc>
        <w:tc>
          <w:tcPr>
            <w:tcW w:w="946" w:type="dxa"/>
          </w:tcPr>
          <w:p w14:paraId="2139C980" w14:textId="1905854C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946" w:type="dxa"/>
          </w:tcPr>
          <w:p w14:paraId="40F3F403" w14:textId="03D7617F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</w:t>
            </w:r>
          </w:p>
        </w:tc>
        <w:tc>
          <w:tcPr>
            <w:tcW w:w="656" w:type="dxa"/>
          </w:tcPr>
          <w:p w14:paraId="69E4FFFD" w14:textId="78C3F10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B</w:t>
            </w:r>
          </w:p>
        </w:tc>
        <w:tc>
          <w:tcPr>
            <w:tcW w:w="1006" w:type="dxa"/>
          </w:tcPr>
          <w:p w14:paraId="113D7224" w14:textId="10031DC6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1006" w:type="dxa"/>
          </w:tcPr>
          <w:p w14:paraId="7D5091C3" w14:textId="6299E242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06" w:type="dxa"/>
          </w:tcPr>
          <w:p w14:paraId="16F4D902" w14:textId="4489FA0F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</w:t>
            </w:r>
          </w:p>
        </w:tc>
        <w:tc>
          <w:tcPr>
            <w:tcW w:w="596" w:type="dxa"/>
          </w:tcPr>
          <w:p w14:paraId="4A35DC3F" w14:textId="7C4AE37E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F3B91" w:rsidRPr="005A1887" w14:paraId="4DE26576" w14:textId="77777777" w:rsidTr="00BC06AB">
        <w:trPr>
          <w:trHeight w:val="1420"/>
        </w:trPr>
        <w:tc>
          <w:tcPr>
            <w:tcW w:w="667" w:type="dxa"/>
          </w:tcPr>
          <w:p w14:paraId="719C2700" w14:textId="00FDC793" w:rsidR="002F3B91" w:rsidRPr="005A1887" w:rsidRDefault="00FE63BA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59</w:t>
            </w:r>
          </w:p>
        </w:tc>
        <w:tc>
          <w:tcPr>
            <w:tcW w:w="846" w:type="dxa"/>
            <w:noWrap/>
          </w:tcPr>
          <w:p w14:paraId="0E912C54" w14:textId="60065501" w:rsidR="002F3B91" w:rsidRPr="005A1887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yer et al</w:t>
            </w:r>
          </w:p>
        </w:tc>
        <w:tc>
          <w:tcPr>
            <w:tcW w:w="1356" w:type="dxa"/>
          </w:tcPr>
          <w:p w14:paraId="725E59C5" w14:textId="6DF7E77E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UDI - Irritative Subscale</w:t>
            </w:r>
          </w:p>
        </w:tc>
        <w:tc>
          <w:tcPr>
            <w:tcW w:w="1226" w:type="dxa"/>
          </w:tcPr>
          <w:p w14:paraId="28A6D0CE" w14:textId="5A78CEB3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Voiding diary - 25%</w:t>
            </w:r>
          </w:p>
        </w:tc>
        <w:tc>
          <w:tcPr>
            <w:tcW w:w="797" w:type="dxa"/>
            <w:noWrap/>
          </w:tcPr>
          <w:p w14:paraId="22A53A97" w14:textId="679E81AA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 months</w:t>
            </w:r>
          </w:p>
        </w:tc>
        <w:tc>
          <w:tcPr>
            <w:tcW w:w="806" w:type="dxa"/>
          </w:tcPr>
          <w:p w14:paraId="37C57ED5" w14:textId="46E15264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2E9F9243" w14:textId="4D2294E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d</w:t>
            </w:r>
          </w:p>
        </w:tc>
        <w:tc>
          <w:tcPr>
            <w:tcW w:w="1098" w:type="dxa"/>
          </w:tcPr>
          <w:p w14:paraId="3ABAE8DC" w14:textId="42B836B1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neral correlation provided with not exact correlation</w:t>
            </w:r>
          </w:p>
        </w:tc>
        <w:tc>
          <w:tcPr>
            <w:tcW w:w="946" w:type="dxa"/>
          </w:tcPr>
          <w:p w14:paraId="2F841591" w14:textId="3017020A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≥50% or &lt;100 patients)</w:t>
            </w:r>
          </w:p>
        </w:tc>
        <w:tc>
          <w:tcPr>
            <w:tcW w:w="946" w:type="dxa"/>
          </w:tcPr>
          <w:p w14:paraId="793C26C0" w14:textId="7DB5F606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946" w:type="dxa"/>
          </w:tcPr>
          <w:p w14:paraId="13A7941B" w14:textId="48AC2D74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&gt;3 months)</w:t>
            </w:r>
          </w:p>
        </w:tc>
        <w:tc>
          <w:tcPr>
            <w:tcW w:w="656" w:type="dxa"/>
          </w:tcPr>
          <w:p w14:paraId="1EE98922" w14:textId="10589CE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B</w:t>
            </w:r>
          </w:p>
        </w:tc>
        <w:tc>
          <w:tcPr>
            <w:tcW w:w="1006" w:type="dxa"/>
          </w:tcPr>
          <w:p w14:paraId="003E8F1C" w14:textId="3288E526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1006" w:type="dxa"/>
          </w:tcPr>
          <w:p w14:paraId="7B04C9A9" w14:textId="48CBAD5C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06" w:type="dxa"/>
          </w:tcPr>
          <w:p w14:paraId="01B943D9" w14:textId="48C671FF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</w:t>
            </w:r>
          </w:p>
        </w:tc>
        <w:tc>
          <w:tcPr>
            <w:tcW w:w="596" w:type="dxa"/>
          </w:tcPr>
          <w:p w14:paraId="3B6C8977" w14:textId="001019BC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F3B91" w:rsidRPr="005A1887" w14:paraId="2C0F1E46" w14:textId="77777777" w:rsidTr="00BC06AB">
        <w:trPr>
          <w:trHeight w:val="1420"/>
        </w:trPr>
        <w:tc>
          <w:tcPr>
            <w:tcW w:w="667" w:type="dxa"/>
          </w:tcPr>
          <w:p w14:paraId="7ACB52F3" w14:textId="71FC073E" w:rsidR="002F3B91" w:rsidRPr="005A1887" w:rsidRDefault="00FE63BA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60</w:t>
            </w:r>
          </w:p>
        </w:tc>
        <w:tc>
          <w:tcPr>
            <w:tcW w:w="846" w:type="dxa"/>
            <w:noWrap/>
          </w:tcPr>
          <w:p w14:paraId="653A1D2D" w14:textId="60E3D3F1" w:rsidR="002F3B91" w:rsidRPr="005A1887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yer et al</w:t>
            </w:r>
          </w:p>
        </w:tc>
        <w:tc>
          <w:tcPr>
            <w:tcW w:w="1356" w:type="dxa"/>
          </w:tcPr>
          <w:p w14:paraId="017E2C94" w14:textId="1F46B6F8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UDI - Irritative Subscale</w:t>
            </w:r>
          </w:p>
        </w:tc>
        <w:tc>
          <w:tcPr>
            <w:tcW w:w="1226" w:type="dxa"/>
          </w:tcPr>
          <w:p w14:paraId="6080EC73" w14:textId="76E60994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Voiding diary - 75%</w:t>
            </w:r>
          </w:p>
        </w:tc>
        <w:tc>
          <w:tcPr>
            <w:tcW w:w="797" w:type="dxa"/>
            <w:noWrap/>
          </w:tcPr>
          <w:p w14:paraId="4CFBEAF1" w14:textId="720A6986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 weeks</w:t>
            </w:r>
          </w:p>
        </w:tc>
        <w:tc>
          <w:tcPr>
            <w:tcW w:w="806" w:type="dxa"/>
          </w:tcPr>
          <w:p w14:paraId="77710BD2" w14:textId="147F3623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46DF6330" w14:textId="6F4CAB50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d</w:t>
            </w:r>
          </w:p>
        </w:tc>
        <w:tc>
          <w:tcPr>
            <w:tcW w:w="1098" w:type="dxa"/>
          </w:tcPr>
          <w:p w14:paraId="02ECF17F" w14:textId="6B550AA8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neral correlation provided with not exact correlation</w:t>
            </w:r>
          </w:p>
        </w:tc>
        <w:tc>
          <w:tcPr>
            <w:tcW w:w="946" w:type="dxa"/>
          </w:tcPr>
          <w:p w14:paraId="56F94C6F" w14:textId="3886ACC4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≥50% or &lt;100 patients)</w:t>
            </w:r>
          </w:p>
        </w:tc>
        <w:tc>
          <w:tcPr>
            <w:tcW w:w="946" w:type="dxa"/>
          </w:tcPr>
          <w:p w14:paraId="34F61A1D" w14:textId="219EBE09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946" w:type="dxa"/>
          </w:tcPr>
          <w:p w14:paraId="6054A892" w14:textId="61ED2926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</w:t>
            </w:r>
          </w:p>
        </w:tc>
        <w:tc>
          <w:tcPr>
            <w:tcW w:w="656" w:type="dxa"/>
          </w:tcPr>
          <w:p w14:paraId="2AD3C14E" w14:textId="62507463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B</w:t>
            </w:r>
          </w:p>
        </w:tc>
        <w:tc>
          <w:tcPr>
            <w:tcW w:w="1006" w:type="dxa"/>
          </w:tcPr>
          <w:p w14:paraId="18ABA621" w14:textId="438DF526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1006" w:type="dxa"/>
          </w:tcPr>
          <w:p w14:paraId="0C10FCD5" w14:textId="38027DF5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06" w:type="dxa"/>
          </w:tcPr>
          <w:p w14:paraId="02C03DBE" w14:textId="52A700F6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</w:t>
            </w:r>
          </w:p>
        </w:tc>
        <w:tc>
          <w:tcPr>
            <w:tcW w:w="596" w:type="dxa"/>
          </w:tcPr>
          <w:p w14:paraId="240D44A4" w14:textId="6BDCB8DA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F3B91" w:rsidRPr="005A1887" w14:paraId="062D4EDE" w14:textId="77777777" w:rsidTr="00BC06AB">
        <w:trPr>
          <w:trHeight w:val="1420"/>
        </w:trPr>
        <w:tc>
          <w:tcPr>
            <w:tcW w:w="667" w:type="dxa"/>
          </w:tcPr>
          <w:p w14:paraId="393B6F09" w14:textId="10183DE8" w:rsidR="002F3B91" w:rsidRPr="005A1887" w:rsidRDefault="00FE63BA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61</w:t>
            </w:r>
          </w:p>
        </w:tc>
        <w:tc>
          <w:tcPr>
            <w:tcW w:w="846" w:type="dxa"/>
            <w:noWrap/>
          </w:tcPr>
          <w:p w14:paraId="381F76E6" w14:textId="0DAC7B15" w:rsidR="002F3B91" w:rsidRPr="005A1887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yer et al</w:t>
            </w:r>
          </w:p>
        </w:tc>
        <w:tc>
          <w:tcPr>
            <w:tcW w:w="1356" w:type="dxa"/>
          </w:tcPr>
          <w:p w14:paraId="2A212C19" w14:textId="2CFAA015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UDI - Irritative Subscale</w:t>
            </w:r>
          </w:p>
        </w:tc>
        <w:tc>
          <w:tcPr>
            <w:tcW w:w="1226" w:type="dxa"/>
          </w:tcPr>
          <w:p w14:paraId="55A58D0D" w14:textId="25DC1C19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Voiding diary - 75%</w:t>
            </w:r>
          </w:p>
        </w:tc>
        <w:tc>
          <w:tcPr>
            <w:tcW w:w="797" w:type="dxa"/>
            <w:noWrap/>
          </w:tcPr>
          <w:p w14:paraId="4B2120FC" w14:textId="082EB617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 months</w:t>
            </w:r>
          </w:p>
        </w:tc>
        <w:tc>
          <w:tcPr>
            <w:tcW w:w="806" w:type="dxa"/>
          </w:tcPr>
          <w:p w14:paraId="50FB47A6" w14:textId="030C3D04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52F89EEB" w14:textId="078D7FD3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d</w:t>
            </w:r>
          </w:p>
        </w:tc>
        <w:tc>
          <w:tcPr>
            <w:tcW w:w="1098" w:type="dxa"/>
          </w:tcPr>
          <w:p w14:paraId="26F581A1" w14:textId="5A6D6C10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neral correlation provided with not exact correlation</w:t>
            </w:r>
          </w:p>
        </w:tc>
        <w:tc>
          <w:tcPr>
            <w:tcW w:w="946" w:type="dxa"/>
          </w:tcPr>
          <w:p w14:paraId="337AB250" w14:textId="32D78B4E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≥50% or &lt;100 patients)</w:t>
            </w:r>
          </w:p>
        </w:tc>
        <w:tc>
          <w:tcPr>
            <w:tcW w:w="946" w:type="dxa"/>
          </w:tcPr>
          <w:p w14:paraId="05178314" w14:textId="1207F04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946" w:type="dxa"/>
          </w:tcPr>
          <w:p w14:paraId="720C4BD6" w14:textId="559A7FF4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&gt;3 months)</w:t>
            </w:r>
          </w:p>
        </w:tc>
        <w:tc>
          <w:tcPr>
            <w:tcW w:w="656" w:type="dxa"/>
          </w:tcPr>
          <w:p w14:paraId="5CC64C13" w14:textId="232BA682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B</w:t>
            </w:r>
          </w:p>
        </w:tc>
        <w:tc>
          <w:tcPr>
            <w:tcW w:w="1006" w:type="dxa"/>
          </w:tcPr>
          <w:p w14:paraId="3E614E24" w14:textId="5C9F8E29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1006" w:type="dxa"/>
          </w:tcPr>
          <w:p w14:paraId="35FFA1BB" w14:textId="701D98E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06" w:type="dxa"/>
          </w:tcPr>
          <w:p w14:paraId="2AEC56EE" w14:textId="3A80BABA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</w:t>
            </w:r>
          </w:p>
        </w:tc>
        <w:tc>
          <w:tcPr>
            <w:tcW w:w="596" w:type="dxa"/>
          </w:tcPr>
          <w:p w14:paraId="47CFB3B0" w14:textId="77884A82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F3B91" w:rsidRPr="005A1887" w14:paraId="5E6B3496" w14:textId="77777777" w:rsidTr="00BC06AB">
        <w:trPr>
          <w:trHeight w:val="1420"/>
        </w:trPr>
        <w:tc>
          <w:tcPr>
            <w:tcW w:w="667" w:type="dxa"/>
          </w:tcPr>
          <w:p w14:paraId="676D581B" w14:textId="71D0E269" w:rsidR="002F3B91" w:rsidRPr="005A1887" w:rsidRDefault="00FE63BA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1.62</w:t>
            </w:r>
          </w:p>
        </w:tc>
        <w:tc>
          <w:tcPr>
            <w:tcW w:w="846" w:type="dxa"/>
            <w:noWrap/>
          </w:tcPr>
          <w:p w14:paraId="68D9EDE8" w14:textId="06C74189" w:rsidR="002F3B91" w:rsidRPr="005A1887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Barber et al., </w:t>
            </w:r>
          </w:p>
        </w:tc>
        <w:tc>
          <w:tcPr>
            <w:tcW w:w="1356" w:type="dxa"/>
          </w:tcPr>
          <w:p w14:paraId="0B88BEEB" w14:textId="2529D77F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Urogenital Distress Inventory (UDI) - Stress</w:t>
            </w:r>
          </w:p>
        </w:tc>
        <w:tc>
          <w:tcPr>
            <w:tcW w:w="1226" w:type="dxa"/>
          </w:tcPr>
          <w:p w14:paraId="1810E47D" w14:textId="513CFBDA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atient Global Impression of Improvement questionnaire</w:t>
            </w:r>
          </w:p>
        </w:tc>
        <w:tc>
          <w:tcPr>
            <w:tcW w:w="797" w:type="dxa"/>
            <w:noWrap/>
          </w:tcPr>
          <w:p w14:paraId="5B1A3BD7" w14:textId="2B96B66F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06" w:type="dxa"/>
          </w:tcPr>
          <w:p w14:paraId="18769C4C" w14:textId="4FE18AC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1956C662" w14:textId="1A96C972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98" w:type="dxa"/>
          </w:tcPr>
          <w:p w14:paraId="31056EFA" w14:textId="25BACE44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neral correlation provided with not exact correlation</w:t>
            </w:r>
          </w:p>
        </w:tc>
        <w:tc>
          <w:tcPr>
            <w:tcW w:w="946" w:type="dxa"/>
          </w:tcPr>
          <w:p w14:paraId="387F2A56" w14:textId="0A87D4D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≥50% or &lt;100 patients)</w:t>
            </w:r>
          </w:p>
        </w:tc>
        <w:tc>
          <w:tcPr>
            <w:tcW w:w="946" w:type="dxa"/>
          </w:tcPr>
          <w:p w14:paraId="018803F5" w14:textId="17FD9A58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946" w:type="dxa"/>
          </w:tcPr>
          <w:p w14:paraId="5A0C71E5" w14:textId="7716F210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 (&gt;2 to ≤3 months)</w:t>
            </w:r>
          </w:p>
        </w:tc>
        <w:tc>
          <w:tcPr>
            <w:tcW w:w="656" w:type="dxa"/>
          </w:tcPr>
          <w:p w14:paraId="2A7A3842" w14:textId="465156AF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B</w:t>
            </w:r>
          </w:p>
        </w:tc>
        <w:tc>
          <w:tcPr>
            <w:tcW w:w="1006" w:type="dxa"/>
          </w:tcPr>
          <w:p w14:paraId="2DCD07A8" w14:textId="39774F9E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</w:tcPr>
          <w:p w14:paraId="2DAB7D0B" w14:textId="31362449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</w:tcPr>
          <w:p w14:paraId="26E8CDA3" w14:textId="051ACDBA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596" w:type="dxa"/>
          </w:tcPr>
          <w:p w14:paraId="4C25BA5C" w14:textId="70531DC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F3B91" w:rsidRPr="005A1887" w14:paraId="462473EA" w14:textId="77777777" w:rsidTr="004610F5">
        <w:trPr>
          <w:trHeight w:val="1090"/>
        </w:trPr>
        <w:tc>
          <w:tcPr>
            <w:tcW w:w="667" w:type="dxa"/>
          </w:tcPr>
          <w:p w14:paraId="79DFF467" w14:textId="1FDE4A01" w:rsidR="002F3B91" w:rsidRPr="005A1887" w:rsidRDefault="00FE63BA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63</w:t>
            </w:r>
          </w:p>
        </w:tc>
        <w:tc>
          <w:tcPr>
            <w:tcW w:w="846" w:type="dxa"/>
            <w:noWrap/>
          </w:tcPr>
          <w:p w14:paraId="1FB00C6E" w14:textId="22518375" w:rsidR="002F3B91" w:rsidRPr="005A1887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Barber et al., </w:t>
            </w:r>
          </w:p>
        </w:tc>
        <w:tc>
          <w:tcPr>
            <w:tcW w:w="1356" w:type="dxa"/>
          </w:tcPr>
          <w:p w14:paraId="3FD998ED" w14:textId="2C2CD3A8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Urogenital Distress Inventory (UDI) - Stress</w:t>
            </w:r>
          </w:p>
        </w:tc>
        <w:tc>
          <w:tcPr>
            <w:tcW w:w="1226" w:type="dxa"/>
          </w:tcPr>
          <w:p w14:paraId="19CC8215" w14:textId="4EC097B1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Voiding diary</w:t>
            </w:r>
          </w:p>
        </w:tc>
        <w:tc>
          <w:tcPr>
            <w:tcW w:w="797" w:type="dxa"/>
            <w:noWrap/>
          </w:tcPr>
          <w:p w14:paraId="55A72C21" w14:textId="4D883BF7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06" w:type="dxa"/>
          </w:tcPr>
          <w:p w14:paraId="0954D94A" w14:textId="7E714453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1720A38F" w14:textId="5A571CEF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t</w:t>
            </w:r>
          </w:p>
        </w:tc>
        <w:tc>
          <w:tcPr>
            <w:tcW w:w="1098" w:type="dxa"/>
          </w:tcPr>
          <w:p w14:paraId="5A2F56DA" w14:textId="5AFDF588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neral correlation provided with not exact correlation</w:t>
            </w:r>
          </w:p>
        </w:tc>
        <w:tc>
          <w:tcPr>
            <w:tcW w:w="946" w:type="dxa"/>
          </w:tcPr>
          <w:p w14:paraId="6523C1FC" w14:textId="5BC15425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≥50% or &lt;100 patients)</w:t>
            </w:r>
          </w:p>
        </w:tc>
        <w:tc>
          <w:tcPr>
            <w:tcW w:w="946" w:type="dxa"/>
          </w:tcPr>
          <w:p w14:paraId="27D5C3C1" w14:textId="22C6054E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946" w:type="dxa"/>
          </w:tcPr>
          <w:p w14:paraId="4EC38978" w14:textId="21C65076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 (&gt;2 to ≤3 months)</w:t>
            </w:r>
          </w:p>
        </w:tc>
        <w:tc>
          <w:tcPr>
            <w:tcW w:w="656" w:type="dxa"/>
          </w:tcPr>
          <w:p w14:paraId="3E7DAFF0" w14:textId="50099183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B</w:t>
            </w:r>
          </w:p>
        </w:tc>
        <w:tc>
          <w:tcPr>
            <w:tcW w:w="1006" w:type="dxa"/>
          </w:tcPr>
          <w:p w14:paraId="76D360E0" w14:textId="1A2035D8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</w:tcPr>
          <w:p w14:paraId="263877A6" w14:textId="60BE5E7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1006" w:type="dxa"/>
          </w:tcPr>
          <w:p w14:paraId="5F52E1F6" w14:textId="023B8BAC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596" w:type="dxa"/>
          </w:tcPr>
          <w:p w14:paraId="09B37F39" w14:textId="416A0A0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F3B91" w:rsidRPr="005A1887" w14:paraId="1B860CDC" w14:textId="77777777" w:rsidTr="004610F5">
        <w:trPr>
          <w:trHeight w:val="1090"/>
        </w:trPr>
        <w:tc>
          <w:tcPr>
            <w:tcW w:w="667" w:type="dxa"/>
          </w:tcPr>
          <w:p w14:paraId="4BC8685C" w14:textId="24060426" w:rsidR="002F3B91" w:rsidRPr="005A1887" w:rsidRDefault="00FE63BA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64</w:t>
            </w:r>
          </w:p>
        </w:tc>
        <w:tc>
          <w:tcPr>
            <w:tcW w:w="846" w:type="dxa"/>
            <w:noWrap/>
          </w:tcPr>
          <w:p w14:paraId="62587A65" w14:textId="5552C4D8" w:rsidR="002F3B91" w:rsidRPr="005A1887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Barber et al., </w:t>
            </w:r>
          </w:p>
        </w:tc>
        <w:tc>
          <w:tcPr>
            <w:tcW w:w="1356" w:type="dxa"/>
          </w:tcPr>
          <w:p w14:paraId="775C60E3" w14:textId="63566543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Urogenital Distress Inventory (UDI) - Stress</w:t>
            </w:r>
          </w:p>
        </w:tc>
        <w:tc>
          <w:tcPr>
            <w:tcW w:w="1226" w:type="dxa"/>
          </w:tcPr>
          <w:p w14:paraId="2DFDC965" w14:textId="0477B088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ncontinence Severity Index</w:t>
            </w:r>
          </w:p>
        </w:tc>
        <w:tc>
          <w:tcPr>
            <w:tcW w:w="797" w:type="dxa"/>
            <w:noWrap/>
          </w:tcPr>
          <w:p w14:paraId="7C23F4F0" w14:textId="7EBC082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06" w:type="dxa"/>
          </w:tcPr>
          <w:p w14:paraId="0A78A5CF" w14:textId="0E929E16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517DAB2C" w14:textId="29C76FA9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t</w:t>
            </w:r>
          </w:p>
        </w:tc>
        <w:tc>
          <w:tcPr>
            <w:tcW w:w="1098" w:type="dxa"/>
          </w:tcPr>
          <w:p w14:paraId="5D1CA0EE" w14:textId="63136CA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neral correlation provided with not exact correlation</w:t>
            </w:r>
          </w:p>
        </w:tc>
        <w:tc>
          <w:tcPr>
            <w:tcW w:w="946" w:type="dxa"/>
          </w:tcPr>
          <w:p w14:paraId="2E56C485" w14:textId="7B3D1138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≥50% or &lt;100 patients)</w:t>
            </w:r>
          </w:p>
        </w:tc>
        <w:tc>
          <w:tcPr>
            <w:tcW w:w="946" w:type="dxa"/>
          </w:tcPr>
          <w:p w14:paraId="51BDF809" w14:textId="70CA9284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946" w:type="dxa"/>
          </w:tcPr>
          <w:p w14:paraId="7FE14350" w14:textId="2663D7DA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 (&gt;2 to ≤3 months)</w:t>
            </w:r>
          </w:p>
        </w:tc>
        <w:tc>
          <w:tcPr>
            <w:tcW w:w="656" w:type="dxa"/>
          </w:tcPr>
          <w:p w14:paraId="7FE0504A" w14:textId="5F5C9073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A</w:t>
            </w:r>
          </w:p>
        </w:tc>
        <w:tc>
          <w:tcPr>
            <w:tcW w:w="1006" w:type="dxa"/>
          </w:tcPr>
          <w:p w14:paraId="5B752D61" w14:textId="7D1E65D6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</w:tcPr>
          <w:p w14:paraId="395ABDE0" w14:textId="1235CFAF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1006" w:type="dxa"/>
          </w:tcPr>
          <w:p w14:paraId="693319D5" w14:textId="356D39A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</w:t>
            </w:r>
          </w:p>
        </w:tc>
        <w:tc>
          <w:tcPr>
            <w:tcW w:w="596" w:type="dxa"/>
          </w:tcPr>
          <w:p w14:paraId="6872E9F3" w14:textId="3A4A782A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F3B91" w:rsidRPr="005A1887" w14:paraId="32C35692" w14:textId="77777777" w:rsidTr="004610F5">
        <w:trPr>
          <w:trHeight w:val="1408"/>
        </w:trPr>
        <w:tc>
          <w:tcPr>
            <w:tcW w:w="667" w:type="dxa"/>
          </w:tcPr>
          <w:p w14:paraId="1C8F0A6A" w14:textId="7DE4F2BE" w:rsidR="002F3B91" w:rsidRPr="005A1887" w:rsidRDefault="00FE63BA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65</w:t>
            </w:r>
          </w:p>
        </w:tc>
        <w:tc>
          <w:tcPr>
            <w:tcW w:w="846" w:type="dxa"/>
          </w:tcPr>
          <w:p w14:paraId="5337646D" w14:textId="6F901358" w:rsidR="002F3B91" w:rsidRPr="005A1887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yer et al</w:t>
            </w:r>
          </w:p>
        </w:tc>
        <w:tc>
          <w:tcPr>
            <w:tcW w:w="1356" w:type="dxa"/>
          </w:tcPr>
          <w:p w14:paraId="0F1499EB" w14:textId="054313CE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Overactive Bladder Questionnaire (OAB-q)</w:t>
            </w:r>
          </w:p>
        </w:tc>
        <w:tc>
          <w:tcPr>
            <w:tcW w:w="1226" w:type="dxa"/>
          </w:tcPr>
          <w:p w14:paraId="24618A90" w14:textId="795B6A9F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lobal Perception of Improvement</w:t>
            </w:r>
          </w:p>
        </w:tc>
        <w:tc>
          <w:tcPr>
            <w:tcW w:w="797" w:type="dxa"/>
          </w:tcPr>
          <w:p w14:paraId="4D0D8703" w14:textId="43165D15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 weeks</w:t>
            </w:r>
          </w:p>
        </w:tc>
        <w:tc>
          <w:tcPr>
            <w:tcW w:w="806" w:type="dxa"/>
          </w:tcPr>
          <w:p w14:paraId="1B01499F" w14:textId="4BFDCA44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1B720FD6" w14:textId="62457229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98" w:type="dxa"/>
          </w:tcPr>
          <w:p w14:paraId="01D64BA1" w14:textId="1D397879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neral correlation provided with not exact correlation</w:t>
            </w:r>
          </w:p>
        </w:tc>
        <w:tc>
          <w:tcPr>
            <w:tcW w:w="946" w:type="dxa"/>
          </w:tcPr>
          <w:p w14:paraId="15200C86" w14:textId="40CF6AD0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≥50% or &lt;100 patients)</w:t>
            </w:r>
          </w:p>
        </w:tc>
        <w:tc>
          <w:tcPr>
            <w:tcW w:w="946" w:type="dxa"/>
          </w:tcPr>
          <w:p w14:paraId="098D2A88" w14:textId="70417185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t</w:t>
            </w:r>
          </w:p>
        </w:tc>
        <w:tc>
          <w:tcPr>
            <w:tcW w:w="946" w:type="dxa"/>
          </w:tcPr>
          <w:p w14:paraId="07A55038" w14:textId="19ACF1D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</w:t>
            </w:r>
          </w:p>
        </w:tc>
        <w:tc>
          <w:tcPr>
            <w:tcW w:w="656" w:type="dxa"/>
          </w:tcPr>
          <w:p w14:paraId="6C031948" w14:textId="1AC71FD3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A</w:t>
            </w:r>
          </w:p>
        </w:tc>
        <w:tc>
          <w:tcPr>
            <w:tcW w:w="1006" w:type="dxa"/>
          </w:tcPr>
          <w:p w14:paraId="4DEDCE0D" w14:textId="641C9D25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06" w:type="dxa"/>
          </w:tcPr>
          <w:p w14:paraId="37069BF8" w14:textId="38C576D3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1006" w:type="dxa"/>
          </w:tcPr>
          <w:p w14:paraId="139A4B5E" w14:textId="0A6C4317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596" w:type="dxa"/>
          </w:tcPr>
          <w:p w14:paraId="214A198F" w14:textId="765672F0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F3B91" w:rsidRPr="005A1887" w14:paraId="2B7B4161" w14:textId="77777777" w:rsidTr="004610F5">
        <w:trPr>
          <w:trHeight w:val="1408"/>
        </w:trPr>
        <w:tc>
          <w:tcPr>
            <w:tcW w:w="667" w:type="dxa"/>
          </w:tcPr>
          <w:p w14:paraId="05A58D10" w14:textId="3E9B0AD2" w:rsidR="002F3B91" w:rsidRPr="005A1887" w:rsidRDefault="00FE63BA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66</w:t>
            </w:r>
          </w:p>
        </w:tc>
        <w:tc>
          <w:tcPr>
            <w:tcW w:w="846" w:type="dxa"/>
          </w:tcPr>
          <w:p w14:paraId="3B216146" w14:textId="6D845A1F" w:rsidR="002F3B91" w:rsidRPr="005A1887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yer et al</w:t>
            </w:r>
          </w:p>
        </w:tc>
        <w:tc>
          <w:tcPr>
            <w:tcW w:w="1356" w:type="dxa"/>
          </w:tcPr>
          <w:p w14:paraId="0A9D98B1" w14:textId="098237B3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Overactive Bladder Questionnaire (OAB-q)</w:t>
            </w:r>
          </w:p>
        </w:tc>
        <w:tc>
          <w:tcPr>
            <w:tcW w:w="1226" w:type="dxa"/>
          </w:tcPr>
          <w:p w14:paraId="5AF7851B" w14:textId="639F78CF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lobal Perception of Improvement</w:t>
            </w:r>
          </w:p>
        </w:tc>
        <w:tc>
          <w:tcPr>
            <w:tcW w:w="797" w:type="dxa"/>
          </w:tcPr>
          <w:p w14:paraId="64BA4F99" w14:textId="77EA9289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 months</w:t>
            </w:r>
          </w:p>
        </w:tc>
        <w:tc>
          <w:tcPr>
            <w:tcW w:w="806" w:type="dxa"/>
          </w:tcPr>
          <w:p w14:paraId="5A8C84E9" w14:textId="7D047CD7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5BD3C0CD" w14:textId="303633A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98" w:type="dxa"/>
          </w:tcPr>
          <w:p w14:paraId="6598505D" w14:textId="2A693928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neral correlation provided with not exact correlation</w:t>
            </w:r>
          </w:p>
        </w:tc>
        <w:tc>
          <w:tcPr>
            <w:tcW w:w="946" w:type="dxa"/>
          </w:tcPr>
          <w:p w14:paraId="1F4FDC19" w14:textId="21C28E0C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≥50% or &lt;100 patients)</w:t>
            </w:r>
          </w:p>
        </w:tc>
        <w:tc>
          <w:tcPr>
            <w:tcW w:w="946" w:type="dxa"/>
          </w:tcPr>
          <w:p w14:paraId="55BB7C87" w14:textId="3FD02605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t</w:t>
            </w:r>
          </w:p>
        </w:tc>
        <w:tc>
          <w:tcPr>
            <w:tcW w:w="946" w:type="dxa"/>
          </w:tcPr>
          <w:p w14:paraId="14A531E5" w14:textId="2F4F687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&gt;3 months)</w:t>
            </w:r>
          </w:p>
        </w:tc>
        <w:tc>
          <w:tcPr>
            <w:tcW w:w="656" w:type="dxa"/>
          </w:tcPr>
          <w:p w14:paraId="2077D26B" w14:textId="14680849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A</w:t>
            </w:r>
          </w:p>
        </w:tc>
        <w:tc>
          <w:tcPr>
            <w:tcW w:w="1006" w:type="dxa"/>
          </w:tcPr>
          <w:p w14:paraId="2FD01D80" w14:textId="76128493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06" w:type="dxa"/>
          </w:tcPr>
          <w:p w14:paraId="5E088E0A" w14:textId="3F74F41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1006" w:type="dxa"/>
          </w:tcPr>
          <w:p w14:paraId="093E0DF9" w14:textId="04C5C7FE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596" w:type="dxa"/>
          </w:tcPr>
          <w:p w14:paraId="2CAAB1FF" w14:textId="32960B61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F3B91" w:rsidRPr="005A1887" w14:paraId="2A299E21" w14:textId="77777777" w:rsidTr="004610F5">
        <w:trPr>
          <w:trHeight w:val="1408"/>
        </w:trPr>
        <w:tc>
          <w:tcPr>
            <w:tcW w:w="667" w:type="dxa"/>
          </w:tcPr>
          <w:p w14:paraId="6E3936B9" w14:textId="363F139E" w:rsidR="002F3B91" w:rsidRPr="005A1887" w:rsidRDefault="00FE63BA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67</w:t>
            </w:r>
          </w:p>
        </w:tc>
        <w:tc>
          <w:tcPr>
            <w:tcW w:w="846" w:type="dxa"/>
          </w:tcPr>
          <w:p w14:paraId="23F537CB" w14:textId="47918933" w:rsidR="002F3B91" w:rsidRPr="005A1887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yer et al</w:t>
            </w:r>
          </w:p>
        </w:tc>
        <w:tc>
          <w:tcPr>
            <w:tcW w:w="1356" w:type="dxa"/>
          </w:tcPr>
          <w:p w14:paraId="116A1F78" w14:textId="35493D39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Overactive Bladder Questionnaire (OAB-q)</w:t>
            </w:r>
          </w:p>
        </w:tc>
        <w:tc>
          <w:tcPr>
            <w:tcW w:w="1226" w:type="dxa"/>
          </w:tcPr>
          <w:p w14:paraId="2F460554" w14:textId="55BE896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atient Satisfaction Questionnaire</w:t>
            </w:r>
          </w:p>
        </w:tc>
        <w:tc>
          <w:tcPr>
            <w:tcW w:w="797" w:type="dxa"/>
          </w:tcPr>
          <w:p w14:paraId="2C472CFA" w14:textId="09AAECA6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 weeks</w:t>
            </w:r>
          </w:p>
        </w:tc>
        <w:tc>
          <w:tcPr>
            <w:tcW w:w="806" w:type="dxa"/>
          </w:tcPr>
          <w:p w14:paraId="419534E8" w14:textId="7D454BCE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141B8A11" w14:textId="667A242E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98" w:type="dxa"/>
          </w:tcPr>
          <w:p w14:paraId="7F8C6339" w14:textId="76CAECC6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neral correlation provided with not exact correlation</w:t>
            </w:r>
          </w:p>
        </w:tc>
        <w:tc>
          <w:tcPr>
            <w:tcW w:w="946" w:type="dxa"/>
          </w:tcPr>
          <w:p w14:paraId="47C772A0" w14:textId="61EA4FA1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≥50% or &lt;100 patients)</w:t>
            </w:r>
          </w:p>
        </w:tc>
        <w:tc>
          <w:tcPr>
            <w:tcW w:w="946" w:type="dxa"/>
          </w:tcPr>
          <w:p w14:paraId="498533C6" w14:textId="74FDBC4F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</w:t>
            </w:r>
          </w:p>
        </w:tc>
        <w:tc>
          <w:tcPr>
            <w:tcW w:w="946" w:type="dxa"/>
          </w:tcPr>
          <w:p w14:paraId="16200FFE" w14:textId="452E2753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</w:t>
            </w:r>
          </w:p>
        </w:tc>
        <w:tc>
          <w:tcPr>
            <w:tcW w:w="656" w:type="dxa"/>
          </w:tcPr>
          <w:p w14:paraId="67124DAD" w14:textId="16A7621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A</w:t>
            </w:r>
          </w:p>
        </w:tc>
        <w:tc>
          <w:tcPr>
            <w:tcW w:w="1006" w:type="dxa"/>
          </w:tcPr>
          <w:p w14:paraId="443ACDD9" w14:textId="2E6BA689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06" w:type="dxa"/>
          </w:tcPr>
          <w:p w14:paraId="1EF7DC2B" w14:textId="72E0B1D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1006" w:type="dxa"/>
          </w:tcPr>
          <w:p w14:paraId="25C62B66" w14:textId="31140177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596" w:type="dxa"/>
          </w:tcPr>
          <w:p w14:paraId="3E7BB05C" w14:textId="67890313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F3B91" w:rsidRPr="005A1887" w14:paraId="26F3CF3A" w14:textId="77777777" w:rsidTr="004610F5">
        <w:trPr>
          <w:trHeight w:val="1408"/>
        </w:trPr>
        <w:tc>
          <w:tcPr>
            <w:tcW w:w="667" w:type="dxa"/>
          </w:tcPr>
          <w:p w14:paraId="068237A3" w14:textId="5AA093BB" w:rsidR="002F3B91" w:rsidRPr="005A1887" w:rsidRDefault="00FE63BA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1.68</w:t>
            </w:r>
          </w:p>
        </w:tc>
        <w:tc>
          <w:tcPr>
            <w:tcW w:w="846" w:type="dxa"/>
          </w:tcPr>
          <w:p w14:paraId="4C9D0D3B" w14:textId="0E47EFBC" w:rsidR="002F3B91" w:rsidRPr="005A1887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yer et al</w:t>
            </w:r>
          </w:p>
        </w:tc>
        <w:tc>
          <w:tcPr>
            <w:tcW w:w="1356" w:type="dxa"/>
          </w:tcPr>
          <w:p w14:paraId="40115FEF" w14:textId="78C4AE20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Overactive Bladder Questionnaire (OAB-q)</w:t>
            </w:r>
          </w:p>
        </w:tc>
        <w:tc>
          <w:tcPr>
            <w:tcW w:w="1226" w:type="dxa"/>
          </w:tcPr>
          <w:p w14:paraId="759A22F2" w14:textId="2C58EF9F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atient Satisfaction Questionnaire</w:t>
            </w:r>
          </w:p>
        </w:tc>
        <w:tc>
          <w:tcPr>
            <w:tcW w:w="797" w:type="dxa"/>
          </w:tcPr>
          <w:p w14:paraId="353B96ED" w14:textId="6AED731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 months</w:t>
            </w:r>
          </w:p>
        </w:tc>
        <w:tc>
          <w:tcPr>
            <w:tcW w:w="806" w:type="dxa"/>
          </w:tcPr>
          <w:p w14:paraId="4A19C30F" w14:textId="3265FCE6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595D02CB" w14:textId="0DA3C39F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98" w:type="dxa"/>
          </w:tcPr>
          <w:p w14:paraId="6041189C" w14:textId="5E9469DA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neral correlation provided with not exact correlation</w:t>
            </w:r>
          </w:p>
        </w:tc>
        <w:tc>
          <w:tcPr>
            <w:tcW w:w="946" w:type="dxa"/>
          </w:tcPr>
          <w:p w14:paraId="3C5A03F8" w14:textId="7EADA7C8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≥50% or &lt;100 patients)</w:t>
            </w:r>
          </w:p>
        </w:tc>
        <w:tc>
          <w:tcPr>
            <w:tcW w:w="946" w:type="dxa"/>
          </w:tcPr>
          <w:p w14:paraId="64571F20" w14:textId="670AB0D2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</w:t>
            </w:r>
          </w:p>
        </w:tc>
        <w:tc>
          <w:tcPr>
            <w:tcW w:w="946" w:type="dxa"/>
          </w:tcPr>
          <w:p w14:paraId="7D520D40" w14:textId="202E4A39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&gt;3 months)</w:t>
            </w:r>
          </w:p>
        </w:tc>
        <w:tc>
          <w:tcPr>
            <w:tcW w:w="656" w:type="dxa"/>
          </w:tcPr>
          <w:p w14:paraId="4FD34F67" w14:textId="2AE22FB2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A</w:t>
            </w:r>
          </w:p>
        </w:tc>
        <w:tc>
          <w:tcPr>
            <w:tcW w:w="1006" w:type="dxa"/>
          </w:tcPr>
          <w:p w14:paraId="789A05B2" w14:textId="424C81FA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06" w:type="dxa"/>
          </w:tcPr>
          <w:p w14:paraId="47D9715A" w14:textId="0C232426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1006" w:type="dxa"/>
          </w:tcPr>
          <w:p w14:paraId="7BDE74EA" w14:textId="3B2E6E7E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596" w:type="dxa"/>
          </w:tcPr>
          <w:p w14:paraId="20383271" w14:textId="7F51A373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F3B91" w:rsidRPr="005A1887" w14:paraId="02F858C5" w14:textId="77777777" w:rsidTr="004610F5">
        <w:trPr>
          <w:trHeight w:val="1408"/>
        </w:trPr>
        <w:tc>
          <w:tcPr>
            <w:tcW w:w="667" w:type="dxa"/>
          </w:tcPr>
          <w:p w14:paraId="01568D91" w14:textId="3E6620F4" w:rsidR="002F3B91" w:rsidRPr="005A1887" w:rsidRDefault="00FE63BA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69</w:t>
            </w:r>
          </w:p>
        </w:tc>
        <w:tc>
          <w:tcPr>
            <w:tcW w:w="846" w:type="dxa"/>
          </w:tcPr>
          <w:p w14:paraId="7081A4D3" w14:textId="14660B5C" w:rsidR="002F3B91" w:rsidRPr="005A1887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yer et al</w:t>
            </w:r>
          </w:p>
        </w:tc>
        <w:tc>
          <w:tcPr>
            <w:tcW w:w="1356" w:type="dxa"/>
          </w:tcPr>
          <w:p w14:paraId="389D38DA" w14:textId="29CE94DA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Overactive Bladder Questionnaire (OAB-q)</w:t>
            </w:r>
          </w:p>
        </w:tc>
        <w:tc>
          <w:tcPr>
            <w:tcW w:w="1226" w:type="dxa"/>
          </w:tcPr>
          <w:p w14:paraId="029ACE81" w14:textId="75312D28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Voiding diary - 25%</w:t>
            </w:r>
          </w:p>
        </w:tc>
        <w:tc>
          <w:tcPr>
            <w:tcW w:w="797" w:type="dxa"/>
          </w:tcPr>
          <w:p w14:paraId="07F0CD09" w14:textId="7A9E600C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 weeks</w:t>
            </w:r>
          </w:p>
        </w:tc>
        <w:tc>
          <w:tcPr>
            <w:tcW w:w="806" w:type="dxa"/>
          </w:tcPr>
          <w:p w14:paraId="3BF67F28" w14:textId="28D7AAC4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7A78E46E" w14:textId="74BEE529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d</w:t>
            </w:r>
          </w:p>
        </w:tc>
        <w:tc>
          <w:tcPr>
            <w:tcW w:w="1098" w:type="dxa"/>
          </w:tcPr>
          <w:p w14:paraId="0AE048C0" w14:textId="5A6A4C6E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neral correlation provided with not exact correlation</w:t>
            </w:r>
          </w:p>
        </w:tc>
        <w:tc>
          <w:tcPr>
            <w:tcW w:w="946" w:type="dxa"/>
          </w:tcPr>
          <w:p w14:paraId="595399BB" w14:textId="3B02FF96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≥50% or &lt;100 patients)</w:t>
            </w:r>
          </w:p>
        </w:tc>
        <w:tc>
          <w:tcPr>
            <w:tcW w:w="946" w:type="dxa"/>
          </w:tcPr>
          <w:p w14:paraId="773D8CAC" w14:textId="7D13FF58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946" w:type="dxa"/>
          </w:tcPr>
          <w:p w14:paraId="0F4A985A" w14:textId="0337DBB8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</w:t>
            </w:r>
          </w:p>
        </w:tc>
        <w:tc>
          <w:tcPr>
            <w:tcW w:w="656" w:type="dxa"/>
          </w:tcPr>
          <w:p w14:paraId="3BC35D88" w14:textId="10F4C1FE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A</w:t>
            </w:r>
          </w:p>
        </w:tc>
        <w:tc>
          <w:tcPr>
            <w:tcW w:w="1006" w:type="dxa"/>
          </w:tcPr>
          <w:p w14:paraId="50E80405" w14:textId="18C2DDD5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06" w:type="dxa"/>
          </w:tcPr>
          <w:p w14:paraId="6FEF16F2" w14:textId="06C4F379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1006" w:type="dxa"/>
          </w:tcPr>
          <w:p w14:paraId="425027AB" w14:textId="4CBD1A2F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596" w:type="dxa"/>
          </w:tcPr>
          <w:p w14:paraId="180E9860" w14:textId="0DA263E1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F3B91" w:rsidRPr="005A1887" w14:paraId="451531D1" w14:textId="77777777" w:rsidTr="004610F5">
        <w:trPr>
          <w:trHeight w:val="1408"/>
        </w:trPr>
        <w:tc>
          <w:tcPr>
            <w:tcW w:w="667" w:type="dxa"/>
          </w:tcPr>
          <w:p w14:paraId="6BB2E96B" w14:textId="33665B23" w:rsidR="002F3B91" w:rsidRPr="005A1887" w:rsidRDefault="00FE63BA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70</w:t>
            </w:r>
          </w:p>
        </w:tc>
        <w:tc>
          <w:tcPr>
            <w:tcW w:w="846" w:type="dxa"/>
          </w:tcPr>
          <w:p w14:paraId="49B19D70" w14:textId="29DE6A4F" w:rsidR="002F3B91" w:rsidRPr="005A1887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yer et al</w:t>
            </w:r>
          </w:p>
        </w:tc>
        <w:tc>
          <w:tcPr>
            <w:tcW w:w="1356" w:type="dxa"/>
          </w:tcPr>
          <w:p w14:paraId="3DF1BD5C" w14:textId="54A11BAF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Overactive Bladder Questionnaire (OAB-q)</w:t>
            </w:r>
          </w:p>
        </w:tc>
        <w:tc>
          <w:tcPr>
            <w:tcW w:w="1226" w:type="dxa"/>
          </w:tcPr>
          <w:p w14:paraId="7DFA4CEF" w14:textId="43AFF140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Voiding diary - 25%</w:t>
            </w:r>
          </w:p>
        </w:tc>
        <w:tc>
          <w:tcPr>
            <w:tcW w:w="797" w:type="dxa"/>
          </w:tcPr>
          <w:p w14:paraId="066656DA" w14:textId="4FC6F493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 months</w:t>
            </w:r>
          </w:p>
        </w:tc>
        <w:tc>
          <w:tcPr>
            <w:tcW w:w="806" w:type="dxa"/>
          </w:tcPr>
          <w:p w14:paraId="1F1E9D93" w14:textId="1EA17A74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748FC29A" w14:textId="33E37FD2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d</w:t>
            </w:r>
          </w:p>
        </w:tc>
        <w:tc>
          <w:tcPr>
            <w:tcW w:w="1098" w:type="dxa"/>
          </w:tcPr>
          <w:p w14:paraId="4A29829C" w14:textId="39AB604C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neral correlation provided with not exact correlation</w:t>
            </w:r>
          </w:p>
        </w:tc>
        <w:tc>
          <w:tcPr>
            <w:tcW w:w="946" w:type="dxa"/>
          </w:tcPr>
          <w:p w14:paraId="35846D78" w14:textId="7E9A289C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≥50% or &lt;100 patients)</w:t>
            </w:r>
          </w:p>
        </w:tc>
        <w:tc>
          <w:tcPr>
            <w:tcW w:w="946" w:type="dxa"/>
          </w:tcPr>
          <w:p w14:paraId="3468636B" w14:textId="7B14E32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946" w:type="dxa"/>
          </w:tcPr>
          <w:p w14:paraId="23BADD02" w14:textId="6B5C34F3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&gt;3 months)</w:t>
            </w:r>
          </w:p>
        </w:tc>
        <w:tc>
          <w:tcPr>
            <w:tcW w:w="656" w:type="dxa"/>
          </w:tcPr>
          <w:p w14:paraId="52BD6719" w14:textId="4B683501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A</w:t>
            </w:r>
          </w:p>
        </w:tc>
        <w:tc>
          <w:tcPr>
            <w:tcW w:w="1006" w:type="dxa"/>
          </w:tcPr>
          <w:p w14:paraId="47290DF6" w14:textId="77C64266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06" w:type="dxa"/>
          </w:tcPr>
          <w:p w14:paraId="0D097514" w14:textId="0BEE377F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1006" w:type="dxa"/>
          </w:tcPr>
          <w:p w14:paraId="3EDD4A85" w14:textId="4CD3C11A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596" w:type="dxa"/>
          </w:tcPr>
          <w:p w14:paraId="4A80AA61" w14:textId="72A3E499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F3B91" w:rsidRPr="005A1887" w14:paraId="4DAA5FA0" w14:textId="77777777" w:rsidTr="004610F5">
        <w:trPr>
          <w:trHeight w:val="1408"/>
        </w:trPr>
        <w:tc>
          <w:tcPr>
            <w:tcW w:w="667" w:type="dxa"/>
          </w:tcPr>
          <w:p w14:paraId="44A9D103" w14:textId="5DE7E94D" w:rsidR="002F3B91" w:rsidRPr="005A1887" w:rsidRDefault="00FE63BA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71</w:t>
            </w:r>
          </w:p>
        </w:tc>
        <w:tc>
          <w:tcPr>
            <w:tcW w:w="846" w:type="dxa"/>
          </w:tcPr>
          <w:p w14:paraId="41C42D57" w14:textId="20CB18F0" w:rsidR="002F3B91" w:rsidRPr="005A1887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yer et al</w:t>
            </w:r>
          </w:p>
        </w:tc>
        <w:tc>
          <w:tcPr>
            <w:tcW w:w="1356" w:type="dxa"/>
          </w:tcPr>
          <w:p w14:paraId="1E0C46DD" w14:textId="2A887DCA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Overactive Bladder Questionnaire (OAB-q)</w:t>
            </w:r>
          </w:p>
        </w:tc>
        <w:tc>
          <w:tcPr>
            <w:tcW w:w="1226" w:type="dxa"/>
          </w:tcPr>
          <w:p w14:paraId="5807411C" w14:textId="514E769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Voiding diary - 75%</w:t>
            </w:r>
          </w:p>
        </w:tc>
        <w:tc>
          <w:tcPr>
            <w:tcW w:w="797" w:type="dxa"/>
          </w:tcPr>
          <w:p w14:paraId="2959AB2F" w14:textId="4A2942C5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 weeks</w:t>
            </w:r>
          </w:p>
        </w:tc>
        <w:tc>
          <w:tcPr>
            <w:tcW w:w="806" w:type="dxa"/>
          </w:tcPr>
          <w:p w14:paraId="70090602" w14:textId="2BF36253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2538760F" w14:textId="330FCD10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d</w:t>
            </w:r>
          </w:p>
        </w:tc>
        <w:tc>
          <w:tcPr>
            <w:tcW w:w="1098" w:type="dxa"/>
          </w:tcPr>
          <w:p w14:paraId="0215F6B1" w14:textId="003AC086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neral correlation provided with not exact correlation</w:t>
            </w:r>
          </w:p>
        </w:tc>
        <w:tc>
          <w:tcPr>
            <w:tcW w:w="946" w:type="dxa"/>
          </w:tcPr>
          <w:p w14:paraId="1FA5A497" w14:textId="68F882C2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≥50% or &lt;100 patients)</w:t>
            </w:r>
          </w:p>
        </w:tc>
        <w:tc>
          <w:tcPr>
            <w:tcW w:w="946" w:type="dxa"/>
          </w:tcPr>
          <w:p w14:paraId="30A808DB" w14:textId="20BD4185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946" w:type="dxa"/>
          </w:tcPr>
          <w:p w14:paraId="3968756D" w14:textId="1787428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</w:t>
            </w:r>
          </w:p>
        </w:tc>
        <w:tc>
          <w:tcPr>
            <w:tcW w:w="656" w:type="dxa"/>
          </w:tcPr>
          <w:p w14:paraId="776DB574" w14:textId="3B107CF4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A</w:t>
            </w:r>
          </w:p>
        </w:tc>
        <w:tc>
          <w:tcPr>
            <w:tcW w:w="1006" w:type="dxa"/>
          </w:tcPr>
          <w:p w14:paraId="46D721B2" w14:textId="029667CC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06" w:type="dxa"/>
          </w:tcPr>
          <w:p w14:paraId="46347B90" w14:textId="5F18B7B4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1006" w:type="dxa"/>
          </w:tcPr>
          <w:p w14:paraId="66750B3E" w14:textId="524C4FE1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</w:t>
            </w:r>
          </w:p>
        </w:tc>
        <w:tc>
          <w:tcPr>
            <w:tcW w:w="596" w:type="dxa"/>
          </w:tcPr>
          <w:p w14:paraId="333D31C0" w14:textId="54A15343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F3B91" w:rsidRPr="005A1887" w14:paraId="72510666" w14:textId="77777777" w:rsidTr="00DD7C04">
        <w:trPr>
          <w:trHeight w:val="979"/>
        </w:trPr>
        <w:tc>
          <w:tcPr>
            <w:tcW w:w="667" w:type="dxa"/>
          </w:tcPr>
          <w:p w14:paraId="75C4B442" w14:textId="78A856A5" w:rsidR="002F3B91" w:rsidRPr="005A1887" w:rsidRDefault="00FE63BA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72</w:t>
            </w:r>
          </w:p>
        </w:tc>
        <w:tc>
          <w:tcPr>
            <w:tcW w:w="846" w:type="dxa"/>
          </w:tcPr>
          <w:p w14:paraId="2196919F" w14:textId="4C041A17" w:rsidR="002F3B91" w:rsidRPr="005A1887" w:rsidRDefault="002F3B91" w:rsidP="002F3B9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yer et al</w:t>
            </w:r>
          </w:p>
        </w:tc>
        <w:tc>
          <w:tcPr>
            <w:tcW w:w="1356" w:type="dxa"/>
          </w:tcPr>
          <w:p w14:paraId="285D4BEB" w14:textId="5469BBA5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Overactive Bladder Questionnaire (OAB-q)</w:t>
            </w:r>
          </w:p>
        </w:tc>
        <w:tc>
          <w:tcPr>
            <w:tcW w:w="1226" w:type="dxa"/>
          </w:tcPr>
          <w:p w14:paraId="1E3630F8" w14:textId="77509A3B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Voiding diary - 75%</w:t>
            </w:r>
          </w:p>
        </w:tc>
        <w:tc>
          <w:tcPr>
            <w:tcW w:w="797" w:type="dxa"/>
          </w:tcPr>
          <w:p w14:paraId="20014F38" w14:textId="6A39BBD9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 months</w:t>
            </w:r>
          </w:p>
        </w:tc>
        <w:tc>
          <w:tcPr>
            <w:tcW w:w="806" w:type="dxa"/>
          </w:tcPr>
          <w:p w14:paraId="6D48E8DD" w14:textId="43E85BC2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</w:tcPr>
          <w:p w14:paraId="211A581A" w14:textId="4414F8D8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d</w:t>
            </w:r>
          </w:p>
        </w:tc>
        <w:tc>
          <w:tcPr>
            <w:tcW w:w="1098" w:type="dxa"/>
          </w:tcPr>
          <w:p w14:paraId="0AB2B3FE" w14:textId="739B485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neral correlation provided with not exact correlation</w:t>
            </w:r>
          </w:p>
        </w:tc>
        <w:tc>
          <w:tcPr>
            <w:tcW w:w="946" w:type="dxa"/>
          </w:tcPr>
          <w:p w14:paraId="04AFC2E3" w14:textId="27340615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≥50% or &lt;100 patients)</w:t>
            </w:r>
          </w:p>
        </w:tc>
        <w:tc>
          <w:tcPr>
            <w:tcW w:w="946" w:type="dxa"/>
          </w:tcPr>
          <w:p w14:paraId="65D42700" w14:textId="11DA157E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946" w:type="dxa"/>
          </w:tcPr>
          <w:p w14:paraId="16E90F1B" w14:textId="76774FA6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 (&gt;3 months)</w:t>
            </w:r>
          </w:p>
        </w:tc>
        <w:tc>
          <w:tcPr>
            <w:tcW w:w="656" w:type="dxa"/>
          </w:tcPr>
          <w:p w14:paraId="05F54C10" w14:textId="5A377B14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uide A</w:t>
            </w:r>
          </w:p>
        </w:tc>
        <w:tc>
          <w:tcPr>
            <w:tcW w:w="1006" w:type="dxa"/>
          </w:tcPr>
          <w:p w14:paraId="2E73BFB4" w14:textId="1D799E23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</w:p>
        </w:tc>
        <w:tc>
          <w:tcPr>
            <w:tcW w:w="1006" w:type="dxa"/>
          </w:tcPr>
          <w:p w14:paraId="298E3794" w14:textId="5DB45F75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</w:p>
        </w:tc>
        <w:tc>
          <w:tcPr>
            <w:tcW w:w="1006" w:type="dxa"/>
          </w:tcPr>
          <w:p w14:paraId="4FF704C7" w14:textId="6BBEF4ED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</w:t>
            </w:r>
          </w:p>
        </w:tc>
        <w:tc>
          <w:tcPr>
            <w:tcW w:w="596" w:type="dxa"/>
          </w:tcPr>
          <w:p w14:paraId="527F223B" w14:textId="17C717BE" w:rsidR="002F3B91" w:rsidRPr="005A1887" w:rsidRDefault="002F3B91" w:rsidP="002F3B9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E7257B" w:rsidRPr="005A1887" w14:paraId="3034A4AC" w14:textId="77777777" w:rsidTr="00903287">
        <w:trPr>
          <w:trHeight w:val="979"/>
        </w:trPr>
        <w:tc>
          <w:tcPr>
            <w:tcW w:w="667" w:type="dxa"/>
          </w:tcPr>
          <w:p w14:paraId="397DF287" w14:textId="378FDB4D" w:rsidR="00E7257B" w:rsidRPr="005A1887" w:rsidRDefault="00E7257B" w:rsidP="00E7257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73</w:t>
            </w:r>
          </w:p>
        </w:tc>
        <w:tc>
          <w:tcPr>
            <w:tcW w:w="846" w:type="dxa"/>
          </w:tcPr>
          <w:p w14:paraId="2FCDED46" w14:textId="3BEF07DC" w:rsidR="00E7257B" w:rsidRPr="005A1887" w:rsidRDefault="00E7257B" w:rsidP="00E7257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Nipa et al., </w:t>
            </w:r>
          </w:p>
        </w:tc>
        <w:tc>
          <w:tcPr>
            <w:tcW w:w="1356" w:type="dxa"/>
          </w:tcPr>
          <w:p w14:paraId="62810D57" w14:textId="77777777" w:rsidR="00E7257B" w:rsidRPr="005A1887" w:rsidRDefault="00E7257B" w:rsidP="00E7257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International Consultation on </w:t>
            </w:r>
          </w:p>
          <w:p w14:paraId="0BE9AFEE" w14:textId="77777777" w:rsidR="00E7257B" w:rsidRPr="005A1887" w:rsidRDefault="00E7257B" w:rsidP="00E7257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Incontinence Questionnaire – Female </w:t>
            </w: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 xml:space="preserve">Lower Urinary Tract </w:t>
            </w:r>
          </w:p>
          <w:p w14:paraId="0A14742B" w14:textId="1F0EF177" w:rsidR="00E7257B" w:rsidRPr="005A1887" w:rsidRDefault="00E7257B" w:rsidP="00E7257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ymptoms (ICIQ-FLUTS)</w:t>
            </w:r>
          </w:p>
        </w:tc>
        <w:tc>
          <w:tcPr>
            <w:tcW w:w="1226" w:type="dxa"/>
          </w:tcPr>
          <w:p w14:paraId="4DB95203" w14:textId="0944A427" w:rsidR="00E7257B" w:rsidRPr="005A1887" w:rsidRDefault="00E7257B" w:rsidP="00E7257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 xml:space="preserve">Patient Global Impression of Improvement </w:t>
            </w: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questionnaire</w:t>
            </w:r>
          </w:p>
        </w:tc>
        <w:tc>
          <w:tcPr>
            <w:tcW w:w="797" w:type="dxa"/>
          </w:tcPr>
          <w:p w14:paraId="598C265D" w14:textId="376DCE8C" w:rsidR="00E7257B" w:rsidRPr="005A1887" w:rsidRDefault="00E7257B" w:rsidP="00E7257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1 year: SIMS trial</w:t>
            </w:r>
          </w:p>
        </w:tc>
        <w:tc>
          <w:tcPr>
            <w:tcW w:w="806" w:type="dxa"/>
            <w:vAlign w:val="bottom"/>
          </w:tcPr>
          <w:p w14:paraId="70A89F7D" w14:textId="2D898464" w:rsidR="00E7257B" w:rsidRPr="005A1887" w:rsidRDefault="00E7257B" w:rsidP="00E7257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6" w:type="dxa"/>
            <w:vAlign w:val="bottom"/>
          </w:tcPr>
          <w:p w14:paraId="0FFB7939" w14:textId="0FA8B783" w:rsidR="00E7257B" w:rsidRPr="005A1887" w:rsidRDefault="00E7257B" w:rsidP="00E7257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To a great extent</w:t>
            </w:r>
          </w:p>
        </w:tc>
        <w:tc>
          <w:tcPr>
            <w:tcW w:w="1098" w:type="dxa"/>
            <w:vAlign w:val="bottom"/>
          </w:tcPr>
          <w:p w14:paraId="3D662818" w14:textId="5694E57E" w:rsidR="00E7257B" w:rsidRPr="005A1887" w:rsidRDefault="00E7257B" w:rsidP="00E7257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Impossible to tell</w:t>
            </w:r>
          </w:p>
        </w:tc>
        <w:tc>
          <w:tcPr>
            <w:tcW w:w="946" w:type="dxa"/>
            <w:vAlign w:val="bottom"/>
          </w:tcPr>
          <w:p w14:paraId="131CF6E4" w14:textId="293508DD" w:rsidR="00E7257B" w:rsidRPr="005A1887" w:rsidRDefault="00E7257B" w:rsidP="00E7257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Definitely yes</w:t>
            </w:r>
            <w:proofErr w:type="gramEnd"/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 xml:space="preserve"> (≤10% or ≥200 patients)</w:t>
            </w:r>
          </w:p>
        </w:tc>
        <w:tc>
          <w:tcPr>
            <w:tcW w:w="946" w:type="dxa"/>
            <w:vAlign w:val="bottom"/>
          </w:tcPr>
          <w:p w14:paraId="593837F5" w14:textId="72A1C3F3" w:rsidR="00E7257B" w:rsidRPr="005A1887" w:rsidRDefault="00E7257B" w:rsidP="00E7257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To a great extent</w:t>
            </w:r>
          </w:p>
        </w:tc>
        <w:tc>
          <w:tcPr>
            <w:tcW w:w="946" w:type="dxa"/>
            <w:vAlign w:val="bottom"/>
          </w:tcPr>
          <w:p w14:paraId="5CC79582" w14:textId="42E72DEC" w:rsidR="00E7257B" w:rsidRPr="005A1887" w:rsidRDefault="00E7257B" w:rsidP="00E7257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Definitely no (&gt;3 months)</w:t>
            </w:r>
          </w:p>
        </w:tc>
        <w:tc>
          <w:tcPr>
            <w:tcW w:w="656" w:type="dxa"/>
            <w:vAlign w:val="bottom"/>
          </w:tcPr>
          <w:p w14:paraId="6FBF7E74" w14:textId="39D99F43" w:rsidR="00E7257B" w:rsidRPr="005A1887" w:rsidRDefault="00E7257B" w:rsidP="00E7257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Guide B</w:t>
            </w:r>
          </w:p>
        </w:tc>
        <w:tc>
          <w:tcPr>
            <w:tcW w:w="1006" w:type="dxa"/>
            <w:vAlign w:val="bottom"/>
          </w:tcPr>
          <w:p w14:paraId="20632D5E" w14:textId="6CBF8FB9" w:rsidR="00E7257B" w:rsidRPr="005A1887" w:rsidRDefault="00E7257B" w:rsidP="00E7257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  <w:vAlign w:val="bottom"/>
          </w:tcPr>
          <w:p w14:paraId="17D02121" w14:textId="0BF9A9DE" w:rsidR="00E7257B" w:rsidRPr="005A1887" w:rsidRDefault="00E7257B" w:rsidP="00E7257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  <w:vAlign w:val="bottom"/>
          </w:tcPr>
          <w:p w14:paraId="2693A863" w14:textId="03F64E4B" w:rsidR="00E7257B" w:rsidRPr="005A1887" w:rsidRDefault="00E7257B" w:rsidP="00E7257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Impossible to tell</w:t>
            </w:r>
          </w:p>
        </w:tc>
        <w:tc>
          <w:tcPr>
            <w:tcW w:w="596" w:type="dxa"/>
          </w:tcPr>
          <w:p w14:paraId="09AF96B0" w14:textId="17D87626" w:rsidR="00E7257B" w:rsidRPr="005A1887" w:rsidRDefault="00E7257B" w:rsidP="00E7257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73-</w:t>
            </w:r>
          </w:p>
        </w:tc>
      </w:tr>
      <w:tr w:rsidR="00E7257B" w:rsidRPr="005A1887" w14:paraId="6B2E33FC" w14:textId="77777777" w:rsidTr="00903287">
        <w:trPr>
          <w:trHeight w:val="979"/>
        </w:trPr>
        <w:tc>
          <w:tcPr>
            <w:tcW w:w="667" w:type="dxa"/>
          </w:tcPr>
          <w:p w14:paraId="0765AC00" w14:textId="15048AA4" w:rsidR="00E7257B" w:rsidRPr="005A1887" w:rsidRDefault="00E7257B" w:rsidP="00E7257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74</w:t>
            </w:r>
          </w:p>
        </w:tc>
        <w:tc>
          <w:tcPr>
            <w:tcW w:w="846" w:type="dxa"/>
          </w:tcPr>
          <w:p w14:paraId="62842416" w14:textId="137972B1" w:rsidR="00E7257B" w:rsidRPr="005A1887" w:rsidRDefault="00E7257B" w:rsidP="00E7257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Nipa et al., </w:t>
            </w:r>
          </w:p>
        </w:tc>
        <w:tc>
          <w:tcPr>
            <w:tcW w:w="1356" w:type="dxa"/>
          </w:tcPr>
          <w:p w14:paraId="3531AAD2" w14:textId="77777777" w:rsidR="00E7257B" w:rsidRPr="005A1887" w:rsidRDefault="00E7257B" w:rsidP="00E7257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International Consultation on </w:t>
            </w:r>
          </w:p>
          <w:p w14:paraId="4D730ECF" w14:textId="77777777" w:rsidR="00E7257B" w:rsidRPr="005A1887" w:rsidRDefault="00E7257B" w:rsidP="00E7257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Incontinence Questionnaire – Female Lower Urinary Tract </w:t>
            </w:r>
          </w:p>
          <w:p w14:paraId="026940A7" w14:textId="520BF0D7" w:rsidR="00E7257B" w:rsidRPr="005A1887" w:rsidRDefault="00E7257B" w:rsidP="00E7257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ymptoms (ICIQ-FLUTS)</w:t>
            </w:r>
          </w:p>
        </w:tc>
        <w:tc>
          <w:tcPr>
            <w:tcW w:w="1226" w:type="dxa"/>
          </w:tcPr>
          <w:p w14:paraId="1AE20649" w14:textId="2F23598C" w:rsidR="00E7257B" w:rsidRPr="005A1887" w:rsidRDefault="00E7257B" w:rsidP="00E7257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atient Global Impression of Improvement questionnaire</w:t>
            </w:r>
          </w:p>
        </w:tc>
        <w:tc>
          <w:tcPr>
            <w:tcW w:w="797" w:type="dxa"/>
          </w:tcPr>
          <w:p w14:paraId="6C17DA2A" w14:textId="33C45B3D" w:rsidR="00E7257B" w:rsidRPr="005A1887" w:rsidRDefault="00E7257B" w:rsidP="00E7257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 years: SIMS trial</w:t>
            </w:r>
          </w:p>
        </w:tc>
        <w:tc>
          <w:tcPr>
            <w:tcW w:w="806" w:type="dxa"/>
            <w:vAlign w:val="bottom"/>
          </w:tcPr>
          <w:p w14:paraId="6A195E36" w14:textId="1B263FE8" w:rsidR="00E7257B" w:rsidRPr="005A1887" w:rsidRDefault="00E7257B" w:rsidP="00E7257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6" w:type="dxa"/>
            <w:vAlign w:val="bottom"/>
          </w:tcPr>
          <w:p w14:paraId="6A403F9E" w14:textId="256E64A6" w:rsidR="00E7257B" w:rsidRPr="005A1887" w:rsidRDefault="00E7257B" w:rsidP="00E7257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To a great extent</w:t>
            </w:r>
          </w:p>
        </w:tc>
        <w:tc>
          <w:tcPr>
            <w:tcW w:w="1098" w:type="dxa"/>
            <w:vAlign w:val="bottom"/>
          </w:tcPr>
          <w:p w14:paraId="3DD56FDC" w14:textId="17180515" w:rsidR="00E7257B" w:rsidRPr="005A1887" w:rsidRDefault="00E7257B" w:rsidP="00E7257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Impossible to tell</w:t>
            </w:r>
          </w:p>
        </w:tc>
        <w:tc>
          <w:tcPr>
            <w:tcW w:w="946" w:type="dxa"/>
            <w:vAlign w:val="bottom"/>
          </w:tcPr>
          <w:p w14:paraId="40310E22" w14:textId="0F87A2C4" w:rsidR="00E7257B" w:rsidRPr="005A1887" w:rsidRDefault="00E7257B" w:rsidP="00E7257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Definitely yes</w:t>
            </w:r>
            <w:proofErr w:type="gramEnd"/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 xml:space="preserve"> (≤10% or ≥200 patients)</w:t>
            </w:r>
          </w:p>
        </w:tc>
        <w:tc>
          <w:tcPr>
            <w:tcW w:w="946" w:type="dxa"/>
            <w:vAlign w:val="bottom"/>
          </w:tcPr>
          <w:p w14:paraId="34F80592" w14:textId="617BEC27" w:rsidR="00E7257B" w:rsidRPr="005A1887" w:rsidRDefault="00E7257B" w:rsidP="00E7257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To a great extent</w:t>
            </w:r>
          </w:p>
        </w:tc>
        <w:tc>
          <w:tcPr>
            <w:tcW w:w="946" w:type="dxa"/>
            <w:vAlign w:val="bottom"/>
          </w:tcPr>
          <w:p w14:paraId="29FA7600" w14:textId="6A1F81C9" w:rsidR="00E7257B" w:rsidRPr="005A1887" w:rsidRDefault="00E7257B" w:rsidP="00E7257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Definitely no (&gt;3 months)</w:t>
            </w:r>
          </w:p>
        </w:tc>
        <w:tc>
          <w:tcPr>
            <w:tcW w:w="656" w:type="dxa"/>
            <w:vAlign w:val="bottom"/>
          </w:tcPr>
          <w:p w14:paraId="088DAE2D" w14:textId="55C2F241" w:rsidR="00E7257B" w:rsidRPr="005A1887" w:rsidRDefault="00E7257B" w:rsidP="00E7257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Guide B</w:t>
            </w:r>
          </w:p>
        </w:tc>
        <w:tc>
          <w:tcPr>
            <w:tcW w:w="1006" w:type="dxa"/>
            <w:vAlign w:val="bottom"/>
          </w:tcPr>
          <w:p w14:paraId="3E5FB576" w14:textId="32D49995" w:rsidR="00E7257B" w:rsidRPr="005A1887" w:rsidRDefault="00E7257B" w:rsidP="00E7257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  <w:vAlign w:val="bottom"/>
          </w:tcPr>
          <w:p w14:paraId="78C143C9" w14:textId="2114A72C" w:rsidR="00E7257B" w:rsidRPr="005A1887" w:rsidRDefault="00E7257B" w:rsidP="00E7257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  <w:vAlign w:val="bottom"/>
          </w:tcPr>
          <w:p w14:paraId="295260A5" w14:textId="305E05BF" w:rsidR="00E7257B" w:rsidRPr="005A1887" w:rsidRDefault="00E7257B" w:rsidP="00E7257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Impossible to tell</w:t>
            </w:r>
          </w:p>
        </w:tc>
        <w:tc>
          <w:tcPr>
            <w:tcW w:w="596" w:type="dxa"/>
          </w:tcPr>
          <w:p w14:paraId="58525FB3" w14:textId="11EFFBFF" w:rsidR="00E7257B" w:rsidRPr="005A1887" w:rsidRDefault="00E7257B" w:rsidP="00E7257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E7257B" w:rsidRPr="005A1887" w14:paraId="75F48CC5" w14:textId="77777777" w:rsidTr="00903287">
        <w:trPr>
          <w:trHeight w:val="979"/>
        </w:trPr>
        <w:tc>
          <w:tcPr>
            <w:tcW w:w="667" w:type="dxa"/>
          </w:tcPr>
          <w:p w14:paraId="61DC5279" w14:textId="6A9FEF3B" w:rsidR="00E7257B" w:rsidRPr="005A1887" w:rsidRDefault="00E7257B" w:rsidP="00E7257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75</w:t>
            </w:r>
          </w:p>
        </w:tc>
        <w:tc>
          <w:tcPr>
            <w:tcW w:w="846" w:type="dxa"/>
          </w:tcPr>
          <w:p w14:paraId="5C54CCFD" w14:textId="7A2F29D8" w:rsidR="00E7257B" w:rsidRPr="005A1887" w:rsidRDefault="00E7257B" w:rsidP="00E7257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Nipa et al., </w:t>
            </w:r>
          </w:p>
        </w:tc>
        <w:tc>
          <w:tcPr>
            <w:tcW w:w="1356" w:type="dxa"/>
          </w:tcPr>
          <w:p w14:paraId="7E654970" w14:textId="77777777" w:rsidR="00E7257B" w:rsidRPr="005A1887" w:rsidRDefault="00E7257B" w:rsidP="00E7257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International Consultation on </w:t>
            </w:r>
          </w:p>
          <w:p w14:paraId="0EBF4534" w14:textId="77777777" w:rsidR="00E7257B" w:rsidRPr="005A1887" w:rsidRDefault="00E7257B" w:rsidP="00E7257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Incontinence Questionnaire – Female Lower Urinary Tract </w:t>
            </w:r>
          </w:p>
          <w:p w14:paraId="3C48E85E" w14:textId="5ACE8493" w:rsidR="00E7257B" w:rsidRPr="005A1887" w:rsidRDefault="00E7257B" w:rsidP="00E7257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ymptoms (ICIQ-FLUTS)</w:t>
            </w:r>
          </w:p>
        </w:tc>
        <w:tc>
          <w:tcPr>
            <w:tcW w:w="1226" w:type="dxa"/>
          </w:tcPr>
          <w:p w14:paraId="54072B8C" w14:textId="3FC0ED72" w:rsidR="00E7257B" w:rsidRPr="005A1887" w:rsidRDefault="00E7257B" w:rsidP="00E7257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atient Global Impression of Improvement questionnaire</w:t>
            </w:r>
          </w:p>
        </w:tc>
        <w:tc>
          <w:tcPr>
            <w:tcW w:w="797" w:type="dxa"/>
          </w:tcPr>
          <w:p w14:paraId="321E8C0D" w14:textId="06A55230" w:rsidR="00E7257B" w:rsidRPr="005A1887" w:rsidRDefault="00E7257B" w:rsidP="00E7257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 years: SIMS trial</w:t>
            </w:r>
          </w:p>
        </w:tc>
        <w:tc>
          <w:tcPr>
            <w:tcW w:w="806" w:type="dxa"/>
            <w:vAlign w:val="bottom"/>
          </w:tcPr>
          <w:p w14:paraId="58EFA1AB" w14:textId="220F4429" w:rsidR="00E7257B" w:rsidRPr="005A1887" w:rsidRDefault="00E7257B" w:rsidP="00E7257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6" w:type="dxa"/>
            <w:vAlign w:val="bottom"/>
          </w:tcPr>
          <w:p w14:paraId="7C19F9E1" w14:textId="3EB68F38" w:rsidR="00E7257B" w:rsidRPr="005A1887" w:rsidRDefault="00E7257B" w:rsidP="00E7257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To a great extent</w:t>
            </w:r>
          </w:p>
        </w:tc>
        <w:tc>
          <w:tcPr>
            <w:tcW w:w="1098" w:type="dxa"/>
            <w:vAlign w:val="bottom"/>
          </w:tcPr>
          <w:p w14:paraId="0B942800" w14:textId="7CA12544" w:rsidR="00E7257B" w:rsidRPr="005A1887" w:rsidRDefault="00E7257B" w:rsidP="00E7257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Impossible to tell</w:t>
            </w:r>
          </w:p>
        </w:tc>
        <w:tc>
          <w:tcPr>
            <w:tcW w:w="946" w:type="dxa"/>
            <w:vAlign w:val="bottom"/>
          </w:tcPr>
          <w:p w14:paraId="4DCF33D5" w14:textId="4D1F9E4F" w:rsidR="00E7257B" w:rsidRPr="005A1887" w:rsidRDefault="00E7257B" w:rsidP="00E7257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Definitely yes</w:t>
            </w:r>
            <w:proofErr w:type="gramEnd"/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 xml:space="preserve"> (≤10% or ≥200 patients)</w:t>
            </w:r>
          </w:p>
        </w:tc>
        <w:tc>
          <w:tcPr>
            <w:tcW w:w="946" w:type="dxa"/>
            <w:vAlign w:val="bottom"/>
          </w:tcPr>
          <w:p w14:paraId="21045630" w14:textId="5109193C" w:rsidR="00E7257B" w:rsidRPr="005A1887" w:rsidRDefault="00E7257B" w:rsidP="00E7257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To a great extent</w:t>
            </w:r>
          </w:p>
        </w:tc>
        <w:tc>
          <w:tcPr>
            <w:tcW w:w="946" w:type="dxa"/>
            <w:vAlign w:val="bottom"/>
          </w:tcPr>
          <w:p w14:paraId="3E6B20D1" w14:textId="6519F926" w:rsidR="00E7257B" w:rsidRPr="005A1887" w:rsidRDefault="00E7257B" w:rsidP="00E7257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Definitely no (&gt;3 months)</w:t>
            </w:r>
          </w:p>
        </w:tc>
        <w:tc>
          <w:tcPr>
            <w:tcW w:w="656" w:type="dxa"/>
            <w:vAlign w:val="bottom"/>
          </w:tcPr>
          <w:p w14:paraId="2ED6C04D" w14:textId="3078054A" w:rsidR="00E7257B" w:rsidRPr="005A1887" w:rsidRDefault="00E7257B" w:rsidP="00E7257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Guide B</w:t>
            </w:r>
          </w:p>
        </w:tc>
        <w:tc>
          <w:tcPr>
            <w:tcW w:w="1006" w:type="dxa"/>
            <w:vAlign w:val="bottom"/>
          </w:tcPr>
          <w:p w14:paraId="7F9C23A9" w14:textId="076FC399" w:rsidR="00E7257B" w:rsidRPr="005A1887" w:rsidRDefault="00E7257B" w:rsidP="00E7257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  <w:vAlign w:val="bottom"/>
          </w:tcPr>
          <w:p w14:paraId="2410F47F" w14:textId="65AF84A5" w:rsidR="00E7257B" w:rsidRPr="005A1887" w:rsidRDefault="00E7257B" w:rsidP="00E7257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  <w:vAlign w:val="bottom"/>
          </w:tcPr>
          <w:p w14:paraId="39806768" w14:textId="19809366" w:rsidR="00E7257B" w:rsidRPr="005A1887" w:rsidRDefault="00E7257B" w:rsidP="00E7257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Impossible to tell</w:t>
            </w:r>
          </w:p>
        </w:tc>
        <w:tc>
          <w:tcPr>
            <w:tcW w:w="596" w:type="dxa"/>
          </w:tcPr>
          <w:p w14:paraId="0E0BCE43" w14:textId="3EA33117" w:rsidR="00E7257B" w:rsidRPr="005A1887" w:rsidRDefault="00E7257B" w:rsidP="00E7257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41043F" w:rsidRPr="005A1887" w14:paraId="4241CC79" w14:textId="77777777" w:rsidTr="00903287">
        <w:trPr>
          <w:trHeight w:val="979"/>
        </w:trPr>
        <w:tc>
          <w:tcPr>
            <w:tcW w:w="667" w:type="dxa"/>
          </w:tcPr>
          <w:p w14:paraId="460CAED7" w14:textId="1E7681E0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76</w:t>
            </w:r>
          </w:p>
        </w:tc>
        <w:tc>
          <w:tcPr>
            <w:tcW w:w="846" w:type="dxa"/>
          </w:tcPr>
          <w:p w14:paraId="6F9C3A9B" w14:textId="48387BD4" w:rsidR="0041043F" w:rsidRPr="005A1887" w:rsidRDefault="0041043F" w:rsidP="0041043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Nipa et al., </w:t>
            </w:r>
          </w:p>
        </w:tc>
        <w:tc>
          <w:tcPr>
            <w:tcW w:w="1356" w:type="dxa"/>
          </w:tcPr>
          <w:p w14:paraId="39F34C82" w14:textId="77777777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International Consultation on </w:t>
            </w:r>
          </w:p>
          <w:p w14:paraId="45CADE8F" w14:textId="77777777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Incontinence Questionnaire – Female Lower Urinary Tract </w:t>
            </w:r>
          </w:p>
          <w:p w14:paraId="5781379B" w14:textId="12C8EACB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ymptoms (ICIQ-FLUTS)</w:t>
            </w:r>
          </w:p>
        </w:tc>
        <w:tc>
          <w:tcPr>
            <w:tcW w:w="1226" w:type="dxa"/>
          </w:tcPr>
          <w:p w14:paraId="133F1359" w14:textId="5B822E62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B163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atient Global Impression of Improvement questionnaire</w:t>
            </w:r>
          </w:p>
        </w:tc>
        <w:tc>
          <w:tcPr>
            <w:tcW w:w="797" w:type="dxa"/>
          </w:tcPr>
          <w:p w14:paraId="75D5EF3B" w14:textId="30E41DDD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 months: OPAL trial</w:t>
            </w:r>
          </w:p>
        </w:tc>
        <w:tc>
          <w:tcPr>
            <w:tcW w:w="806" w:type="dxa"/>
            <w:vAlign w:val="bottom"/>
          </w:tcPr>
          <w:p w14:paraId="2B47A997" w14:textId="74A36148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6" w:type="dxa"/>
            <w:vAlign w:val="bottom"/>
          </w:tcPr>
          <w:p w14:paraId="7741C2C5" w14:textId="3AD7EDF5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To a great extent</w:t>
            </w:r>
          </w:p>
        </w:tc>
        <w:tc>
          <w:tcPr>
            <w:tcW w:w="1098" w:type="dxa"/>
            <w:vAlign w:val="bottom"/>
          </w:tcPr>
          <w:p w14:paraId="30D9F342" w14:textId="08D0B1F0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Impossible to tell</w:t>
            </w:r>
          </w:p>
        </w:tc>
        <w:tc>
          <w:tcPr>
            <w:tcW w:w="946" w:type="dxa"/>
            <w:vAlign w:val="bottom"/>
          </w:tcPr>
          <w:p w14:paraId="3455EFD6" w14:textId="4947072C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Definitely yes</w:t>
            </w:r>
            <w:proofErr w:type="gramEnd"/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 xml:space="preserve"> (≤10% or ≥200 patients)</w:t>
            </w:r>
          </w:p>
        </w:tc>
        <w:tc>
          <w:tcPr>
            <w:tcW w:w="946" w:type="dxa"/>
            <w:vAlign w:val="bottom"/>
          </w:tcPr>
          <w:p w14:paraId="5FDEBBCF" w14:textId="44EB0BA9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To a great extent</w:t>
            </w:r>
          </w:p>
        </w:tc>
        <w:tc>
          <w:tcPr>
            <w:tcW w:w="946" w:type="dxa"/>
            <w:vAlign w:val="bottom"/>
          </w:tcPr>
          <w:p w14:paraId="7ED7D095" w14:textId="082B22B9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Definitely no (&gt;3 months)</w:t>
            </w:r>
          </w:p>
        </w:tc>
        <w:tc>
          <w:tcPr>
            <w:tcW w:w="656" w:type="dxa"/>
            <w:vAlign w:val="bottom"/>
          </w:tcPr>
          <w:p w14:paraId="3869E2E9" w14:textId="79DFBBE4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Guide B</w:t>
            </w:r>
          </w:p>
        </w:tc>
        <w:tc>
          <w:tcPr>
            <w:tcW w:w="1006" w:type="dxa"/>
            <w:vAlign w:val="bottom"/>
          </w:tcPr>
          <w:p w14:paraId="5132C502" w14:textId="17380BDF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  <w:vAlign w:val="bottom"/>
          </w:tcPr>
          <w:p w14:paraId="23BCB8B1" w14:textId="5C2C2F2B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  <w:vAlign w:val="bottom"/>
          </w:tcPr>
          <w:p w14:paraId="1A062569" w14:textId="261A7790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Impossible to tell</w:t>
            </w:r>
          </w:p>
        </w:tc>
        <w:tc>
          <w:tcPr>
            <w:tcW w:w="596" w:type="dxa"/>
          </w:tcPr>
          <w:p w14:paraId="78D5EF14" w14:textId="159F15D3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41043F" w:rsidRPr="005A1887" w14:paraId="113574E8" w14:textId="77777777" w:rsidTr="00903287">
        <w:trPr>
          <w:trHeight w:val="979"/>
        </w:trPr>
        <w:tc>
          <w:tcPr>
            <w:tcW w:w="667" w:type="dxa"/>
          </w:tcPr>
          <w:p w14:paraId="5F4B8EB4" w14:textId="32182578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77</w:t>
            </w:r>
          </w:p>
        </w:tc>
        <w:tc>
          <w:tcPr>
            <w:tcW w:w="846" w:type="dxa"/>
          </w:tcPr>
          <w:p w14:paraId="70AE71C5" w14:textId="40E4353A" w:rsidR="0041043F" w:rsidRPr="005A1887" w:rsidRDefault="0041043F" w:rsidP="0041043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Nipa et al., </w:t>
            </w:r>
          </w:p>
        </w:tc>
        <w:tc>
          <w:tcPr>
            <w:tcW w:w="1356" w:type="dxa"/>
          </w:tcPr>
          <w:p w14:paraId="0DDAD6DA" w14:textId="77777777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International Consultation on </w:t>
            </w:r>
          </w:p>
          <w:p w14:paraId="1F712870" w14:textId="77777777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Incontinence Questionnaire – Female </w:t>
            </w: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 xml:space="preserve">Lower Urinary Tract </w:t>
            </w:r>
          </w:p>
          <w:p w14:paraId="6F4F7F5C" w14:textId="53290FDA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ymptoms (ICIQ-FLUTS)</w:t>
            </w:r>
          </w:p>
        </w:tc>
        <w:tc>
          <w:tcPr>
            <w:tcW w:w="1226" w:type="dxa"/>
          </w:tcPr>
          <w:p w14:paraId="57D5E2BC" w14:textId="2C3A4A3B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B163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 xml:space="preserve">Patient Global Impression of Improvement </w:t>
            </w:r>
            <w:r w:rsidRPr="00DB163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questionnaire</w:t>
            </w:r>
          </w:p>
        </w:tc>
        <w:tc>
          <w:tcPr>
            <w:tcW w:w="797" w:type="dxa"/>
          </w:tcPr>
          <w:p w14:paraId="436818F1" w14:textId="3A5A80AD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1 year: OPAL trial</w:t>
            </w:r>
          </w:p>
        </w:tc>
        <w:tc>
          <w:tcPr>
            <w:tcW w:w="806" w:type="dxa"/>
            <w:vAlign w:val="bottom"/>
          </w:tcPr>
          <w:p w14:paraId="0B91BCCE" w14:textId="60699B37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6" w:type="dxa"/>
            <w:vAlign w:val="bottom"/>
          </w:tcPr>
          <w:p w14:paraId="7104E9D9" w14:textId="4E7466E5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To a great extent</w:t>
            </w:r>
          </w:p>
        </w:tc>
        <w:tc>
          <w:tcPr>
            <w:tcW w:w="1098" w:type="dxa"/>
            <w:vAlign w:val="bottom"/>
          </w:tcPr>
          <w:p w14:paraId="648C20D1" w14:textId="629C37D4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Impossible to tell</w:t>
            </w:r>
          </w:p>
        </w:tc>
        <w:tc>
          <w:tcPr>
            <w:tcW w:w="946" w:type="dxa"/>
            <w:vAlign w:val="bottom"/>
          </w:tcPr>
          <w:p w14:paraId="6ED3DCD9" w14:textId="1E16BBA6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Definitely yes</w:t>
            </w:r>
            <w:proofErr w:type="gramEnd"/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 xml:space="preserve"> (≤10% or ≥200 patients)</w:t>
            </w:r>
          </w:p>
        </w:tc>
        <w:tc>
          <w:tcPr>
            <w:tcW w:w="946" w:type="dxa"/>
            <w:vAlign w:val="bottom"/>
          </w:tcPr>
          <w:p w14:paraId="50CC5263" w14:textId="69299DE7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To a great extent</w:t>
            </w:r>
          </w:p>
        </w:tc>
        <w:tc>
          <w:tcPr>
            <w:tcW w:w="946" w:type="dxa"/>
            <w:vAlign w:val="bottom"/>
          </w:tcPr>
          <w:p w14:paraId="49818CFC" w14:textId="7C9B9582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Definitely no (&gt;3 months)</w:t>
            </w:r>
          </w:p>
        </w:tc>
        <w:tc>
          <w:tcPr>
            <w:tcW w:w="656" w:type="dxa"/>
            <w:vAlign w:val="bottom"/>
          </w:tcPr>
          <w:p w14:paraId="0A0A8467" w14:textId="77C3A052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Guide B</w:t>
            </w:r>
          </w:p>
        </w:tc>
        <w:tc>
          <w:tcPr>
            <w:tcW w:w="1006" w:type="dxa"/>
            <w:vAlign w:val="bottom"/>
          </w:tcPr>
          <w:p w14:paraId="508629A0" w14:textId="26EA72FC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  <w:vAlign w:val="bottom"/>
          </w:tcPr>
          <w:p w14:paraId="45F7C088" w14:textId="0B49F781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  <w:vAlign w:val="bottom"/>
          </w:tcPr>
          <w:p w14:paraId="4CA20057" w14:textId="2FA8CE0E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Impossible to tell</w:t>
            </w:r>
          </w:p>
        </w:tc>
        <w:tc>
          <w:tcPr>
            <w:tcW w:w="596" w:type="dxa"/>
          </w:tcPr>
          <w:p w14:paraId="7DF3E8C3" w14:textId="13150AA9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41043F" w:rsidRPr="005A1887" w14:paraId="0249526F" w14:textId="77777777" w:rsidTr="00903287">
        <w:trPr>
          <w:trHeight w:val="979"/>
        </w:trPr>
        <w:tc>
          <w:tcPr>
            <w:tcW w:w="667" w:type="dxa"/>
          </w:tcPr>
          <w:p w14:paraId="0518FE4C" w14:textId="0BC567FE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78</w:t>
            </w:r>
          </w:p>
        </w:tc>
        <w:tc>
          <w:tcPr>
            <w:tcW w:w="846" w:type="dxa"/>
          </w:tcPr>
          <w:p w14:paraId="2AE06853" w14:textId="6951FCC1" w:rsidR="0041043F" w:rsidRPr="005A1887" w:rsidRDefault="0041043F" w:rsidP="0041043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Nipa et al., </w:t>
            </w:r>
          </w:p>
        </w:tc>
        <w:tc>
          <w:tcPr>
            <w:tcW w:w="1356" w:type="dxa"/>
          </w:tcPr>
          <w:p w14:paraId="095A5ACC" w14:textId="77777777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International Consultation on </w:t>
            </w:r>
          </w:p>
          <w:p w14:paraId="6A5A000D" w14:textId="77777777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Incontinence Questionnaire – Female Lower Urinary Tract </w:t>
            </w:r>
          </w:p>
          <w:p w14:paraId="7E0F1343" w14:textId="19C0D88E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ymptoms (ICIQ-FLUTS)</w:t>
            </w:r>
          </w:p>
        </w:tc>
        <w:tc>
          <w:tcPr>
            <w:tcW w:w="1226" w:type="dxa"/>
          </w:tcPr>
          <w:p w14:paraId="2362ECC0" w14:textId="533E9119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B163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atient Global Impression of Improvement questionnaire</w:t>
            </w:r>
          </w:p>
        </w:tc>
        <w:tc>
          <w:tcPr>
            <w:tcW w:w="797" w:type="dxa"/>
          </w:tcPr>
          <w:p w14:paraId="25213B86" w14:textId="3D073B13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 years: OPAL trial</w:t>
            </w:r>
          </w:p>
        </w:tc>
        <w:tc>
          <w:tcPr>
            <w:tcW w:w="806" w:type="dxa"/>
            <w:vAlign w:val="bottom"/>
          </w:tcPr>
          <w:p w14:paraId="06F538E2" w14:textId="79F5BFC8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6" w:type="dxa"/>
            <w:vAlign w:val="bottom"/>
          </w:tcPr>
          <w:p w14:paraId="0893E83B" w14:textId="63CB4D8C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To a great extent</w:t>
            </w:r>
          </w:p>
        </w:tc>
        <w:tc>
          <w:tcPr>
            <w:tcW w:w="1098" w:type="dxa"/>
            <w:vAlign w:val="bottom"/>
          </w:tcPr>
          <w:p w14:paraId="2D40E6C4" w14:textId="096AD14C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Impossible to tell</w:t>
            </w:r>
          </w:p>
        </w:tc>
        <w:tc>
          <w:tcPr>
            <w:tcW w:w="946" w:type="dxa"/>
            <w:vAlign w:val="bottom"/>
          </w:tcPr>
          <w:p w14:paraId="2DE1C40C" w14:textId="61EC177D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Definitely yes</w:t>
            </w:r>
            <w:proofErr w:type="gramEnd"/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 xml:space="preserve"> (≤10% or ≥200 patients)</w:t>
            </w:r>
          </w:p>
        </w:tc>
        <w:tc>
          <w:tcPr>
            <w:tcW w:w="946" w:type="dxa"/>
            <w:vAlign w:val="bottom"/>
          </w:tcPr>
          <w:p w14:paraId="492AC7D7" w14:textId="394E102B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To a great extent</w:t>
            </w:r>
          </w:p>
        </w:tc>
        <w:tc>
          <w:tcPr>
            <w:tcW w:w="946" w:type="dxa"/>
            <w:vAlign w:val="bottom"/>
          </w:tcPr>
          <w:p w14:paraId="094167E3" w14:textId="02CF21D5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Definitely no (&gt;3 months)</w:t>
            </w:r>
          </w:p>
        </w:tc>
        <w:tc>
          <w:tcPr>
            <w:tcW w:w="656" w:type="dxa"/>
            <w:vAlign w:val="bottom"/>
          </w:tcPr>
          <w:p w14:paraId="2D3B2EB5" w14:textId="5F51A48B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Guide B</w:t>
            </w:r>
          </w:p>
        </w:tc>
        <w:tc>
          <w:tcPr>
            <w:tcW w:w="1006" w:type="dxa"/>
            <w:vAlign w:val="bottom"/>
          </w:tcPr>
          <w:p w14:paraId="527B94EB" w14:textId="5A22633B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  <w:vAlign w:val="bottom"/>
          </w:tcPr>
          <w:p w14:paraId="6A0CD9EE" w14:textId="7445AD24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Impossible to tell</w:t>
            </w:r>
          </w:p>
        </w:tc>
        <w:tc>
          <w:tcPr>
            <w:tcW w:w="1006" w:type="dxa"/>
            <w:vAlign w:val="bottom"/>
          </w:tcPr>
          <w:p w14:paraId="0A116225" w14:textId="30102EB2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hAnsi="Arial" w:cs="Arial"/>
                <w:color w:val="000000"/>
                <w:sz w:val="18"/>
                <w:szCs w:val="18"/>
              </w:rPr>
              <w:t>Impossible to tell</w:t>
            </w:r>
          </w:p>
        </w:tc>
        <w:tc>
          <w:tcPr>
            <w:tcW w:w="596" w:type="dxa"/>
          </w:tcPr>
          <w:p w14:paraId="57EEE162" w14:textId="2946A20E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41043F" w:rsidRPr="005A1887" w14:paraId="0E4EAA8A" w14:textId="77777777" w:rsidTr="00BC06AB">
        <w:trPr>
          <w:trHeight w:val="699"/>
        </w:trPr>
        <w:tc>
          <w:tcPr>
            <w:tcW w:w="667" w:type="dxa"/>
          </w:tcPr>
          <w:p w14:paraId="1C859C01" w14:textId="77777777" w:rsidR="0041043F" w:rsidRPr="005A1887" w:rsidRDefault="0041043F" w:rsidP="0041043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  <w:noWrap/>
          </w:tcPr>
          <w:p w14:paraId="7E7AD5CC" w14:textId="4FA232D9" w:rsidR="0041043F" w:rsidRPr="005A1887" w:rsidRDefault="0041043F" w:rsidP="0041043F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tal (Nº)</w:t>
            </w:r>
          </w:p>
        </w:tc>
        <w:tc>
          <w:tcPr>
            <w:tcW w:w="1356" w:type="dxa"/>
          </w:tcPr>
          <w:p w14:paraId="4968E5D3" w14:textId="77777777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26" w:type="dxa"/>
          </w:tcPr>
          <w:p w14:paraId="5845AD16" w14:textId="77777777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97" w:type="dxa"/>
          </w:tcPr>
          <w:p w14:paraId="040E123E" w14:textId="77777777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06" w:type="dxa"/>
          </w:tcPr>
          <w:p w14:paraId="2ADE818F" w14:textId="2E113135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= 78</w:t>
            </w:r>
          </w:p>
        </w:tc>
        <w:tc>
          <w:tcPr>
            <w:tcW w:w="946" w:type="dxa"/>
          </w:tcPr>
          <w:p w14:paraId="27CF8FE5" w14:textId="6E235ABD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= 26</w:t>
            </w:r>
          </w:p>
          <w:p w14:paraId="60D00022" w14:textId="16E2E0AD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t = 49</w:t>
            </w:r>
          </w:p>
          <w:p w14:paraId="351D04CB" w14:textId="1C144E32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 = 3</w:t>
            </w:r>
          </w:p>
        </w:tc>
        <w:tc>
          <w:tcPr>
            <w:tcW w:w="1098" w:type="dxa"/>
          </w:tcPr>
          <w:p w14:paraId="354DC247" w14:textId="1AB07779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= 24</w:t>
            </w:r>
          </w:p>
          <w:p w14:paraId="0F0F3BB9" w14:textId="77777777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neral correlation= 52</w:t>
            </w:r>
          </w:p>
          <w:p w14:paraId="0322F22B" w14:textId="516A91DD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t=2</w:t>
            </w:r>
          </w:p>
        </w:tc>
        <w:tc>
          <w:tcPr>
            <w:tcW w:w="946" w:type="dxa"/>
          </w:tcPr>
          <w:p w14:paraId="41CA25E3" w14:textId="3805E79A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= 13</w:t>
            </w:r>
          </w:p>
          <w:p w14:paraId="031C5B99" w14:textId="3514DF97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t = 1</w:t>
            </w:r>
          </w:p>
          <w:p w14:paraId="71F29FCC" w14:textId="44B31C28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 = 6</w:t>
            </w:r>
          </w:p>
          <w:p w14:paraId="4B6AB80A" w14:textId="77777777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= 51</w:t>
            </w:r>
          </w:p>
          <w:p w14:paraId="6EB0FCF6" w14:textId="7BBF530E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 = 4</w:t>
            </w:r>
          </w:p>
        </w:tc>
        <w:tc>
          <w:tcPr>
            <w:tcW w:w="946" w:type="dxa"/>
          </w:tcPr>
          <w:p w14:paraId="3F459789" w14:textId="12780525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= 17</w:t>
            </w:r>
          </w:p>
          <w:p w14:paraId="30EB46EE" w14:textId="21F332BC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t = 19</w:t>
            </w:r>
          </w:p>
          <w:p w14:paraId="71DAFABF" w14:textId="16131801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 = 16</w:t>
            </w:r>
          </w:p>
          <w:p w14:paraId="16E5630E" w14:textId="6A2E211D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= 26</w:t>
            </w:r>
          </w:p>
        </w:tc>
        <w:tc>
          <w:tcPr>
            <w:tcW w:w="946" w:type="dxa"/>
          </w:tcPr>
          <w:p w14:paraId="7915DA09" w14:textId="7E11CCA9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=2</w:t>
            </w:r>
          </w:p>
          <w:p w14:paraId="1A27B1DB" w14:textId="1FAC9582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t = 13</w:t>
            </w:r>
          </w:p>
          <w:p w14:paraId="4E3DF47A" w14:textId="49D3A1F2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 = 21</w:t>
            </w:r>
          </w:p>
          <w:p w14:paraId="4A3799AB" w14:textId="0FB029C9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=42</w:t>
            </w:r>
          </w:p>
          <w:p w14:paraId="565A9630" w14:textId="77777777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  <w:p w14:paraId="6C408048" w14:textId="77777777" w:rsidR="0041043F" w:rsidRPr="005A1887" w:rsidRDefault="0041043F" w:rsidP="0041043F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56" w:type="dxa"/>
          </w:tcPr>
          <w:p w14:paraId="018649FD" w14:textId="7269EE07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06" w:type="dxa"/>
          </w:tcPr>
          <w:p w14:paraId="3AF006B8" w14:textId="5C25EE95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= 8</w:t>
            </w:r>
          </w:p>
          <w:p w14:paraId="1D871964" w14:textId="1D61648B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= 10</w:t>
            </w:r>
          </w:p>
          <w:p w14:paraId="17D11DE5" w14:textId="79EE7DAC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 = 60</w:t>
            </w:r>
          </w:p>
        </w:tc>
        <w:tc>
          <w:tcPr>
            <w:tcW w:w="1006" w:type="dxa"/>
          </w:tcPr>
          <w:p w14:paraId="1669764B" w14:textId="5C71A836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= 25</w:t>
            </w:r>
          </w:p>
          <w:p w14:paraId="66EBE127" w14:textId="61EE998B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= 26</w:t>
            </w:r>
          </w:p>
          <w:p w14:paraId="4C748966" w14:textId="5709889E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 = 27</w:t>
            </w:r>
          </w:p>
        </w:tc>
        <w:tc>
          <w:tcPr>
            <w:tcW w:w="1006" w:type="dxa"/>
          </w:tcPr>
          <w:p w14:paraId="071944CB" w14:textId="3678A533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yes</w:t>
            </w:r>
            <w:proofErr w:type="gramEnd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= 5</w:t>
            </w:r>
          </w:p>
          <w:p w14:paraId="3B96AF4E" w14:textId="19C75411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 a great extend = 2</w:t>
            </w:r>
          </w:p>
          <w:p w14:paraId="4C417C95" w14:textId="74655F0C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 so much = 1</w:t>
            </w:r>
          </w:p>
          <w:p w14:paraId="6F70CD73" w14:textId="2A358D42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finitely no</w:t>
            </w:r>
            <w:proofErr w:type="gramEnd"/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= 10</w:t>
            </w:r>
          </w:p>
          <w:p w14:paraId="2DC7DDAB" w14:textId="4DAF571B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18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possible to tell = 60</w:t>
            </w:r>
          </w:p>
        </w:tc>
        <w:tc>
          <w:tcPr>
            <w:tcW w:w="596" w:type="dxa"/>
          </w:tcPr>
          <w:p w14:paraId="678FAF8D" w14:textId="77777777" w:rsidR="0041043F" w:rsidRPr="005A1887" w:rsidRDefault="0041043F" w:rsidP="004104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</w:tbl>
    <w:p w14:paraId="7AF11C56" w14:textId="77777777" w:rsidR="006A05CB" w:rsidRPr="005A1887" w:rsidRDefault="004503DA" w:rsidP="004503DA">
      <w:pPr>
        <w:rPr>
          <w:rFonts w:ascii="Arial" w:hAnsi="Arial" w:cs="Arial"/>
          <w:sz w:val="20"/>
          <w:szCs w:val="20"/>
        </w:rPr>
      </w:pPr>
      <w:r w:rsidRPr="005A1887">
        <w:rPr>
          <w:rFonts w:ascii="Arial" w:hAnsi="Arial" w:cs="Arial"/>
          <w:sz w:val="20"/>
          <w:szCs w:val="20"/>
        </w:rPr>
        <w:t>Description of items: Item 1) Is the patient or necessary proxy responding directly to both the PROM and the anchor?; Item 2) Is the anchor easily understandable and relevant for patients or necessary proxy?; Item 3) Has the anchor shown good correlation with the PROM?; Item 4) I s the MID precise?; Item 5) Does the threshold or difference between groups on the anchor used to estimate the MID reflect a small but important difference?; Item 6) Is the amount of elapsed time between baseline and follow-up measurement for MID estimation optimal?; Item 7) Does the transition item have a satisfactory correlation with the PROM score at follow-up?; Item 8) Does the transition item correlate with the PROM score at baseline?; Item 9) Is the correlation of the transition item with the PROM change score appreciably greater than the correlation of the transition item with the PROM score at follow-up?</w:t>
      </w:r>
    </w:p>
    <w:sectPr w:rsidR="006A05CB" w:rsidRPr="005A1887" w:rsidSect="00F634B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(Hoofdtekst)">
    <w:altName w:val="Calibri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C504C8"/>
    <w:multiLevelType w:val="hybridMultilevel"/>
    <w:tmpl w:val="7BEA3696"/>
    <w:lvl w:ilvl="0" w:tplc="D2F824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4667ED"/>
    <w:multiLevelType w:val="hybridMultilevel"/>
    <w:tmpl w:val="6EEE194A"/>
    <w:lvl w:ilvl="0" w:tplc="B174257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172A2B"/>
    <w:multiLevelType w:val="hybridMultilevel"/>
    <w:tmpl w:val="62C6E162"/>
    <w:lvl w:ilvl="0" w:tplc="BA20D2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6E48EB"/>
    <w:multiLevelType w:val="hybridMultilevel"/>
    <w:tmpl w:val="DD965900"/>
    <w:lvl w:ilvl="0" w:tplc="2DCE898A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0070F3"/>
    <w:multiLevelType w:val="hybridMultilevel"/>
    <w:tmpl w:val="D1344816"/>
    <w:lvl w:ilvl="0" w:tplc="55C26FB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3C7947"/>
    <w:multiLevelType w:val="hybridMultilevel"/>
    <w:tmpl w:val="36387B9E"/>
    <w:lvl w:ilvl="0" w:tplc="3EE2C20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2EF338B"/>
    <w:multiLevelType w:val="hybridMultilevel"/>
    <w:tmpl w:val="46DE2886"/>
    <w:lvl w:ilvl="0" w:tplc="776609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AA1D10"/>
    <w:multiLevelType w:val="hybridMultilevel"/>
    <w:tmpl w:val="EE00257A"/>
    <w:lvl w:ilvl="0" w:tplc="917A97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444298A"/>
    <w:multiLevelType w:val="hybridMultilevel"/>
    <w:tmpl w:val="A66AD918"/>
    <w:lvl w:ilvl="0" w:tplc="751E80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8084710">
    <w:abstractNumId w:val="2"/>
  </w:num>
  <w:num w:numId="2" w16cid:durableId="1189024374">
    <w:abstractNumId w:val="6"/>
  </w:num>
  <w:num w:numId="3" w16cid:durableId="2067138806">
    <w:abstractNumId w:val="7"/>
  </w:num>
  <w:num w:numId="4" w16cid:durableId="151068264">
    <w:abstractNumId w:val="1"/>
  </w:num>
  <w:num w:numId="5" w16cid:durableId="989288707">
    <w:abstractNumId w:val="5"/>
  </w:num>
  <w:num w:numId="6" w16cid:durableId="542983674">
    <w:abstractNumId w:val="0"/>
  </w:num>
  <w:num w:numId="7" w16cid:durableId="1143045010">
    <w:abstractNumId w:val="8"/>
  </w:num>
  <w:num w:numId="8" w16cid:durableId="877162023">
    <w:abstractNumId w:val="4"/>
  </w:num>
  <w:num w:numId="9" w16cid:durableId="28458062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5CB"/>
    <w:rsid w:val="00165133"/>
    <w:rsid w:val="001840C5"/>
    <w:rsid w:val="001D0E6B"/>
    <w:rsid w:val="0026450D"/>
    <w:rsid w:val="002960B9"/>
    <w:rsid w:val="002A76DD"/>
    <w:rsid w:val="002F3B91"/>
    <w:rsid w:val="003161FE"/>
    <w:rsid w:val="003B3251"/>
    <w:rsid w:val="0041043F"/>
    <w:rsid w:val="00442868"/>
    <w:rsid w:val="004503DA"/>
    <w:rsid w:val="004610F5"/>
    <w:rsid w:val="00473CEF"/>
    <w:rsid w:val="0058536E"/>
    <w:rsid w:val="005A1887"/>
    <w:rsid w:val="006966B3"/>
    <w:rsid w:val="006A05CB"/>
    <w:rsid w:val="006A1DB6"/>
    <w:rsid w:val="006F7F55"/>
    <w:rsid w:val="00721071"/>
    <w:rsid w:val="00963CAE"/>
    <w:rsid w:val="00BC06AB"/>
    <w:rsid w:val="00BF7D7F"/>
    <w:rsid w:val="00C87F17"/>
    <w:rsid w:val="00CD0D80"/>
    <w:rsid w:val="00DB0EEE"/>
    <w:rsid w:val="00DD7C04"/>
    <w:rsid w:val="00E433BB"/>
    <w:rsid w:val="00E57645"/>
    <w:rsid w:val="00E7257B"/>
    <w:rsid w:val="00F5373A"/>
    <w:rsid w:val="00F634B3"/>
    <w:rsid w:val="00FE6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298F0A"/>
  <w15:chartTrackingRefBased/>
  <w15:docId w15:val="{D05898EA-AE4D-43FD-A7A0-A981C7DD5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05CB"/>
    <w:rPr>
      <w:rFonts w:ascii="Calibri" w:eastAsia="Calibri" w:hAnsi="Calibri" w:cs="Calibri"/>
      <w:kern w:val="0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4503D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4">
    <w:name w:val="heading 4"/>
    <w:basedOn w:val="Normal"/>
    <w:link w:val="Ttulo4Char"/>
    <w:uiPriority w:val="9"/>
    <w:qFormat/>
    <w:rsid w:val="004503DA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aliases w:val="Aticita2"/>
    <w:basedOn w:val="Tabelanormal"/>
    <w:uiPriority w:val="39"/>
    <w:rsid w:val="006A05C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HETableFigurelegend">
    <w:name w:val="IHE Table/Figure legend"/>
    <w:basedOn w:val="Normal"/>
    <w:qFormat/>
    <w:rsid w:val="00BF7D7F"/>
    <w:pPr>
      <w:spacing w:before="60" w:after="60" w:line="240" w:lineRule="auto"/>
    </w:pPr>
    <w:rPr>
      <w:rFonts w:ascii="Arial" w:eastAsiaTheme="minorHAnsi" w:hAnsi="Arial" w:cs="Arial"/>
      <w:sz w:val="18"/>
      <w:szCs w:val="18"/>
      <w:lang w:val="en-CA" w:eastAsia="en-US"/>
    </w:rPr>
  </w:style>
  <w:style w:type="table" w:styleId="SimplesTabela2">
    <w:name w:val="Plain Table 2"/>
    <w:basedOn w:val="Tabelanormal"/>
    <w:uiPriority w:val="42"/>
    <w:rsid w:val="0016513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argrafodaLista">
    <w:name w:val="List Paragraph"/>
    <w:basedOn w:val="Normal"/>
    <w:uiPriority w:val="34"/>
    <w:qFormat/>
    <w:rsid w:val="00165133"/>
    <w:pPr>
      <w:ind w:left="720"/>
      <w:contextualSpacing/>
    </w:pPr>
    <w:rPr>
      <w:rFonts w:asciiTheme="minorHAnsi" w:eastAsiaTheme="minorHAnsi" w:hAnsiTheme="minorHAnsi" w:cstheme="minorBidi"/>
      <w:lang w:val="pt-BR" w:eastAsia="en-US"/>
    </w:rPr>
  </w:style>
  <w:style w:type="character" w:styleId="nfase">
    <w:name w:val="Emphasis"/>
    <w:basedOn w:val="Fontepargpadro"/>
    <w:uiPriority w:val="20"/>
    <w:qFormat/>
    <w:rsid w:val="00165133"/>
    <w:rPr>
      <w:i/>
      <w:iCs/>
    </w:rPr>
  </w:style>
  <w:style w:type="table" w:customStyle="1" w:styleId="Tabelacomgrade1">
    <w:name w:val="Tabela com grade1"/>
    <w:basedOn w:val="Tabelanormal"/>
    <w:next w:val="Tabelacomgrade"/>
    <w:uiPriority w:val="39"/>
    <w:rsid w:val="00C87F1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har">
    <w:name w:val="Título 1 Char"/>
    <w:basedOn w:val="Fontepargpadro"/>
    <w:link w:val="Ttulo1"/>
    <w:uiPriority w:val="9"/>
    <w:rsid w:val="004503D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 w:eastAsia="pt-BR"/>
      <w14:ligatures w14:val="none"/>
    </w:rPr>
  </w:style>
  <w:style w:type="character" w:customStyle="1" w:styleId="Ttulo4Char">
    <w:name w:val="Título 4 Char"/>
    <w:basedOn w:val="Fontepargpadro"/>
    <w:link w:val="Ttulo4"/>
    <w:uiPriority w:val="9"/>
    <w:rsid w:val="004503DA"/>
    <w:rPr>
      <w:rFonts w:ascii="Times New Roman" w:eastAsiaTheme="minorEastAsia" w:hAnsi="Times New Roman" w:cs="Times New Roman"/>
      <w:b/>
      <w:bCs/>
      <w:kern w:val="0"/>
      <w:sz w:val="24"/>
      <w:szCs w:val="24"/>
      <w:lang w:eastAsia="pt-BR"/>
      <w14:ligatures w14:val="none"/>
    </w:rPr>
  </w:style>
  <w:style w:type="paragraph" w:styleId="Cabealho">
    <w:name w:val="header"/>
    <w:basedOn w:val="Normal"/>
    <w:link w:val="CabealhoChar"/>
    <w:uiPriority w:val="99"/>
    <w:unhideWhenUsed/>
    <w:rsid w:val="004503D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503DA"/>
    <w:rPr>
      <w:rFonts w:ascii="Calibri" w:eastAsia="Calibri" w:hAnsi="Calibri" w:cs="Calibri"/>
      <w:kern w:val="0"/>
      <w:lang w:val="en-US" w:eastAsia="pt-BR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4503D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503DA"/>
    <w:rPr>
      <w:rFonts w:ascii="Calibri" w:eastAsia="Calibri" w:hAnsi="Calibri" w:cs="Calibri"/>
      <w:kern w:val="0"/>
      <w:lang w:val="en-US" w:eastAsia="pt-BR"/>
      <w14:ligatures w14:val="none"/>
    </w:rPr>
  </w:style>
  <w:style w:type="character" w:styleId="Hyperlink">
    <w:name w:val="Hyperlink"/>
    <w:basedOn w:val="Fontepargpadro"/>
    <w:uiPriority w:val="99"/>
    <w:semiHidden/>
    <w:unhideWhenUsed/>
    <w:rsid w:val="004503DA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4503DA"/>
    <w:rPr>
      <w:color w:val="954F72"/>
      <w:u w:val="single"/>
    </w:rPr>
  </w:style>
  <w:style w:type="paragraph" w:customStyle="1" w:styleId="msonormal0">
    <w:name w:val="msonormal"/>
    <w:basedOn w:val="Normal"/>
    <w:rsid w:val="004503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/>
    </w:rPr>
  </w:style>
  <w:style w:type="paragraph" w:customStyle="1" w:styleId="font5">
    <w:name w:val="font5"/>
    <w:basedOn w:val="Normal"/>
    <w:rsid w:val="004503DA"/>
    <w:pPr>
      <w:spacing w:before="100" w:beforeAutospacing="1" w:after="100" w:afterAutospacing="1" w:line="240" w:lineRule="auto"/>
    </w:pPr>
    <w:rPr>
      <w:rFonts w:eastAsia="Times New Roman"/>
      <w:color w:val="000000"/>
      <w:sz w:val="20"/>
      <w:szCs w:val="20"/>
      <w:lang w:val="pt-BR"/>
    </w:rPr>
  </w:style>
  <w:style w:type="paragraph" w:customStyle="1" w:styleId="font6">
    <w:name w:val="font6"/>
    <w:basedOn w:val="Normal"/>
    <w:rsid w:val="004503DA"/>
    <w:pPr>
      <w:spacing w:before="100" w:beforeAutospacing="1" w:after="100" w:afterAutospacing="1" w:line="240" w:lineRule="auto"/>
    </w:pPr>
    <w:rPr>
      <w:rFonts w:eastAsia="Times New Roman"/>
      <w:b/>
      <w:bCs/>
      <w:color w:val="000000"/>
      <w:sz w:val="20"/>
      <w:szCs w:val="20"/>
      <w:lang w:val="pt-BR"/>
    </w:rPr>
  </w:style>
  <w:style w:type="paragraph" w:customStyle="1" w:styleId="font7">
    <w:name w:val="font7"/>
    <w:basedOn w:val="Normal"/>
    <w:rsid w:val="004503DA"/>
    <w:pPr>
      <w:spacing w:before="100" w:beforeAutospacing="1" w:after="100" w:afterAutospacing="1" w:line="240" w:lineRule="auto"/>
    </w:pPr>
    <w:rPr>
      <w:rFonts w:ascii="Calibri (Hoofdtekst)" w:eastAsia="Times New Roman" w:hAnsi="Calibri (Hoofdtekst)" w:cs="Times New Roman"/>
      <w:color w:val="FF0000"/>
      <w:lang w:val="pt-BR"/>
    </w:rPr>
  </w:style>
  <w:style w:type="paragraph" w:customStyle="1" w:styleId="xl65">
    <w:name w:val="xl65"/>
    <w:basedOn w:val="Normal"/>
    <w:rsid w:val="004503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pt-BR"/>
    </w:rPr>
  </w:style>
  <w:style w:type="paragraph" w:customStyle="1" w:styleId="xl66">
    <w:name w:val="xl66"/>
    <w:basedOn w:val="Normal"/>
    <w:rsid w:val="004503DA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0"/>
      <w:szCs w:val="20"/>
      <w:lang w:val="pt-BR"/>
    </w:rPr>
  </w:style>
  <w:style w:type="paragraph" w:customStyle="1" w:styleId="xl67">
    <w:name w:val="xl67"/>
    <w:basedOn w:val="Normal"/>
    <w:rsid w:val="004503DA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val="pt-BR"/>
    </w:rPr>
  </w:style>
  <w:style w:type="paragraph" w:customStyle="1" w:styleId="xl68">
    <w:name w:val="xl68"/>
    <w:basedOn w:val="Normal"/>
    <w:rsid w:val="004503DA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pt-BR"/>
    </w:rPr>
  </w:style>
  <w:style w:type="paragraph" w:customStyle="1" w:styleId="xl69">
    <w:name w:val="xl69"/>
    <w:basedOn w:val="Normal"/>
    <w:rsid w:val="004503DA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0"/>
      <w:szCs w:val="20"/>
      <w:lang w:val="pt-BR"/>
    </w:rPr>
  </w:style>
  <w:style w:type="paragraph" w:customStyle="1" w:styleId="xl70">
    <w:name w:val="xl70"/>
    <w:basedOn w:val="Normal"/>
    <w:rsid w:val="004503DA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pt-BR"/>
    </w:rPr>
  </w:style>
  <w:style w:type="paragraph" w:customStyle="1" w:styleId="xl71">
    <w:name w:val="xl71"/>
    <w:basedOn w:val="Normal"/>
    <w:rsid w:val="004503DA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pt-BR"/>
    </w:rPr>
  </w:style>
  <w:style w:type="paragraph" w:customStyle="1" w:styleId="xl72">
    <w:name w:val="xl72"/>
    <w:basedOn w:val="Normal"/>
    <w:rsid w:val="004503D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pt-BR"/>
    </w:rPr>
  </w:style>
  <w:style w:type="paragraph" w:customStyle="1" w:styleId="xl73">
    <w:name w:val="xl73"/>
    <w:basedOn w:val="Normal"/>
    <w:rsid w:val="004503D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C65911"/>
      <w:sz w:val="20"/>
      <w:szCs w:val="20"/>
      <w:lang w:val="pt-BR"/>
    </w:rPr>
  </w:style>
  <w:style w:type="paragraph" w:customStyle="1" w:styleId="xl74">
    <w:name w:val="xl74"/>
    <w:basedOn w:val="Normal"/>
    <w:rsid w:val="004503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/>
    </w:rPr>
  </w:style>
  <w:style w:type="paragraph" w:customStyle="1" w:styleId="xl75">
    <w:name w:val="xl75"/>
    <w:basedOn w:val="Normal"/>
    <w:rsid w:val="004503D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/>
    </w:rPr>
  </w:style>
  <w:style w:type="paragraph" w:customStyle="1" w:styleId="xl76">
    <w:name w:val="xl76"/>
    <w:basedOn w:val="Normal"/>
    <w:rsid w:val="004503DA"/>
    <w:pPr>
      <w:spacing w:before="100" w:beforeAutospacing="1" w:after="100" w:afterAutospacing="1" w:line="240" w:lineRule="auto"/>
    </w:pPr>
    <w:rPr>
      <w:rFonts w:ascii="Calibri (Hoofdtekst)" w:eastAsia="Times New Roman" w:hAnsi="Calibri (Hoofdtekst)" w:cs="Times New Roman"/>
      <w:sz w:val="24"/>
      <w:szCs w:val="24"/>
      <w:lang w:val="pt-BR"/>
    </w:rPr>
  </w:style>
  <w:style w:type="paragraph" w:customStyle="1" w:styleId="xl77">
    <w:name w:val="xl77"/>
    <w:basedOn w:val="Normal"/>
    <w:rsid w:val="004503D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333FF"/>
      <w:sz w:val="24"/>
      <w:szCs w:val="24"/>
      <w:lang w:val="pt-BR"/>
    </w:rPr>
  </w:style>
  <w:style w:type="paragraph" w:customStyle="1" w:styleId="xl78">
    <w:name w:val="xl78"/>
    <w:basedOn w:val="Normal"/>
    <w:rsid w:val="004503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/>
    </w:rPr>
  </w:style>
  <w:style w:type="paragraph" w:customStyle="1" w:styleId="xl79">
    <w:name w:val="xl79"/>
    <w:basedOn w:val="Normal"/>
    <w:rsid w:val="004503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pt-BR"/>
    </w:rPr>
  </w:style>
  <w:style w:type="paragraph" w:customStyle="1" w:styleId="xl80">
    <w:name w:val="xl80"/>
    <w:basedOn w:val="Normal"/>
    <w:rsid w:val="004503D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/>
    </w:rPr>
  </w:style>
  <w:style w:type="paragraph" w:customStyle="1" w:styleId="xl81">
    <w:name w:val="xl81"/>
    <w:basedOn w:val="Normal"/>
    <w:rsid w:val="004503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333FF"/>
      <w:sz w:val="24"/>
      <w:szCs w:val="24"/>
      <w:lang w:val="pt-BR"/>
    </w:rPr>
  </w:style>
  <w:style w:type="paragraph" w:customStyle="1" w:styleId="xl82">
    <w:name w:val="xl82"/>
    <w:basedOn w:val="Normal"/>
    <w:rsid w:val="004503D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/>
    </w:rPr>
  </w:style>
  <w:style w:type="paragraph" w:styleId="Reviso">
    <w:name w:val="Revision"/>
    <w:hidden/>
    <w:uiPriority w:val="99"/>
    <w:semiHidden/>
    <w:rsid w:val="004503DA"/>
    <w:pPr>
      <w:spacing w:after="0" w:line="240" w:lineRule="auto"/>
    </w:pPr>
    <w:rPr>
      <w:rFonts w:ascii="Calibri" w:eastAsia="Calibri" w:hAnsi="Calibri" w:cs="Calibri"/>
      <w:kern w:val="0"/>
      <w:lang w:val="en-US" w:eastAsia="pt-BR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4503D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503D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503DA"/>
    <w:rPr>
      <w:rFonts w:ascii="Calibri" w:eastAsia="Calibri" w:hAnsi="Calibri" w:cs="Calibri"/>
      <w:kern w:val="0"/>
      <w:sz w:val="20"/>
      <w:szCs w:val="20"/>
      <w:lang w:val="en-US" w:eastAsia="pt-BR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503D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503DA"/>
    <w:rPr>
      <w:rFonts w:ascii="Calibri" w:eastAsia="Calibri" w:hAnsi="Calibri" w:cs="Calibri"/>
      <w:b/>
      <w:bCs/>
      <w:kern w:val="0"/>
      <w:sz w:val="20"/>
      <w:szCs w:val="20"/>
      <w:lang w:val="en-US" w:eastAsia="pt-BR"/>
      <w14:ligatures w14:val="none"/>
    </w:rPr>
  </w:style>
  <w:style w:type="character" w:customStyle="1" w:styleId="quality-sign">
    <w:name w:val="quality-sign"/>
    <w:basedOn w:val="Fontepargpadro"/>
    <w:rsid w:val="004503DA"/>
  </w:style>
  <w:style w:type="character" w:customStyle="1" w:styleId="quality-text">
    <w:name w:val="quality-text"/>
    <w:basedOn w:val="Fontepargpadro"/>
    <w:rsid w:val="004503DA"/>
  </w:style>
  <w:style w:type="character" w:customStyle="1" w:styleId="comma">
    <w:name w:val="comma"/>
    <w:basedOn w:val="Fontepargpadro"/>
    <w:rsid w:val="004503DA"/>
  </w:style>
  <w:style w:type="paragraph" w:customStyle="1" w:styleId="EndNoteBibliographyTitle">
    <w:name w:val="EndNote Bibliography Title"/>
    <w:basedOn w:val="Normal"/>
    <w:link w:val="EndNoteBibliographyTitleChar"/>
    <w:rsid w:val="004503DA"/>
    <w:pPr>
      <w:spacing w:after="0"/>
      <w:jc w:val="center"/>
    </w:pPr>
    <w:rPr>
      <w:noProof/>
      <w:lang w:val="pt-BR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4503DA"/>
    <w:rPr>
      <w:rFonts w:ascii="Calibri" w:eastAsia="Calibri" w:hAnsi="Calibri" w:cs="Calibri"/>
      <w:noProof/>
      <w:kern w:val="0"/>
      <w:lang w:eastAsia="pt-BR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503DA"/>
    <w:pPr>
      <w:spacing w:line="240" w:lineRule="auto"/>
    </w:pPr>
    <w:rPr>
      <w:noProof/>
      <w:lang w:val="pt-BR"/>
    </w:rPr>
  </w:style>
  <w:style w:type="character" w:customStyle="1" w:styleId="EndNoteBibliographyChar">
    <w:name w:val="EndNote Bibliography Char"/>
    <w:basedOn w:val="Fontepargpadro"/>
    <w:link w:val="EndNoteBibliography"/>
    <w:rsid w:val="004503DA"/>
    <w:rPr>
      <w:rFonts w:ascii="Calibri" w:eastAsia="Calibri" w:hAnsi="Calibri" w:cs="Calibri"/>
      <w:noProof/>
      <w:kern w:val="0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602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6F085E-25A1-4358-A42D-CB8C9584BF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6</Pages>
  <Words>4295</Words>
  <Characters>23198</Characters>
  <Application>Microsoft Office Word</Application>
  <DocSecurity>0</DocSecurity>
  <Lines>193</Lines>
  <Paragraphs>5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a Barbosa</dc:creator>
  <cp:keywords/>
  <dc:description/>
  <cp:lastModifiedBy>Jordana Barbosa da Silva</cp:lastModifiedBy>
  <cp:revision>5</cp:revision>
  <dcterms:created xsi:type="dcterms:W3CDTF">2024-01-17T20:19:00Z</dcterms:created>
  <dcterms:modified xsi:type="dcterms:W3CDTF">2024-01-25T14:01:00Z</dcterms:modified>
</cp:coreProperties>
</file>